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2EEA2" w14:textId="46D5CB2E" w:rsidR="00DA42AE" w:rsidRPr="00B34B8D" w:rsidRDefault="00DA42AE" w:rsidP="00DA42AE">
      <w:pPr>
        <w:pStyle w:val="Heading1"/>
        <w:numPr>
          <w:ilvl w:val="0"/>
          <w:numId w:val="0"/>
        </w:numPr>
        <w:rPr>
          <w:b w:val="0"/>
          <w:bCs/>
        </w:rPr>
      </w:pPr>
      <w:bookmarkStart w:id="0" w:name="_GoBack"/>
      <w:r>
        <w:t>S</w:t>
      </w:r>
      <w:r w:rsidR="00B34B8D">
        <w:t xml:space="preserve">upplementary </w:t>
      </w:r>
      <w:r w:rsidR="00E53938" w:rsidRPr="00866F00">
        <w:rPr>
          <w:bCs/>
        </w:rPr>
        <w:t>F</w:t>
      </w:r>
      <w:r w:rsidR="00E53938">
        <w:rPr>
          <w:bCs/>
        </w:rPr>
        <w:t>igure</w:t>
      </w:r>
      <w:r w:rsidR="00E53938" w:rsidRPr="00866F00">
        <w:rPr>
          <w:bCs/>
        </w:rPr>
        <w:t xml:space="preserve"> </w:t>
      </w:r>
      <w:r w:rsidR="00E53938">
        <w:rPr>
          <w:bCs/>
        </w:rPr>
        <w:t>1</w:t>
      </w:r>
      <w:r w:rsidR="00B34B8D">
        <w:t>.</w:t>
      </w:r>
      <w:r w:rsidRPr="00B34B8D">
        <w:rPr>
          <w:b w:val="0"/>
          <w:bCs/>
        </w:rPr>
        <w:t xml:space="preserve"> </w:t>
      </w:r>
      <w:r w:rsidR="000645B0">
        <w:rPr>
          <w:b w:val="0"/>
          <w:bCs/>
        </w:rPr>
        <w:t>Rad</w:t>
      </w:r>
      <w:r w:rsidR="005F46B6">
        <w:rPr>
          <w:b w:val="0"/>
          <w:bCs/>
        </w:rPr>
        <w:t>e</w:t>
      </w:r>
      <w:r w:rsidR="000645B0">
        <w:rPr>
          <w:b w:val="0"/>
          <w:bCs/>
        </w:rPr>
        <w:t>mikibart</w:t>
      </w:r>
      <w:r w:rsidRPr="00B34B8D">
        <w:rPr>
          <w:b w:val="0"/>
          <w:bCs/>
        </w:rPr>
        <w:t xml:space="preserve"> and dupilumab bind to distinct epitopes on human IL-4Rα</w:t>
      </w:r>
    </w:p>
    <w:p w14:paraId="7FB974D2" w14:textId="3889C34D" w:rsidR="00DA42AE" w:rsidRPr="00C96E4E" w:rsidRDefault="00D356EF" w:rsidP="00DA42AE">
      <w:pPr>
        <w:rPr>
          <w:rFonts w:eastAsia="Cambria" w:cs="Times New Roman"/>
          <w:b/>
          <w:szCs w:val="24"/>
        </w:rPr>
      </w:pPr>
      <w:r>
        <w:rPr>
          <w:noProof/>
        </w:rPr>
        <w:drawing>
          <wp:inline distT="0" distB="0" distL="0" distR="0" wp14:anchorId="1DFEDEE4" wp14:editId="6097DBC7">
            <wp:extent cx="6469380" cy="4381500"/>
            <wp:effectExtent l="0" t="0" r="7620" b="0"/>
            <wp:docPr id="8186283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380" cy="438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A42AE" w:rsidRPr="009E702B">
        <w:t xml:space="preserve"> </w:t>
      </w:r>
      <w:r w:rsidR="0023298F">
        <w:rPr>
          <w:rFonts w:cs="Times New Roman"/>
          <w:sz w:val="22"/>
        </w:rPr>
        <w:t>E</w:t>
      </w:r>
      <w:r w:rsidR="00DA42AE" w:rsidRPr="00745E52">
        <w:rPr>
          <w:rFonts w:cs="Times New Roman"/>
          <w:sz w:val="22"/>
        </w:rPr>
        <w:t>C</w:t>
      </w:r>
      <w:r w:rsidR="00DA42AE" w:rsidRPr="00745E52">
        <w:rPr>
          <w:rFonts w:cs="Times New Roman"/>
          <w:sz w:val="22"/>
          <w:vertAlign w:val="subscript"/>
        </w:rPr>
        <w:t>50</w:t>
      </w:r>
      <w:r w:rsidR="00DA42AE" w:rsidRPr="00745E52">
        <w:rPr>
          <w:rFonts w:cs="Times New Roman"/>
          <w:sz w:val="22"/>
        </w:rPr>
        <w:t>, half maximal effective concentration</w:t>
      </w:r>
      <w:r w:rsidR="00DA42AE">
        <w:rPr>
          <w:rFonts w:cs="Times New Roman"/>
          <w:sz w:val="22"/>
        </w:rPr>
        <w:t>.</w:t>
      </w:r>
      <w:r w:rsidR="00DA42AE" w:rsidRPr="00745E52">
        <w:rPr>
          <w:sz w:val="22"/>
        </w:rPr>
        <w:t xml:space="preserve"> </w:t>
      </w:r>
      <w:r w:rsidR="00DA42AE">
        <w:rPr>
          <w:sz w:val="22"/>
        </w:rPr>
        <w:t>*</w:t>
      </w:r>
      <w:r w:rsidR="00DA42AE" w:rsidRPr="00745E52">
        <w:rPr>
          <w:sz w:val="22"/>
        </w:rPr>
        <w:t>No binding activity detected up to the maximum antibody concentration of 2500 ng/mL.</w:t>
      </w:r>
    </w:p>
    <w:p w14:paraId="438F10D9" w14:textId="77777777" w:rsidR="0048500C" w:rsidRDefault="0048500C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>
        <w:rPr>
          <w:bCs/>
        </w:rPr>
        <w:br w:type="page"/>
      </w:r>
    </w:p>
    <w:p w14:paraId="68A407F6" w14:textId="7DD91E15" w:rsidR="00303537" w:rsidRDefault="00675DD1" w:rsidP="007205F2">
      <w:pPr>
        <w:pStyle w:val="Heading1"/>
        <w:numPr>
          <w:ilvl w:val="0"/>
          <w:numId w:val="0"/>
        </w:numPr>
        <w:rPr>
          <w:rFonts w:eastAsia="SimSun" w:cstheme="minorBidi"/>
          <w:b w:val="0"/>
          <w:noProof/>
          <w:szCs w:val="22"/>
        </w:rPr>
      </w:pPr>
      <w:r>
        <w:rPr>
          <w:bCs/>
        </w:rPr>
        <w:lastRenderedPageBreak/>
        <w:t xml:space="preserve">Supplementary </w:t>
      </w:r>
      <w:r w:rsidR="00026361" w:rsidRPr="00866F00">
        <w:rPr>
          <w:bCs/>
        </w:rPr>
        <w:t>F</w:t>
      </w:r>
      <w:r w:rsidR="00026361">
        <w:rPr>
          <w:bCs/>
        </w:rPr>
        <w:t>igure</w:t>
      </w:r>
      <w:r w:rsidR="00026361" w:rsidRPr="00866F00">
        <w:rPr>
          <w:bCs/>
        </w:rPr>
        <w:t xml:space="preserve"> </w:t>
      </w:r>
      <w:r w:rsidR="00236B0B">
        <w:rPr>
          <w:bCs/>
        </w:rPr>
        <w:t>2</w:t>
      </w:r>
      <w:r w:rsidR="00026361">
        <w:rPr>
          <w:bCs/>
        </w:rPr>
        <w:t>.</w:t>
      </w:r>
      <w:r w:rsidR="00026361" w:rsidRPr="00E406F9">
        <w:rPr>
          <w:b w:val="0"/>
        </w:rPr>
        <w:t xml:space="preserve"> </w:t>
      </w:r>
      <w:r w:rsidR="00F67B64">
        <w:rPr>
          <w:b w:val="0"/>
        </w:rPr>
        <w:t>Rademikibart</w:t>
      </w:r>
      <w:r w:rsidR="00026361" w:rsidRPr="00E406F9">
        <w:rPr>
          <w:b w:val="0"/>
        </w:rPr>
        <w:t xml:space="preserve"> inhibits</w:t>
      </w:r>
      <w:r w:rsidR="00832212">
        <w:rPr>
          <w:b w:val="0"/>
        </w:rPr>
        <w:t>, respectively,</w:t>
      </w:r>
      <w:r w:rsidR="00026361" w:rsidRPr="00E406F9">
        <w:rPr>
          <w:b w:val="0"/>
        </w:rPr>
        <w:t xml:space="preserve"> </w:t>
      </w:r>
      <w:r w:rsidR="00F67B64">
        <w:rPr>
          <w:b w:val="0"/>
        </w:rPr>
        <w:t>IL</w:t>
      </w:r>
      <w:r w:rsidR="004060AE">
        <w:rPr>
          <w:b w:val="0"/>
        </w:rPr>
        <w:t>-</w:t>
      </w:r>
      <w:r w:rsidR="00F67B64">
        <w:rPr>
          <w:b w:val="0"/>
        </w:rPr>
        <w:t>4 and</w:t>
      </w:r>
      <w:r w:rsidR="00832212" w:rsidRPr="00832212">
        <w:rPr>
          <w:b w:val="0"/>
        </w:rPr>
        <w:t xml:space="preserve"> </w:t>
      </w:r>
      <w:r w:rsidR="00832212">
        <w:rPr>
          <w:b w:val="0"/>
        </w:rPr>
        <w:t xml:space="preserve">IL-13 </w:t>
      </w:r>
      <w:r w:rsidR="00026361" w:rsidRPr="00E406F9">
        <w:rPr>
          <w:b w:val="0"/>
        </w:rPr>
        <w:t>induced (</w:t>
      </w:r>
      <w:r w:rsidR="00026361" w:rsidRPr="00B84875">
        <w:rPr>
          <w:bCs/>
        </w:rPr>
        <w:t>A</w:t>
      </w:r>
      <w:r w:rsidR="005C671F">
        <w:rPr>
          <w:bCs/>
        </w:rPr>
        <w:t xml:space="preserve"> </w:t>
      </w:r>
      <w:r w:rsidR="00F67B64" w:rsidRPr="00E406F9">
        <w:rPr>
          <w:b w:val="0"/>
        </w:rPr>
        <w:t>and</w:t>
      </w:r>
      <w:r w:rsidR="005C671F">
        <w:rPr>
          <w:bCs/>
        </w:rPr>
        <w:t xml:space="preserve"> B</w:t>
      </w:r>
      <w:r w:rsidR="00026361" w:rsidRPr="00E406F9">
        <w:rPr>
          <w:b w:val="0"/>
        </w:rPr>
        <w:t>) intracellular</w:t>
      </w:r>
      <w:r w:rsidR="00265703">
        <w:rPr>
          <w:b w:val="0"/>
        </w:rPr>
        <w:t xml:space="preserve"> STAT6</w:t>
      </w:r>
      <w:r w:rsidR="00026361" w:rsidRPr="00E406F9">
        <w:rPr>
          <w:b w:val="0"/>
        </w:rPr>
        <w:t xml:space="preserve"> signaling, (</w:t>
      </w:r>
      <w:r w:rsidR="00670934">
        <w:rPr>
          <w:bCs/>
        </w:rPr>
        <w:t xml:space="preserve">C </w:t>
      </w:r>
      <w:r w:rsidR="00670934" w:rsidRPr="00E406F9">
        <w:rPr>
          <w:b w:val="0"/>
        </w:rPr>
        <w:t>and</w:t>
      </w:r>
      <w:r w:rsidR="00670934">
        <w:rPr>
          <w:bCs/>
        </w:rPr>
        <w:t xml:space="preserve"> D</w:t>
      </w:r>
      <w:r w:rsidR="00026361" w:rsidRPr="00E406F9">
        <w:rPr>
          <w:b w:val="0"/>
        </w:rPr>
        <w:t xml:space="preserve">) </w:t>
      </w:r>
      <w:r w:rsidR="004570C6" w:rsidRPr="00E406F9">
        <w:rPr>
          <w:b w:val="0"/>
        </w:rPr>
        <w:t xml:space="preserve">TF-1 </w:t>
      </w:r>
      <w:r w:rsidR="00026361" w:rsidRPr="00E406F9">
        <w:rPr>
          <w:b w:val="0"/>
        </w:rPr>
        <w:t>cell proliferation, and (</w:t>
      </w:r>
      <w:r w:rsidR="00670934">
        <w:rPr>
          <w:bCs/>
        </w:rPr>
        <w:t xml:space="preserve">E </w:t>
      </w:r>
      <w:r w:rsidR="00670934" w:rsidRPr="00E406F9">
        <w:rPr>
          <w:b w:val="0"/>
        </w:rPr>
        <w:t>and</w:t>
      </w:r>
      <w:r w:rsidR="00670934">
        <w:rPr>
          <w:bCs/>
        </w:rPr>
        <w:t xml:space="preserve"> F</w:t>
      </w:r>
      <w:r w:rsidR="00026361" w:rsidRPr="00E406F9">
        <w:rPr>
          <w:b w:val="0"/>
        </w:rPr>
        <w:t xml:space="preserve">) TARC secretion, generally with </w:t>
      </w:r>
      <w:r w:rsidR="00D40375">
        <w:rPr>
          <w:b w:val="0"/>
        </w:rPr>
        <w:t xml:space="preserve">trends towards </w:t>
      </w:r>
      <w:r w:rsidR="00026361" w:rsidRPr="00E406F9">
        <w:rPr>
          <w:b w:val="0"/>
        </w:rPr>
        <w:t>greater potency than dupilumab.</w:t>
      </w:r>
      <w:r w:rsidR="00F8243B" w:rsidRPr="00F8243B">
        <w:rPr>
          <w:b w:val="0"/>
        </w:rPr>
        <w:t xml:space="preserve"> </w:t>
      </w:r>
      <w:r w:rsidR="00F8243B" w:rsidRPr="006D7920">
        <w:rPr>
          <w:b w:val="0"/>
        </w:rPr>
        <w:t>IC</w:t>
      </w:r>
      <w:r w:rsidR="00F8243B" w:rsidRPr="006D7920">
        <w:rPr>
          <w:b w:val="0"/>
          <w:vertAlign w:val="subscript"/>
        </w:rPr>
        <w:t>50</w:t>
      </w:r>
      <w:r w:rsidR="00F8243B" w:rsidRPr="006D7920">
        <w:rPr>
          <w:b w:val="0"/>
        </w:rPr>
        <w:t>, half maximal inhibitory concentration</w:t>
      </w:r>
      <w:r w:rsidR="00F8243B">
        <w:rPr>
          <w:b w:val="0"/>
        </w:rPr>
        <w:t>.</w:t>
      </w:r>
      <w:r w:rsidR="00026361">
        <w:rPr>
          <w:b w:val="0"/>
        </w:rPr>
        <w:t xml:space="preserve"> </w:t>
      </w:r>
    </w:p>
    <w:p w14:paraId="7018301A" w14:textId="668EF0B8" w:rsidR="0099445D" w:rsidRDefault="006C0D24" w:rsidP="00043FB9">
      <w:pPr>
        <w:pStyle w:val="Heading1"/>
        <w:numPr>
          <w:ilvl w:val="0"/>
          <w:numId w:val="0"/>
        </w:numPr>
        <w:jc w:val="center"/>
      </w:pPr>
      <w:r>
        <w:rPr>
          <w:noProof/>
        </w:rPr>
        <w:drawing>
          <wp:inline distT="0" distB="0" distL="0" distR="0" wp14:anchorId="18939951" wp14:editId="4E5128B6">
            <wp:extent cx="4939200" cy="7729200"/>
            <wp:effectExtent l="0" t="0" r="0" b="5715"/>
            <wp:docPr id="4787077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200" cy="772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9FD039" w14:textId="62DFC384" w:rsidR="00814CBF" w:rsidRDefault="001203CA" w:rsidP="00F8243B">
      <w:pPr>
        <w:pStyle w:val="Heading1"/>
        <w:numPr>
          <w:ilvl w:val="0"/>
          <w:numId w:val="0"/>
        </w:numPr>
        <w:rPr>
          <w:bCs/>
        </w:rPr>
      </w:pPr>
      <w:r>
        <w:rPr>
          <w:bCs/>
        </w:rPr>
        <w:br w:type="page"/>
      </w:r>
      <w:r w:rsidR="00814CBF">
        <w:rPr>
          <w:bCs/>
        </w:rPr>
        <w:lastRenderedPageBreak/>
        <w:t xml:space="preserve">Supplementary </w:t>
      </w:r>
      <w:r w:rsidR="00814CBF" w:rsidRPr="00866F00">
        <w:rPr>
          <w:bCs/>
        </w:rPr>
        <w:t>F</w:t>
      </w:r>
      <w:r w:rsidR="00814CBF">
        <w:rPr>
          <w:bCs/>
        </w:rPr>
        <w:t>igure</w:t>
      </w:r>
      <w:r w:rsidR="00814CBF" w:rsidRPr="00866F00">
        <w:rPr>
          <w:bCs/>
        </w:rPr>
        <w:t xml:space="preserve"> </w:t>
      </w:r>
      <w:r w:rsidR="00236B0B">
        <w:rPr>
          <w:bCs/>
        </w:rPr>
        <w:t>3</w:t>
      </w:r>
      <w:r w:rsidR="00814CBF">
        <w:rPr>
          <w:bCs/>
        </w:rPr>
        <w:t>.</w:t>
      </w:r>
      <w:r w:rsidR="00814CBF" w:rsidRPr="00E406F9">
        <w:rPr>
          <w:b w:val="0"/>
        </w:rPr>
        <w:t xml:space="preserve"> </w:t>
      </w:r>
      <w:r w:rsidR="005313BE">
        <w:rPr>
          <w:b w:val="0"/>
        </w:rPr>
        <w:t>Rad</w:t>
      </w:r>
      <w:r w:rsidR="00B914A6">
        <w:rPr>
          <w:b w:val="0"/>
        </w:rPr>
        <w:t>emikibart</w:t>
      </w:r>
      <w:r w:rsidR="005313BE" w:rsidRPr="005313BE">
        <w:rPr>
          <w:b w:val="0"/>
        </w:rPr>
        <w:t xml:space="preserve"> binds with </w:t>
      </w:r>
      <w:r w:rsidR="005570DB">
        <w:rPr>
          <w:b w:val="0"/>
        </w:rPr>
        <w:t>high</w:t>
      </w:r>
      <w:r w:rsidR="005313BE" w:rsidRPr="005313BE">
        <w:rPr>
          <w:b w:val="0"/>
        </w:rPr>
        <w:t xml:space="preserve"> affinity to TF-1 cells</w:t>
      </w:r>
      <w:r w:rsidR="005570DB">
        <w:rPr>
          <w:b w:val="0"/>
        </w:rPr>
        <w:t>. The findings were</w:t>
      </w:r>
      <w:r w:rsidR="005313BE" w:rsidRPr="005313BE">
        <w:rPr>
          <w:b w:val="0"/>
        </w:rPr>
        <w:t xml:space="preserve"> consistent </w:t>
      </w:r>
      <w:r w:rsidR="00F03A04">
        <w:rPr>
          <w:b w:val="0"/>
        </w:rPr>
        <w:t xml:space="preserve">with </w:t>
      </w:r>
      <w:r w:rsidR="007A581B">
        <w:rPr>
          <w:b w:val="0"/>
        </w:rPr>
        <w:t xml:space="preserve">a </w:t>
      </w:r>
      <w:r w:rsidR="00F03A04">
        <w:rPr>
          <w:b w:val="0"/>
        </w:rPr>
        <w:t xml:space="preserve">non-significant </w:t>
      </w:r>
      <w:r w:rsidR="007A581B">
        <w:rPr>
          <w:b w:val="0"/>
        </w:rPr>
        <w:t xml:space="preserve">trend towards </w:t>
      </w:r>
      <w:r w:rsidR="005313BE" w:rsidRPr="005313BE">
        <w:rPr>
          <w:b w:val="0"/>
        </w:rPr>
        <w:t xml:space="preserve">higher potency </w:t>
      </w:r>
      <w:r w:rsidR="00110A0F">
        <w:rPr>
          <w:b w:val="0"/>
        </w:rPr>
        <w:t>with rademikibart</w:t>
      </w:r>
      <w:r w:rsidR="00110A0F" w:rsidRPr="00110A0F">
        <w:rPr>
          <w:b w:val="0"/>
        </w:rPr>
        <w:t xml:space="preserve"> </w:t>
      </w:r>
      <w:r w:rsidR="0068361F">
        <w:rPr>
          <w:b w:val="0"/>
        </w:rPr>
        <w:t>versus</w:t>
      </w:r>
      <w:r w:rsidR="00350C87" w:rsidRPr="00350C87">
        <w:rPr>
          <w:b w:val="0"/>
        </w:rPr>
        <w:t xml:space="preserve"> dupilumab </w:t>
      </w:r>
      <w:r w:rsidR="005313BE" w:rsidRPr="005313BE">
        <w:rPr>
          <w:b w:val="0"/>
        </w:rPr>
        <w:t xml:space="preserve">in </w:t>
      </w:r>
      <w:r w:rsidR="00863A9E">
        <w:rPr>
          <w:b w:val="0"/>
        </w:rPr>
        <w:t xml:space="preserve">the </w:t>
      </w:r>
      <w:r w:rsidR="005313BE" w:rsidRPr="005313BE">
        <w:rPr>
          <w:b w:val="0"/>
        </w:rPr>
        <w:t>TF-1 cell proliferation assay</w:t>
      </w:r>
      <w:r w:rsidR="00827725">
        <w:rPr>
          <w:b w:val="0"/>
        </w:rPr>
        <w:t xml:space="preserve"> </w:t>
      </w:r>
      <w:r w:rsidR="00827725" w:rsidRPr="00827725">
        <w:rPr>
          <w:b w:val="0"/>
        </w:rPr>
        <w:t>(Table 2)</w:t>
      </w:r>
      <w:r w:rsidR="005313BE" w:rsidRPr="005313BE">
        <w:rPr>
          <w:b w:val="0"/>
        </w:rPr>
        <w:t>. FL1-H, fluorescence intensity.</w:t>
      </w:r>
    </w:p>
    <w:p w14:paraId="4EF8FAE6" w14:textId="05C0200A" w:rsidR="00BB058C" w:rsidRDefault="00C148BF" w:rsidP="00E8530E">
      <w:pPr>
        <w:pStyle w:val="Heading1"/>
        <w:numPr>
          <w:ilvl w:val="0"/>
          <w:numId w:val="0"/>
        </w:numPr>
        <w:rPr>
          <w:bCs/>
        </w:rPr>
      </w:pPr>
      <w:r>
        <w:rPr>
          <w:bCs/>
          <w:noProof/>
        </w:rPr>
        <w:drawing>
          <wp:inline distT="0" distB="0" distL="0" distR="0" wp14:anchorId="566155C8" wp14:editId="709E58C3">
            <wp:extent cx="6225540" cy="4701540"/>
            <wp:effectExtent l="0" t="0" r="3810" b="3810"/>
            <wp:docPr id="10020672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540" cy="470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8BE0B" w14:textId="77777777" w:rsidR="00BB058C" w:rsidRDefault="00BB058C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>
        <w:rPr>
          <w:bCs/>
        </w:rPr>
        <w:br w:type="page"/>
      </w:r>
    </w:p>
    <w:p w14:paraId="0BA68D4B" w14:textId="40BE2B1D" w:rsidR="00E8530E" w:rsidRPr="00CF5C83" w:rsidRDefault="00E8530E" w:rsidP="00E8530E">
      <w:pPr>
        <w:pStyle w:val="Heading1"/>
        <w:numPr>
          <w:ilvl w:val="0"/>
          <w:numId w:val="0"/>
        </w:numPr>
        <w:rPr>
          <w:bCs/>
        </w:rPr>
      </w:pPr>
      <w:r>
        <w:rPr>
          <w:bCs/>
        </w:rPr>
        <w:lastRenderedPageBreak/>
        <w:t>Supplementary Methods.</w:t>
      </w:r>
      <w:r w:rsidRPr="00E406F9">
        <w:rPr>
          <w:b w:val="0"/>
        </w:rPr>
        <w:t xml:space="preserve"> </w:t>
      </w:r>
      <w:r>
        <w:rPr>
          <w:b w:val="0"/>
        </w:rPr>
        <w:t>In-house ELISA protocol</w:t>
      </w:r>
      <w:r w:rsidRPr="00E406F9">
        <w:rPr>
          <w:b w:val="0"/>
        </w:rPr>
        <w:t>.</w:t>
      </w:r>
    </w:p>
    <w:p w14:paraId="0F872501" w14:textId="77777777" w:rsidR="00E8530E" w:rsidRPr="00322E00" w:rsidRDefault="00E8530E" w:rsidP="00E8530E">
      <w:pPr>
        <w:spacing w:line="360" w:lineRule="auto"/>
        <w:rPr>
          <w:rFonts w:eastAsiaTheme="minorEastAsia"/>
          <w:snapToGrid w:val="0"/>
        </w:rPr>
      </w:pPr>
      <w:r w:rsidRPr="00322E00">
        <w:rPr>
          <w:snapToGrid w:val="0"/>
        </w:rPr>
        <w:t>Phosphate Buffered Saline (PBS) solution (for use within 7 days of preparation) was used in PBST (</w:t>
      </w:r>
      <w:r w:rsidRPr="00322E00">
        <w:rPr>
          <w:rFonts w:eastAsiaTheme="minorEastAsia"/>
          <w:snapToGrid w:val="0"/>
        </w:rPr>
        <w:t xml:space="preserve">500 </w:t>
      </w:r>
      <w:r w:rsidRPr="00322E00">
        <w:rPr>
          <w:rFonts w:eastAsiaTheme="minorEastAsia"/>
          <w:kern w:val="2"/>
        </w:rPr>
        <w:t>µL</w:t>
      </w:r>
      <w:r w:rsidRPr="00322E00">
        <w:rPr>
          <w:rFonts w:eastAsiaTheme="minorEastAsia"/>
          <w:snapToGrid w:val="0"/>
        </w:rPr>
        <w:t xml:space="preserve"> Tween-20 in 1000 mL PBS</w:t>
      </w:r>
      <w:r w:rsidRPr="00322E00">
        <w:rPr>
          <w:snapToGrid w:val="0"/>
        </w:rPr>
        <w:t xml:space="preserve">). PBST was used in </w:t>
      </w:r>
      <w:r w:rsidRPr="00322E00">
        <w:rPr>
          <w:rFonts w:eastAsiaTheme="minorEastAsia"/>
          <w:snapToGrid w:val="0"/>
        </w:rPr>
        <w:t>1% and 2% BSA-PBST (bovine serum albumin</w:t>
      </w:r>
      <w:r>
        <w:rPr>
          <w:rFonts w:eastAsiaTheme="minorEastAsia"/>
          <w:snapToGrid w:val="0"/>
        </w:rPr>
        <w:t xml:space="preserve"> [BSA]</w:t>
      </w:r>
      <w:r w:rsidRPr="00322E00">
        <w:rPr>
          <w:rFonts w:eastAsiaTheme="minorEastAsia"/>
          <w:snapToGrid w:val="0"/>
        </w:rPr>
        <w:t xml:space="preserve"> in PBST). PBST and BSA-PBST were prepared on the day of use.</w:t>
      </w:r>
    </w:p>
    <w:p w14:paraId="4EA35807" w14:textId="77777777" w:rsidR="00E8530E" w:rsidRPr="00322E00" w:rsidRDefault="00E8530E" w:rsidP="00E8530E">
      <w:pPr>
        <w:spacing w:line="360" w:lineRule="auto"/>
        <w:rPr>
          <w:rFonts w:eastAsiaTheme="minorEastAsia"/>
          <w:snapToGrid w:val="0"/>
        </w:rPr>
      </w:pPr>
      <w:r w:rsidRPr="00322E00">
        <w:rPr>
          <w:rFonts w:eastAsiaTheme="minorEastAsia"/>
          <w:snapToGrid w:val="0"/>
        </w:rPr>
        <w:t xml:space="preserve">The in-house ELISA procedure was as follows: </w:t>
      </w:r>
    </w:p>
    <w:p w14:paraId="6B74D503" w14:textId="77777777" w:rsidR="00E8530E" w:rsidRPr="00322E00" w:rsidRDefault="00E8530E" w:rsidP="00E8530E">
      <w:pPr>
        <w:pStyle w:val="ListParagraph"/>
        <w:numPr>
          <w:ilvl w:val="0"/>
          <w:numId w:val="25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Coating:</w:t>
      </w:r>
      <w:r w:rsidRPr="00322E00">
        <w:t xml:space="preserve"> In-house manufactured </w:t>
      </w:r>
      <w:r w:rsidRPr="00322E00">
        <w:rPr>
          <w:kern w:val="2"/>
        </w:rPr>
        <w:t>sIL-4Rα-His (human, monkey, mouse, dog, rat, rabbit)</w:t>
      </w:r>
      <w:r>
        <w:rPr>
          <w:kern w:val="2"/>
        </w:rPr>
        <w:t>*</w:t>
      </w:r>
      <w:r w:rsidRPr="00322E00">
        <w:rPr>
          <w:kern w:val="2"/>
        </w:rPr>
        <w:t xml:space="preserve"> was diluted to 0.5 μg/mL in PBS, mixed by inversion, and added to a 96-well microplate (100 μL per well).</w:t>
      </w:r>
      <w:r w:rsidRPr="00322E00">
        <w:t xml:space="preserve"> </w:t>
      </w:r>
      <w:r w:rsidRPr="00322E00">
        <w:rPr>
          <w:kern w:val="2"/>
        </w:rPr>
        <w:t>The sealed microplate was incubated overnight at 2</w:t>
      </w:r>
      <w:r w:rsidRPr="007E7036">
        <w:t>–</w:t>
      </w:r>
      <w:r w:rsidRPr="00322E00">
        <w:rPr>
          <w:kern w:val="2"/>
        </w:rPr>
        <w:t>8℃.</w:t>
      </w:r>
    </w:p>
    <w:p w14:paraId="7C1CD770" w14:textId="77777777" w:rsidR="00E8530E" w:rsidRPr="00322E00" w:rsidRDefault="00E8530E" w:rsidP="00E8530E">
      <w:pPr>
        <w:pStyle w:val="ListParagraph"/>
        <w:numPr>
          <w:ilvl w:val="0"/>
          <w:numId w:val="26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Washing:</w:t>
      </w:r>
      <w:r w:rsidRPr="00322E00">
        <w:t xml:space="preserve"> </w:t>
      </w:r>
      <w:r w:rsidRPr="00322E00">
        <w:rPr>
          <w:kern w:val="2"/>
        </w:rPr>
        <w:t>After discarding the solution, the microplate was patted dry on a clean paper towel, washed three times with PBS (300 μL per well), and patted dry again.</w:t>
      </w:r>
    </w:p>
    <w:p w14:paraId="7981CD8F" w14:textId="77777777" w:rsidR="00E8530E" w:rsidRPr="00322E00" w:rsidRDefault="00E8530E" w:rsidP="00E8530E">
      <w:pPr>
        <w:pStyle w:val="ListParagraph"/>
        <w:numPr>
          <w:ilvl w:val="0"/>
          <w:numId w:val="26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Blocking:</w:t>
      </w:r>
      <w:r w:rsidRPr="00322E00">
        <w:rPr>
          <w:kern w:val="2"/>
        </w:rPr>
        <w:t xml:space="preserve"> 2% BSA-PBST was added to the 96-well microplate (300 μL per well). The sealed plate was incubated for 2 h ± 10 min at 37 ± 2℃.</w:t>
      </w:r>
    </w:p>
    <w:p w14:paraId="03B7DA1E" w14:textId="77777777" w:rsidR="00E8530E" w:rsidRPr="00322E00" w:rsidRDefault="00E8530E" w:rsidP="00E8530E">
      <w:pPr>
        <w:pStyle w:val="ListParagraph"/>
        <w:numPr>
          <w:ilvl w:val="0"/>
          <w:numId w:val="26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Washing:</w:t>
      </w:r>
      <w:r w:rsidRPr="00322E00">
        <w:rPr>
          <w:kern w:val="2"/>
        </w:rPr>
        <w:t xml:space="preserve"> The microplate was washed as in step 2.</w:t>
      </w:r>
    </w:p>
    <w:p w14:paraId="3F376B6B" w14:textId="5738EC88" w:rsidR="00E8530E" w:rsidRPr="00322E00" w:rsidRDefault="00E8530E" w:rsidP="00E8530E">
      <w:pPr>
        <w:pStyle w:val="ListParagraph"/>
        <w:numPr>
          <w:ilvl w:val="0"/>
          <w:numId w:val="26"/>
        </w:numPr>
        <w:adjustRightInd w:val="0"/>
        <w:snapToGrid w:val="0"/>
        <w:spacing w:before="0" w:after="0" w:line="360" w:lineRule="auto"/>
        <w:contextualSpacing w:val="0"/>
        <w:jc w:val="both"/>
      </w:pPr>
      <w:r w:rsidRPr="00322E00">
        <w:rPr>
          <w:i/>
          <w:iCs/>
          <w:kern w:val="2"/>
        </w:rPr>
        <w:t xml:space="preserve">Addition of </w:t>
      </w:r>
      <w:r w:rsidR="000645B0">
        <w:rPr>
          <w:i/>
          <w:iCs/>
          <w:kern w:val="2"/>
        </w:rPr>
        <w:t>monoclonal antibody</w:t>
      </w:r>
      <w:r w:rsidRPr="00322E00">
        <w:rPr>
          <w:i/>
          <w:iCs/>
          <w:kern w:val="2"/>
        </w:rPr>
        <w:t>:</w:t>
      </w:r>
      <w:r w:rsidRPr="00322E00">
        <w:t xml:space="preserve"> </w:t>
      </w:r>
      <w:r w:rsidR="000645B0">
        <w:rPr>
          <w:kern w:val="2"/>
        </w:rPr>
        <w:t>Rademikibart</w:t>
      </w:r>
      <w:r w:rsidRPr="00322E00">
        <w:rPr>
          <w:kern w:val="2"/>
        </w:rPr>
        <w:t xml:space="preserve"> or dupilumab (a range of concentrations) were added to the 96-well microplate (100 µL per well). Each concentration of solution was added to multiple wells and 1% BSA-PBS was added as a blank control to one column. The sealed plate was incubated for 2 h ± 10 min at 37 ± 2℃.</w:t>
      </w:r>
    </w:p>
    <w:p w14:paraId="4C20BC64" w14:textId="77777777" w:rsidR="00E8530E" w:rsidRPr="00322E00" w:rsidRDefault="00E8530E" w:rsidP="00E8530E">
      <w:pPr>
        <w:pStyle w:val="ListParagraph"/>
        <w:numPr>
          <w:ilvl w:val="0"/>
          <w:numId w:val="27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Washing:</w:t>
      </w:r>
      <w:r w:rsidRPr="00322E00">
        <w:rPr>
          <w:kern w:val="2"/>
        </w:rPr>
        <w:t xml:space="preserve"> The microplate was washed, initially three times with PBST (300 μL per well) and then, as in step 2, with PBS.</w:t>
      </w:r>
    </w:p>
    <w:p w14:paraId="1EE81DF9" w14:textId="77777777" w:rsidR="00E8530E" w:rsidRPr="00322E00" w:rsidRDefault="00E8530E" w:rsidP="00E8530E">
      <w:pPr>
        <w:pStyle w:val="ListParagraph"/>
        <w:numPr>
          <w:ilvl w:val="0"/>
          <w:numId w:val="27"/>
        </w:numPr>
        <w:adjustRightInd w:val="0"/>
        <w:snapToGrid w:val="0"/>
        <w:spacing w:before="0" w:after="0" w:line="360" w:lineRule="auto"/>
        <w:contextualSpacing w:val="0"/>
        <w:jc w:val="both"/>
      </w:pPr>
      <w:r w:rsidRPr="00322E00">
        <w:rPr>
          <w:i/>
          <w:iCs/>
          <w:kern w:val="2"/>
        </w:rPr>
        <w:t>Secondary antibody:</w:t>
      </w:r>
      <w:r w:rsidRPr="00322E00">
        <w:t xml:space="preserve"> </w:t>
      </w:r>
      <w:r w:rsidRPr="00322E00">
        <w:rPr>
          <w:kern w:val="2"/>
        </w:rPr>
        <w:t>Anti IgG-Fc antibody (Sino Biological</w:t>
      </w:r>
      <w:r>
        <w:rPr>
          <w:kern w:val="2"/>
        </w:rPr>
        <w:t>, China</w:t>
      </w:r>
      <w:r w:rsidRPr="00322E00">
        <w:rPr>
          <w:kern w:val="2"/>
        </w:rPr>
        <w:t>), diluted</w:t>
      </w:r>
      <w:r>
        <w:rPr>
          <w:kern w:val="2"/>
        </w:rPr>
        <w:t xml:space="preserve"> according to the supplier’s instructions</w:t>
      </w:r>
      <w:r w:rsidRPr="00322E00">
        <w:rPr>
          <w:kern w:val="2"/>
        </w:rPr>
        <w:t xml:space="preserve"> in 1% BSA-PBS</w:t>
      </w:r>
      <w:r w:rsidRPr="00322E00">
        <w:t>, was added using a multichannel pipette (100 μL per well).</w:t>
      </w:r>
    </w:p>
    <w:p w14:paraId="49D2A489" w14:textId="77777777" w:rsidR="00E8530E" w:rsidRPr="00322E00" w:rsidRDefault="00E8530E" w:rsidP="00E8530E">
      <w:pPr>
        <w:pStyle w:val="ListParagraph"/>
        <w:numPr>
          <w:ilvl w:val="0"/>
          <w:numId w:val="27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Washing:</w:t>
      </w:r>
      <w:r w:rsidRPr="00322E00">
        <w:rPr>
          <w:kern w:val="2"/>
        </w:rPr>
        <w:t xml:space="preserve"> The microplate was washed as in step 6.</w:t>
      </w:r>
    </w:p>
    <w:p w14:paraId="30FEF5C2" w14:textId="77777777" w:rsidR="00E8530E" w:rsidRPr="00322E00" w:rsidRDefault="00E8530E" w:rsidP="00E8530E">
      <w:pPr>
        <w:pStyle w:val="ListParagraph"/>
        <w:numPr>
          <w:ilvl w:val="0"/>
          <w:numId w:val="27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Color Development:</w:t>
      </w:r>
      <w:r w:rsidRPr="00322E00">
        <w:rPr>
          <w:kern w:val="2"/>
        </w:rPr>
        <w:t xml:space="preserve"> TMB substrate (100 μL per well) was added using a multichannel pipette (preincubated at 37 ± 2℃ for 10 minutes).</w:t>
      </w:r>
      <w:r w:rsidRPr="00322E00">
        <w:t xml:space="preserve"> </w:t>
      </w:r>
      <w:r w:rsidRPr="00322E00">
        <w:rPr>
          <w:kern w:val="2"/>
        </w:rPr>
        <w:t>The plate was incubated for 5-10 minutes at 37 ± 2℃.</w:t>
      </w:r>
    </w:p>
    <w:p w14:paraId="4026F316" w14:textId="77777777" w:rsidR="00E8530E" w:rsidRPr="00322E00" w:rsidRDefault="00E8530E" w:rsidP="00E8530E">
      <w:pPr>
        <w:pStyle w:val="ListParagraph"/>
        <w:numPr>
          <w:ilvl w:val="0"/>
          <w:numId w:val="27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Stopping:</w:t>
      </w:r>
      <w:r w:rsidRPr="00322E00">
        <w:rPr>
          <w:kern w:val="2"/>
        </w:rPr>
        <w:t xml:space="preserve"> The reaction was terminated by adding 2M H</w:t>
      </w:r>
      <w:r w:rsidRPr="00322E00">
        <w:rPr>
          <w:kern w:val="2"/>
          <w:vertAlign w:val="subscript"/>
        </w:rPr>
        <w:t>2</w:t>
      </w:r>
      <w:r w:rsidRPr="00322E00">
        <w:rPr>
          <w:kern w:val="2"/>
        </w:rPr>
        <w:t>SO</w:t>
      </w:r>
      <w:r w:rsidRPr="00322E00">
        <w:rPr>
          <w:kern w:val="2"/>
          <w:vertAlign w:val="subscript"/>
        </w:rPr>
        <w:t xml:space="preserve">4 </w:t>
      </w:r>
      <w:r w:rsidRPr="00322E00">
        <w:rPr>
          <w:kern w:val="2"/>
        </w:rPr>
        <w:t>(50 µL per well) using a multichannel pipette.</w:t>
      </w:r>
    </w:p>
    <w:p w14:paraId="31486424" w14:textId="77777777" w:rsidR="00E8530E" w:rsidRPr="00322E00" w:rsidRDefault="00E8530E" w:rsidP="00E8530E">
      <w:pPr>
        <w:pStyle w:val="ListParagraph"/>
        <w:numPr>
          <w:ilvl w:val="0"/>
          <w:numId w:val="27"/>
        </w:numPr>
        <w:adjustRightInd w:val="0"/>
        <w:snapToGrid w:val="0"/>
        <w:spacing w:before="0" w:after="0" w:line="360" w:lineRule="auto"/>
        <w:contextualSpacing w:val="0"/>
        <w:jc w:val="both"/>
        <w:rPr>
          <w:kern w:val="2"/>
        </w:rPr>
      </w:pPr>
      <w:r w:rsidRPr="00322E00">
        <w:rPr>
          <w:i/>
          <w:iCs/>
          <w:kern w:val="2"/>
        </w:rPr>
        <w:t>Reading:</w:t>
      </w:r>
      <w:r w:rsidRPr="00322E00">
        <w:t xml:space="preserve"> </w:t>
      </w:r>
      <w:r w:rsidRPr="00322E00">
        <w:rPr>
          <w:kern w:val="2"/>
        </w:rPr>
        <w:t xml:space="preserve">Optical density absorption values were read at a wavelength of 450 nm using a Flex Station 3 microplate reader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136880E" w14:textId="77777777" w:rsidR="00E8530E" w:rsidRPr="00167F20" w:rsidRDefault="00E8530E" w:rsidP="00E8530E">
      <w:pPr>
        <w:spacing w:before="0" w:after="0" w:line="360" w:lineRule="auto"/>
        <w:rPr>
          <w:szCs w:val="24"/>
        </w:rPr>
      </w:pPr>
      <w:r>
        <w:rPr>
          <w:szCs w:val="24"/>
        </w:rPr>
        <w:t>*Manufactured by</w:t>
      </w:r>
      <w:r w:rsidRPr="00071412">
        <w:rPr>
          <w:szCs w:val="24"/>
        </w:rPr>
        <w:t xml:space="preserve"> insert</w:t>
      </w:r>
      <w:r>
        <w:rPr>
          <w:szCs w:val="24"/>
        </w:rPr>
        <w:t>ing</w:t>
      </w:r>
      <w:r w:rsidRPr="00071412">
        <w:rPr>
          <w:szCs w:val="24"/>
        </w:rPr>
        <w:t xml:space="preserve"> human, monkey</w:t>
      </w:r>
      <w:r>
        <w:rPr>
          <w:szCs w:val="24"/>
        </w:rPr>
        <w:t xml:space="preserve"> </w:t>
      </w:r>
      <w:r w:rsidRPr="00071412">
        <w:rPr>
          <w:szCs w:val="24"/>
        </w:rPr>
        <w:t>(</w:t>
      </w:r>
      <w:r>
        <w:rPr>
          <w:szCs w:val="24"/>
        </w:rPr>
        <w:t>U</w:t>
      </w:r>
      <w:r w:rsidRPr="00071412">
        <w:rPr>
          <w:szCs w:val="24"/>
        </w:rPr>
        <w:t>ni</w:t>
      </w:r>
      <w:r>
        <w:rPr>
          <w:szCs w:val="24"/>
        </w:rPr>
        <w:t>Pro</w:t>
      </w:r>
      <w:r w:rsidRPr="00071412">
        <w:rPr>
          <w:szCs w:val="24"/>
        </w:rPr>
        <w:t>t G7Q0S7), mouse</w:t>
      </w:r>
      <w:r>
        <w:rPr>
          <w:szCs w:val="24"/>
        </w:rPr>
        <w:t xml:space="preserve"> </w:t>
      </w:r>
      <w:r w:rsidRPr="00071412">
        <w:rPr>
          <w:szCs w:val="24"/>
        </w:rPr>
        <w:t>(</w:t>
      </w:r>
      <w:r>
        <w:rPr>
          <w:szCs w:val="24"/>
        </w:rPr>
        <w:t>U</w:t>
      </w:r>
      <w:r w:rsidRPr="00071412">
        <w:rPr>
          <w:szCs w:val="24"/>
        </w:rPr>
        <w:t>ni</w:t>
      </w:r>
      <w:r>
        <w:rPr>
          <w:szCs w:val="24"/>
        </w:rPr>
        <w:t>Pro</w:t>
      </w:r>
      <w:r w:rsidRPr="00071412">
        <w:rPr>
          <w:szCs w:val="24"/>
        </w:rPr>
        <w:t>t P16382), dog</w:t>
      </w:r>
      <w:r>
        <w:rPr>
          <w:szCs w:val="24"/>
        </w:rPr>
        <w:t xml:space="preserve"> </w:t>
      </w:r>
      <w:r w:rsidRPr="00071412">
        <w:rPr>
          <w:szCs w:val="24"/>
        </w:rPr>
        <w:t>(</w:t>
      </w:r>
      <w:r>
        <w:rPr>
          <w:szCs w:val="24"/>
        </w:rPr>
        <w:t>U</w:t>
      </w:r>
      <w:r w:rsidRPr="00071412">
        <w:rPr>
          <w:szCs w:val="24"/>
        </w:rPr>
        <w:t>ni</w:t>
      </w:r>
      <w:r>
        <w:rPr>
          <w:szCs w:val="24"/>
        </w:rPr>
        <w:t>Pro</w:t>
      </w:r>
      <w:r w:rsidRPr="00071412">
        <w:rPr>
          <w:szCs w:val="24"/>
        </w:rPr>
        <w:t>t A0A8P0NIW8), rat</w:t>
      </w:r>
      <w:r>
        <w:rPr>
          <w:szCs w:val="24"/>
        </w:rPr>
        <w:t xml:space="preserve"> </w:t>
      </w:r>
      <w:r w:rsidRPr="00071412">
        <w:rPr>
          <w:szCs w:val="24"/>
        </w:rPr>
        <w:t>(</w:t>
      </w:r>
      <w:r>
        <w:rPr>
          <w:szCs w:val="24"/>
        </w:rPr>
        <w:t>U</w:t>
      </w:r>
      <w:r w:rsidRPr="00071412">
        <w:rPr>
          <w:szCs w:val="24"/>
        </w:rPr>
        <w:t>ni</w:t>
      </w:r>
      <w:r>
        <w:rPr>
          <w:szCs w:val="24"/>
        </w:rPr>
        <w:t>Pro</w:t>
      </w:r>
      <w:r w:rsidRPr="00071412">
        <w:rPr>
          <w:szCs w:val="24"/>
        </w:rPr>
        <w:t>t Q63257-1) and rabbit IL-4Rα</w:t>
      </w:r>
      <w:r>
        <w:rPr>
          <w:szCs w:val="24"/>
        </w:rPr>
        <w:t xml:space="preserve"> </w:t>
      </w:r>
      <w:r w:rsidRPr="00071412">
        <w:rPr>
          <w:szCs w:val="24"/>
        </w:rPr>
        <w:t>(</w:t>
      </w:r>
      <w:r>
        <w:rPr>
          <w:szCs w:val="24"/>
        </w:rPr>
        <w:t>U</w:t>
      </w:r>
      <w:r w:rsidRPr="00071412">
        <w:rPr>
          <w:szCs w:val="24"/>
        </w:rPr>
        <w:t>ni</w:t>
      </w:r>
      <w:r>
        <w:rPr>
          <w:szCs w:val="24"/>
        </w:rPr>
        <w:t>Pro</w:t>
      </w:r>
      <w:r w:rsidRPr="00071412">
        <w:rPr>
          <w:szCs w:val="24"/>
        </w:rPr>
        <w:t xml:space="preserve">t A0A5F9DT58) ECD </w:t>
      </w:r>
      <w:r w:rsidRPr="00071412">
        <w:rPr>
          <w:szCs w:val="24"/>
        </w:rPr>
        <w:lastRenderedPageBreak/>
        <w:t>sequences into</w:t>
      </w:r>
      <w:r>
        <w:rPr>
          <w:szCs w:val="24"/>
        </w:rPr>
        <w:t xml:space="preserve"> a</w:t>
      </w:r>
      <w:r w:rsidRPr="00071412">
        <w:rPr>
          <w:szCs w:val="24"/>
        </w:rPr>
        <w:t xml:space="preserve"> pcDNA</w:t>
      </w:r>
      <w:r>
        <w:rPr>
          <w:rFonts w:cs="Times New Roman"/>
          <w:szCs w:val="24"/>
        </w:rPr>
        <w:t>™</w:t>
      </w:r>
      <w:r w:rsidRPr="00071412">
        <w:rPr>
          <w:szCs w:val="24"/>
        </w:rPr>
        <w:t>3.1-His vector</w:t>
      </w:r>
      <w:r>
        <w:rPr>
          <w:szCs w:val="24"/>
        </w:rPr>
        <w:t xml:space="preserve"> </w:t>
      </w:r>
      <w:r w:rsidRPr="007E7036">
        <w:rPr>
          <w:szCs w:val="24"/>
        </w:rPr>
        <w:t>(ThermoFisher, USA)</w:t>
      </w:r>
      <w:r w:rsidRPr="00071412">
        <w:rPr>
          <w:szCs w:val="24"/>
        </w:rPr>
        <w:t>, and then transfect</w:t>
      </w:r>
      <w:r>
        <w:rPr>
          <w:szCs w:val="24"/>
        </w:rPr>
        <w:t>ed</w:t>
      </w:r>
      <w:r w:rsidRPr="00071412">
        <w:rPr>
          <w:szCs w:val="24"/>
        </w:rPr>
        <w:t xml:space="preserve"> Expi293</w:t>
      </w:r>
      <w:r>
        <w:rPr>
          <w:szCs w:val="24"/>
        </w:rPr>
        <w:t>F</w:t>
      </w:r>
      <w:r>
        <w:rPr>
          <w:rFonts w:cs="Times New Roman"/>
          <w:szCs w:val="24"/>
        </w:rPr>
        <w:t>™</w:t>
      </w:r>
      <w:r w:rsidRPr="00071412">
        <w:rPr>
          <w:szCs w:val="24"/>
        </w:rPr>
        <w:t xml:space="preserve"> cells</w:t>
      </w:r>
      <w:r>
        <w:rPr>
          <w:szCs w:val="24"/>
        </w:rPr>
        <w:t xml:space="preserve"> </w:t>
      </w:r>
      <w:r w:rsidRPr="007E7036">
        <w:rPr>
          <w:szCs w:val="24"/>
        </w:rPr>
        <w:t>(ThermoFisher, USA)</w:t>
      </w:r>
      <w:r w:rsidRPr="00071412">
        <w:rPr>
          <w:szCs w:val="24"/>
        </w:rPr>
        <w:t xml:space="preserve">. </w:t>
      </w:r>
      <w:r>
        <w:rPr>
          <w:szCs w:val="24"/>
        </w:rPr>
        <w:t>R</w:t>
      </w:r>
      <w:r w:rsidRPr="00071412">
        <w:rPr>
          <w:szCs w:val="24"/>
        </w:rPr>
        <w:t>ecombinant proteins</w:t>
      </w:r>
      <w:r>
        <w:rPr>
          <w:szCs w:val="24"/>
        </w:rPr>
        <w:t xml:space="preserve"> were purified</w:t>
      </w:r>
      <w:r w:rsidRPr="00071412">
        <w:rPr>
          <w:szCs w:val="24"/>
        </w:rPr>
        <w:t xml:space="preserve"> using </w:t>
      </w:r>
      <w:r>
        <w:rPr>
          <w:szCs w:val="24"/>
        </w:rPr>
        <w:t xml:space="preserve">a </w:t>
      </w:r>
      <w:r w:rsidRPr="00071412">
        <w:rPr>
          <w:szCs w:val="24"/>
        </w:rPr>
        <w:t>Ni-NTA column.</w:t>
      </w:r>
    </w:p>
    <w:bookmarkEnd w:id="0"/>
    <w:p w14:paraId="4FED34E6" w14:textId="77777777" w:rsidR="00142091" w:rsidRPr="00322E00" w:rsidRDefault="00142091" w:rsidP="00142091">
      <w:pPr>
        <w:adjustRightInd w:val="0"/>
        <w:snapToGrid w:val="0"/>
        <w:spacing w:line="360" w:lineRule="auto"/>
        <w:ind w:firstLine="420"/>
        <w:jc w:val="both"/>
        <w:rPr>
          <w:snapToGrid w:val="0"/>
        </w:rPr>
      </w:pPr>
    </w:p>
    <w:sectPr w:rsidR="00142091" w:rsidRPr="00322E00" w:rsidSect="003943F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8EEA09" w14:textId="77777777" w:rsidR="006F1274" w:rsidRDefault="006F1274" w:rsidP="00117666">
      <w:pPr>
        <w:spacing w:after="0"/>
      </w:pPr>
      <w:r>
        <w:separator/>
      </w:r>
    </w:p>
  </w:endnote>
  <w:endnote w:type="continuationSeparator" w:id="0">
    <w:p w14:paraId="755609C1" w14:textId="77777777" w:rsidR="006F1274" w:rsidRDefault="006F12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43FC" w:rsidRPr="003943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43FC" w:rsidRPr="003943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43FC" w:rsidRPr="003943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43FC" w:rsidRPr="003943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9E39D" w14:textId="77777777" w:rsidR="006F1274" w:rsidRDefault="006F1274" w:rsidP="00117666">
      <w:pPr>
        <w:spacing w:after="0"/>
      </w:pPr>
      <w:r>
        <w:separator/>
      </w:r>
    </w:p>
  </w:footnote>
  <w:footnote w:type="continuationSeparator" w:id="0">
    <w:p w14:paraId="243DEDF5" w14:textId="77777777" w:rsidR="006F1274" w:rsidRDefault="006F12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59DC3919" w:rsidR="00686C9D" w:rsidRPr="007E3148" w:rsidRDefault="00C52A7B" w:rsidP="00A53000">
    <w:pPr>
      <w:pStyle w:val="Header"/>
    </w:pPr>
    <w:r w:rsidRPr="007E3148">
      <w:ptab w:relativeTo="margin" w:alignment="center" w:leader="none"/>
    </w:r>
    <w:r w:rsidR="00E55EA5" w:rsidRPr="00E55EA5">
      <w:t xml:space="preserve"> Immunological characterization of </w:t>
    </w:r>
    <w:r w:rsidR="000645B0">
      <w:t>rademikibar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0AF31C4D" w:rsidR="00686C9D" w:rsidRPr="00A53000" w:rsidRDefault="00C52A7B" w:rsidP="004D6D94">
    <w:pPr>
      <w:pStyle w:val="Header"/>
    </w:pPr>
    <w:r w:rsidRPr="007E3148">
      <w:ptab w:relativeTo="margin" w:alignment="center" w:leader="none"/>
    </w:r>
    <w:r w:rsidR="004D6D94" w:rsidRPr="00E55EA5">
      <w:t xml:space="preserve">Immunological characterization of </w:t>
    </w:r>
    <w:r w:rsidR="000645B0">
      <w:t>rademikibar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0F1D5B7E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27D0E"/>
    <w:multiLevelType w:val="hybridMultilevel"/>
    <w:tmpl w:val="BD4A49C2"/>
    <w:lvl w:ilvl="0" w:tplc="30521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DDE7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BB8B9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8CE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584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E23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524A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BF6C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56C6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3333A9C"/>
    <w:multiLevelType w:val="hybridMultilevel"/>
    <w:tmpl w:val="7BE4693E"/>
    <w:lvl w:ilvl="0" w:tplc="EDD83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A8A4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7C7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149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56D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0B8C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B01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1E7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2B0D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312EC0"/>
    <w:multiLevelType w:val="hybridMultilevel"/>
    <w:tmpl w:val="1EB2FD42"/>
    <w:lvl w:ilvl="0" w:tplc="6D70E83E">
      <w:start w:val="1"/>
      <w:numFmt w:val="decimal"/>
      <w:lvlText w:val="(%1)"/>
      <w:lvlJc w:val="left"/>
      <w:pPr>
        <w:ind w:left="660" w:hanging="420"/>
      </w:pPr>
    </w:lvl>
    <w:lvl w:ilvl="1" w:tplc="C6E00B6A">
      <w:start w:val="1"/>
      <w:numFmt w:val="decimal"/>
      <w:lvlText w:val="%2."/>
      <w:lvlJc w:val="left"/>
      <w:pPr>
        <w:ind w:left="1020" w:hanging="360"/>
      </w:pPr>
    </w:lvl>
    <w:lvl w:ilvl="2" w:tplc="0409001B">
      <w:start w:val="1"/>
      <w:numFmt w:val="lowerRoman"/>
      <w:lvlText w:val="%3."/>
      <w:lvlJc w:val="right"/>
      <w:pPr>
        <w:ind w:left="1500" w:hanging="420"/>
      </w:pPr>
    </w:lvl>
    <w:lvl w:ilvl="3" w:tplc="0409000F">
      <w:start w:val="1"/>
      <w:numFmt w:val="decimal"/>
      <w:lvlText w:val="%4."/>
      <w:lvlJc w:val="left"/>
      <w:pPr>
        <w:ind w:left="1920" w:hanging="420"/>
      </w:pPr>
    </w:lvl>
    <w:lvl w:ilvl="4" w:tplc="04090019">
      <w:start w:val="1"/>
      <w:numFmt w:val="lowerLetter"/>
      <w:lvlText w:val="%5)"/>
      <w:lvlJc w:val="left"/>
      <w:pPr>
        <w:ind w:left="2340" w:hanging="420"/>
      </w:pPr>
    </w:lvl>
    <w:lvl w:ilvl="5" w:tplc="0409001B">
      <w:start w:val="1"/>
      <w:numFmt w:val="lowerRoman"/>
      <w:lvlText w:val="%6."/>
      <w:lvlJc w:val="right"/>
      <w:pPr>
        <w:ind w:left="2760" w:hanging="420"/>
      </w:pPr>
    </w:lvl>
    <w:lvl w:ilvl="6" w:tplc="0409000F">
      <w:start w:val="1"/>
      <w:numFmt w:val="decimal"/>
      <w:lvlText w:val="%7."/>
      <w:lvlJc w:val="left"/>
      <w:pPr>
        <w:ind w:left="3180" w:hanging="420"/>
      </w:pPr>
    </w:lvl>
    <w:lvl w:ilvl="7" w:tplc="04090019">
      <w:start w:val="1"/>
      <w:numFmt w:val="lowerLetter"/>
      <w:lvlText w:val="%8)"/>
      <w:lvlJc w:val="left"/>
      <w:pPr>
        <w:ind w:left="3600" w:hanging="420"/>
      </w:pPr>
    </w:lvl>
    <w:lvl w:ilvl="8" w:tplc="0409001B">
      <w:start w:val="1"/>
      <w:numFmt w:val="lowerRoman"/>
      <w:lvlText w:val="%9."/>
      <w:lvlJc w:val="right"/>
      <w:pPr>
        <w:ind w:left="4020" w:hanging="420"/>
      </w:pPr>
    </w:lvl>
  </w:abstractNum>
  <w:abstractNum w:abstractNumId="8" w15:restartNumberingAfterBreak="0">
    <w:nsid w:val="2810249B"/>
    <w:multiLevelType w:val="hybridMultilevel"/>
    <w:tmpl w:val="2938A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8F24BDC"/>
    <w:multiLevelType w:val="hybridMultilevel"/>
    <w:tmpl w:val="FD4C0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A07B68"/>
    <w:multiLevelType w:val="hybridMultilevel"/>
    <w:tmpl w:val="3BA0BC9C"/>
    <w:lvl w:ilvl="0" w:tplc="5C5231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10F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16D2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526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C6C30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044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FE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428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BC7C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FE5CCF"/>
    <w:multiLevelType w:val="hybridMultilevel"/>
    <w:tmpl w:val="8B0CD874"/>
    <w:lvl w:ilvl="0" w:tplc="88B6364C">
      <w:start w:val="2"/>
      <w:numFmt w:val="decimal"/>
      <w:lvlText w:val="(%1)"/>
      <w:lvlJc w:val="left"/>
      <w:pPr>
        <w:ind w:left="660" w:hanging="42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6009BB"/>
    <w:multiLevelType w:val="hybridMultilevel"/>
    <w:tmpl w:val="E2F42EEC"/>
    <w:lvl w:ilvl="0" w:tplc="25D81A9A">
      <w:start w:val="6"/>
      <w:numFmt w:val="decimal"/>
      <w:lvlText w:val="(%1)"/>
      <w:lvlJc w:val="left"/>
      <w:pPr>
        <w:ind w:left="66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4"/>
  </w:num>
  <w:num w:numId="12">
    <w:abstractNumId w:val="25"/>
  </w:num>
  <w:num w:numId="13">
    <w:abstractNumId w:val="18"/>
  </w:num>
  <w:num w:numId="14">
    <w:abstractNumId w:val="6"/>
  </w:num>
  <w:num w:numId="15">
    <w:abstractNumId w:val="17"/>
  </w:num>
  <w:num w:numId="16">
    <w:abstractNumId w:val="21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4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12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0"/>
  </w:num>
  <w:num w:numId="27">
    <w:abstractNumId w:val="23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</w:num>
  <w:num w:numId="29">
    <w:abstractNumId w:val="2"/>
  </w:num>
  <w:num w:numId="30">
    <w:abstractNumId w:val="16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2288"/>
    <w:rsid w:val="0000245C"/>
    <w:rsid w:val="00003725"/>
    <w:rsid w:val="0000480F"/>
    <w:rsid w:val="0000491A"/>
    <w:rsid w:val="00004C40"/>
    <w:rsid w:val="00005087"/>
    <w:rsid w:val="00006843"/>
    <w:rsid w:val="00010D71"/>
    <w:rsid w:val="00010E5B"/>
    <w:rsid w:val="00010F8F"/>
    <w:rsid w:val="00012A31"/>
    <w:rsid w:val="000140F1"/>
    <w:rsid w:val="000150F4"/>
    <w:rsid w:val="00015207"/>
    <w:rsid w:val="00016811"/>
    <w:rsid w:val="00017CCB"/>
    <w:rsid w:val="00020CF5"/>
    <w:rsid w:val="00020E51"/>
    <w:rsid w:val="00022665"/>
    <w:rsid w:val="000226D1"/>
    <w:rsid w:val="00023204"/>
    <w:rsid w:val="00023E76"/>
    <w:rsid w:val="00023FAC"/>
    <w:rsid w:val="00024CD4"/>
    <w:rsid w:val="00024DD3"/>
    <w:rsid w:val="00024E15"/>
    <w:rsid w:val="0002513A"/>
    <w:rsid w:val="00025830"/>
    <w:rsid w:val="00025A15"/>
    <w:rsid w:val="00025BF5"/>
    <w:rsid w:val="00026361"/>
    <w:rsid w:val="000268BC"/>
    <w:rsid w:val="00026A34"/>
    <w:rsid w:val="00027156"/>
    <w:rsid w:val="000313E4"/>
    <w:rsid w:val="000315C9"/>
    <w:rsid w:val="00031630"/>
    <w:rsid w:val="000327B9"/>
    <w:rsid w:val="00033280"/>
    <w:rsid w:val="00033CDF"/>
    <w:rsid w:val="00034304"/>
    <w:rsid w:val="00035361"/>
    <w:rsid w:val="00035434"/>
    <w:rsid w:val="00035B3C"/>
    <w:rsid w:val="00036FDF"/>
    <w:rsid w:val="00037A61"/>
    <w:rsid w:val="00040393"/>
    <w:rsid w:val="00040A2F"/>
    <w:rsid w:val="000417DE"/>
    <w:rsid w:val="000418A1"/>
    <w:rsid w:val="000422F6"/>
    <w:rsid w:val="000428C6"/>
    <w:rsid w:val="00042D52"/>
    <w:rsid w:val="00043ADD"/>
    <w:rsid w:val="00043FB9"/>
    <w:rsid w:val="0004501C"/>
    <w:rsid w:val="000451A0"/>
    <w:rsid w:val="000453FE"/>
    <w:rsid w:val="0004555F"/>
    <w:rsid w:val="00045678"/>
    <w:rsid w:val="000458E4"/>
    <w:rsid w:val="0004688C"/>
    <w:rsid w:val="00047223"/>
    <w:rsid w:val="000472FB"/>
    <w:rsid w:val="00047FEC"/>
    <w:rsid w:val="00050546"/>
    <w:rsid w:val="0005164A"/>
    <w:rsid w:val="00051DBA"/>
    <w:rsid w:val="0005218C"/>
    <w:rsid w:val="0005226F"/>
    <w:rsid w:val="000522B2"/>
    <w:rsid w:val="0005265F"/>
    <w:rsid w:val="00052E58"/>
    <w:rsid w:val="00052FED"/>
    <w:rsid w:val="00053154"/>
    <w:rsid w:val="000533DD"/>
    <w:rsid w:val="00053988"/>
    <w:rsid w:val="00053CD0"/>
    <w:rsid w:val="000542E5"/>
    <w:rsid w:val="00054562"/>
    <w:rsid w:val="00054755"/>
    <w:rsid w:val="0005543C"/>
    <w:rsid w:val="00055A6E"/>
    <w:rsid w:val="00056FCC"/>
    <w:rsid w:val="00057983"/>
    <w:rsid w:val="00060051"/>
    <w:rsid w:val="0006019A"/>
    <w:rsid w:val="000606E8"/>
    <w:rsid w:val="00060810"/>
    <w:rsid w:val="000611CC"/>
    <w:rsid w:val="00061A6D"/>
    <w:rsid w:val="0006257C"/>
    <w:rsid w:val="00062FBD"/>
    <w:rsid w:val="00063D84"/>
    <w:rsid w:val="00063FE1"/>
    <w:rsid w:val="0006402B"/>
    <w:rsid w:val="000645B0"/>
    <w:rsid w:val="0006636D"/>
    <w:rsid w:val="00071412"/>
    <w:rsid w:val="00071605"/>
    <w:rsid w:val="000738D4"/>
    <w:rsid w:val="00073E30"/>
    <w:rsid w:val="00073F25"/>
    <w:rsid w:val="00074A5B"/>
    <w:rsid w:val="00074B6D"/>
    <w:rsid w:val="0007515E"/>
    <w:rsid w:val="000763A5"/>
    <w:rsid w:val="000765A8"/>
    <w:rsid w:val="0007714B"/>
    <w:rsid w:val="000776DE"/>
    <w:rsid w:val="00077D53"/>
    <w:rsid w:val="00080A63"/>
    <w:rsid w:val="00081394"/>
    <w:rsid w:val="000815B4"/>
    <w:rsid w:val="00082196"/>
    <w:rsid w:val="00082688"/>
    <w:rsid w:val="00083B1B"/>
    <w:rsid w:val="00084AD9"/>
    <w:rsid w:val="0008653D"/>
    <w:rsid w:val="00087C50"/>
    <w:rsid w:val="00087CD3"/>
    <w:rsid w:val="0009171C"/>
    <w:rsid w:val="000919BC"/>
    <w:rsid w:val="00092A57"/>
    <w:rsid w:val="00093137"/>
    <w:rsid w:val="00093C39"/>
    <w:rsid w:val="00093DB9"/>
    <w:rsid w:val="000940D7"/>
    <w:rsid w:val="000940E5"/>
    <w:rsid w:val="0009438D"/>
    <w:rsid w:val="000948B3"/>
    <w:rsid w:val="00096956"/>
    <w:rsid w:val="00097E87"/>
    <w:rsid w:val="000A0452"/>
    <w:rsid w:val="000A199A"/>
    <w:rsid w:val="000A238F"/>
    <w:rsid w:val="000A3859"/>
    <w:rsid w:val="000A4090"/>
    <w:rsid w:val="000A4197"/>
    <w:rsid w:val="000A5413"/>
    <w:rsid w:val="000B0024"/>
    <w:rsid w:val="000B02BC"/>
    <w:rsid w:val="000B0802"/>
    <w:rsid w:val="000B1E1C"/>
    <w:rsid w:val="000B20F9"/>
    <w:rsid w:val="000B2D8A"/>
    <w:rsid w:val="000B3399"/>
    <w:rsid w:val="000B34BD"/>
    <w:rsid w:val="000B3D9F"/>
    <w:rsid w:val="000B40CC"/>
    <w:rsid w:val="000B51A1"/>
    <w:rsid w:val="000B6C1F"/>
    <w:rsid w:val="000C07B9"/>
    <w:rsid w:val="000C0C33"/>
    <w:rsid w:val="000C0CB8"/>
    <w:rsid w:val="000C0EA8"/>
    <w:rsid w:val="000C1C01"/>
    <w:rsid w:val="000C2E82"/>
    <w:rsid w:val="000C356C"/>
    <w:rsid w:val="000C3CD3"/>
    <w:rsid w:val="000C3DC4"/>
    <w:rsid w:val="000C4574"/>
    <w:rsid w:val="000C689F"/>
    <w:rsid w:val="000C6BED"/>
    <w:rsid w:val="000C6E85"/>
    <w:rsid w:val="000C7E2A"/>
    <w:rsid w:val="000D0934"/>
    <w:rsid w:val="000D0F4E"/>
    <w:rsid w:val="000D15B9"/>
    <w:rsid w:val="000D19EC"/>
    <w:rsid w:val="000D1EFA"/>
    <w:rsid w:val="000D2905"/>
    <w:rsid w:val="000D2B47"/>
    <w:rsid w:val="000D30AA"/>
    <w:rsid w:val="000D3AD2"/>
    <w:rsid w:val="000D4789"/>
    <w:rsid w:val="000D48C6"/>
    <w:rsid w:val="000D523D"/>
    <w:rsid w:val="000D5EC1"/>
    <w:rsid w:val="000D613A"/>
    <w:rsid w:val="000D664B"/>
    <w:rsid w:val="000D672C"/>
    <w:rsid w:val="000E0EBA"/>
    <w:rsid w:val="000E2486"/>
    <w:rsid w:val="000E2CD9"/>
    <w:rsid w:val="000E3848"/>
    <w:rsid w:val="000E67DC"/>
    <w:rsid w:val="000E7D2F"/>
    <w:rsid w:val="000F0591"/>
    <w:rsid w:val="000F0BD3"/>
    <w:rsid w:val="000F1B75"/>
    <w:rsid w:val="000F22FF"/>
    <w:rsid w:val="000F34B3"/>
    <w:rsid w:val="000F399E"/>
    <w:rsid w:val="000F3BFD"/>
    <w:rsid w:val="000F466E"/>
    <w:rsid w:val="000F4CFB"/>
    <w:rsid w:val="000F6D71"/>
    <w:rsid w:val="000F7A17"/>
    <w:rsid w:val="00100102"/>
    <w:rsid w:val="00100DC8"/>
    <w:rsid w:val="00102BEA"/>
    <w:rsid w:val="0010455B"/>
    <w:rsid w:val="00104D1D"/>
    <w:rsid w:val="001051C5"/>
    <w:rsid w:val="001057E2"/>
    <w:rsid w:val="001063FD"/>
    <w:rsid w:val="0010739C"/>
    <w:rsid w:val="00107F0D"/>
    <w:rsid w:val="00107F60"/>
    <w:rsid w:val="00110042"/>
    <w:rsid w:val="00110A0F"/>
    <w:rsid w:val="00111B5C"/>
    <w:rsid w:val="001121CB"/>
    <w:rsid w:val="00112565"/>
    <w:rsid w:val="00112DFF"/>
    <w:rsid w:val="0011375F"/>
    <w:rsid w:val="00113CCC"/>
    <w:rsid w:val="00114B6B"/>
    <w:rsid w:val="001167D6"/>
    <w:rsid w:val="00117474"/>
    <w:rsid w:val="00117666"/>
    <w:rsid w:val="00120104"/>
    <w:rsid w:val="001203CA"/>
    <w:rsid w:val="0012058A"/>
    <w:rsid w:val="00120A83"/>
    <w:rsid w:val="00120AE4"/>
    <w:rsid w:val="00121049"/>
    <w:rsid w:val="00121181"/>
    <w:rsid w:val="00121592"/>
    <w:rsid w:val="0012217A"/>
    <w:rsid w:val="001223A7"/>
    <w:rsid w:val="00123053"/>
    <w:rsid w:val="00123D9C"/>
    <w:rsid w:val="00125793"/>
    <w:rsid w:val="00125CEB"/>
    <w:rsid w:val="00126542"/>
    <w:rsid w:val="0012673B"/>
    <w:rsid w:val="001302E8"/>
    <w:rsid w:val="00130591"/>
    <w:rsid w:val="00130A4C"/>
    <w:rsid w:val="00131C21"/>
    <w:rsid w:val="001325A2"/>
    <w:rsid w:val="00132B1F"/>
    <w:rsid w:val="00133FC9"/>
    <w:rsid w:val="00134256"/>
    <w:rsid w:val="001346A3"/>
    <w:rsid w:val="00134B06"/>
    <w:rsid w:val="00134D79"/>
    <w:rsid w:val="00134F65"/>
    <w:rsid w:val="0013513E"/>
    <w:rsid w:val="00136537"/>
    <w:rsid w:val="00140248"/>
    <w:rsid w:val="00140364"/>
    <w:rsid w:val="00140971"/>
    <w:rsid w:val="00140CA3"/>
    <w:rsid w:val="001410B8"/>
    <w:rsid w:val="00142091"/>
    <w:rsid w:val="001420A4"/>
    <w:rsid w:val="0014291D"/>
    <w:rsid w:val="00142D91"/>
    <w:rsid w:val="00143AE0"/>
    <w:rsid w:val="00144BFB"/>
    <w:rsid w:val="00145ACB"/>
    <w:rsid w:val="00147395"/>
    <w:rsid w:val="001477D2"/>
    <w:rsid w:val="001504DB"/>
    <w:rsid w:val="00150A14"/>
    <w:rsid w:val="00150EF0"/>
    <w:rsid w:val="001519A7"/>
    <w:rsid w:val="00151F37"/>
    <w:rsid w:val="00152049"/>
    <w:rsid w:val="00152326"/>
    <w:rsid w:val="00152469"/>
    <w:rsid w:val="00152989"/>
    <w:rsid w:val="00154857"/>
    <w:rsid w:val="0015495E"/>
    <w:rsid w:val="001552C9"/>
    <w:rsid w:val="001555C6"/>
    <w:rsid w:val="00156C6B"/>
    <w:rsid w:val="00156D87"/>
    <w:rsid w:val="001579F9"/>
    <w:rsid w:val="001609E4"/>
    <w:rsid w:val="0016122D"/>
    <w:rsid w:val="0016185A"/>
    <w:rsid w:val="001620E3"/>
    <w:rsid w:val="00163702"/>
    <w:rsid w:val="00163784"/>
    <w:rsid w:val="00163AF2"/>
    <w:rsid w:val="00163B9A"/>
    <w:rsid w:val="001651F0"/>
    <w:rsid w:val="00166D33"/>
    <w:rsid w:val="00166FB0"/>
    <w:rsid w:val="001671D2"/>
    <w:rsid w:val="0016763C"/>
    <w:rsid w:val="00167F20"/>
    <w:rsid w:val="00170477"/>
    <w:rsid w:val="00170539"/>
    <w:rsid w:val="00171CD5"/>
    <w:rsid w:val="00172706"/>
    <w:rsid w:val="00173BAF"/>
    <w:rsid w:val="00175101"/>
    <w:rsid w:val="0017515A"/>
    <w:rsid w:val="00175960"/>
    <w:rsid w:val="0017772A"/>
    <w:rsid w:val="00177D2A"/>
    <w:rsid w:val="00177D84"/>
    <w:rsid w:val="00180877"/>
    <w:rsid w:val="00180F86"/>
    <w:rsid w:val="001810C9"/>
    <w:rsid w:val="00181454"/>
    <w:rsid w:val="001825FC"/>
    <w:rsid w:val="00184068"/>
    <w:rsid w:val="001847B3"/>
    <w:rsid w:val="0018691E"/>
    <w:rsid w:val="00186C93"/>
    <w:rsid w:val="00186E4D"/>
    <w:rsid w:val="00187582"/>
    <w:rsid w:val="00187B22"/>
    <w:rsid w:val="00187E57"/>
    <w:rsid w:val="001913DC"/>
    <w:rsid w:val="0019162C"/>
    <w:rsid w:val="001919B9"/>
    <w:rsid w:val="00191E43"/>
    <w:rsid w:val="0019264F"/>
    <w:rsid w:val="00193181"/>
    <w:rsid w:val="001932E7"/>
    <w:rsid w:val="001947FA"/>
    <w:rsid w:val="00194F54"/>
    <w:rsid w:val="001950D6"/>
    <w:rsid w:val="001964EF"/>
    <w:rsid w:val="00196D00"/>
    <w:rsid w:val="001978C4"/>
    <w:rsid w:val="00197F2B"/>
    <w:rsid w:val="001A0806"/>
    <w:rsid w:val="001A0BC4"/>
    <w:rsid w:val="001A0BF4"/>
    <w:rsid w:val="001A12C1"/>
    <w:rsid w:val="001A1D1E"/>
    <w:rsid w:val="001A1F6C"/>
    <w:rsid w:val="001A3368"/>
    <w:rsid w:val="001A5358"/>
    <w:rsid w:val="001A6015"/>
    <w:rsid w:val="001A61E3"/>
    <w:rsid w:val="001A7359"/>
    <w:rsid w:val="001B0326"/>
    <w:rsid w:val="001B1192"/>
    <w:rsid w:val="001B13D4"/>
    <w:rsid w:val="001B1A2C"/>
    <w:rsid w:val="001B3E5E"/>
    <w:rsid w:val="001B5A22"/>
    <w:rsid w:val="001B602A"/>
    <w:rsid w:val="001B6495"/>
    <w:rsid w:val="001B64BC"/>
    <w:rsid w:val="001B6709"/>
    <w:rsid w:val="001B6ABB"/>
    <w:rsid w:val="001B7104"/>
    <w:rsid w:val="001C00AB"/>
    <w:rsid w:val="001C1A62"/>
    <w:rsid w:val="001C1CF9"/>
    <w:rsid w:val="001C34C1"/>
    <w:rsid w:val="001C388C"/>
    <w:rsid w:val="001C3C4D"/>
    <w:rsid w:val="001C42D7"/>
    <w:rsid w:val="001C469C"/>
    <w:rsid w:val="001C476A"/>
    <w:rsid w:val="001C489E"/>
    <w:rsid w:val="001C52A9"/>
    <w:rsid w:val="001C720A"/>
    <w:rsid w:val="001D07A8"/>
    <w:rsid w:val="001D07D6"/>
    <w:rsid w:val="001D1E6A"/>
    <w:rsid w:val="001D25FC"/>
    <w:rsid w:val="001D26D4"/>
    <w:rsid w:val="001D2A8A"/>
    <w:rsid w:val="001D2D25"/>
    <w:rsid w:val="001D4517"/>
    <w:rsid w:val="001D5B7D"/>
    <w:rsid w:val="001D5C23"/>
    <w:rsid w:val="001D734A"/>
    <w:rsid w:val="001D773E"/>
    <w:rsid w:val="001E0508"/>
    <w:rsid w:val="001E0A85"/>
    <w:rsid w:val="001E128D"/>
    <w:rsid w:val="001E1A49"/>
    <w:rsid w:val="001E1E6D"/>
    <w:rsid w:val="001E21DE"/>
    <w:rsid w:val="001E2964"/>
    <w:rsid w:val="001E4DF2"/>
    <w:rsid w:val="001E4E6B"/>
    <w:rsid w:val="001E5084"/>
    <w:rsid w:val="001E51B7"/>
    <w:rsid w:val="001E54E0"/>
    <w:rsid w:val="001E5B06"/>
    <w:rsid w:val="001E5BDF"/>
    <w:rsid w:val="001E6F0D"/>
    <w:rsid w:val="001E79B5"/>
    <w:rsid w:val="001E7F92"/>
    <w:rsid w:val="001F09F4"/>
    <w:rsid w:val="001F24D5"/>
    <w:rsid w:val="001F25E9"/>
    <w:rsid w:val="001F27CB"/>
    <w:rsid w:val="001F3497"/>
    <w:rsid w:val="001F38CD"/>
    <w:rsid w:val="001F4C07"/>
    <w:rsid w:val="001F5548"/>
    <w:rsid w:val="001F5596"/>
    <w:rsid w:val="001F6648"/>
    <w:rsid w:val="001F6F42"/>
    <w:rsid w:val="001F7195"/>
    <w:rsid w:val="001F7518"/>
    <w:rsid w:val="001F788E"/>
    <w:rsid w:val="002010B9"/>
    <w:rsid w:val="0020155D"/>
    <w:rsid w:val="00201702"/>
    <w:rsid w:val="0020182B"/>
    <w:rsid w:val="00201D17"/>
    <w:rsid w:val="00202054"/>
    <w:rsid w:val="00202C07"/>
    <w:rsid w:val="002030E8"/>
    <w:rsid w:val="00203F6C"/>
    <w:rsid w:val="00204840"/>
    <w:rsid w:val="0020489C"/>
    <w:rsid w:val="00204B4F"/>
    <w:rsid w:val="0020512B"/>
    <w:rsid w:val="00205663"/>
    <w:rsid w:val="002056DE"/>
    <w:rsid w:val="00205C69"/>
    <w:rsid w:val="00206813"/>
    <w:rsid w:val="00207315"/>
    <w:rsid w:val="002073B7"/>
    <w:rsid w:val="002102FA"/>
    <w:rsid w:val="00210467"/>
    <w:rsid w:val="00210FD2"/>
    <w:rsid w:val="0021169E"/>
    <w:rsid w:val="00212CA6"/>
    <w:rsid w:val="00212F61"/>
    <w:rsid w:val="00214063"/>
    <w:rsid w:val="00214158"/>
    <w:rsid w:val="00214686"/>
    <w:rsid w:val="00214941"/>
    <w:rsid w:val="00214992"/>
    <w:rsid w:val="00215046"/>
    <w:rsid w:val="00215C31"/>
    <w:rsid w:val="00215C72"/>
    <w:rsid w:val="0021664C"/>
    <w:rsid w:val="0021745A"/>
    <w:rsid w:val="00220399"/>
    <w:rsid w:val="002204F2"/>
    <w:rsid w:val="0022088B"/>
    <w:rsid w:val="00220AEA"/>
    <w:rsid w:val="00221419"/>
    <w:rsid w:val="00221873"/>
    <w:rsid w:val="00221BA3"/>
    <w:rsid w:val="002222D1"/>
    <w:rsid w:val="002227C1"/>
    <w:rsid w:val="00222DB3"/>
    <w:rsid w:val="00222E29"/>
    <w:rsid w:val="00223003"/>
    <w:rsid w:val="00224B45"/>
    <w:rsid w:val="00225458"/>
    <w:rsid w:val="00225B05"/>
    <w:rsid w:val="00225E84"/>
    <w:rsid w:val="0022687B"/>
    <w:rsid w:val="00226954"/>
    <w:rsid w:val="00226CA8"/>
    <w:rsid w:val="002273DE"/>
    <w:rsid w:val="0022768B"/>
    <w:rsid w:val="00227ACD"/>
    <w:rsid w:val="002311CA"/>
    <w:rsid w:val="00231271"/>
    <w:rsid w:val="00231481"/>
    <w:rsid w:val="00231820"/>
    <w:rsid w:val="00231B2C"/>
    <w:rsid w:val="00231C30"/>
    <w:rsid w:val="0023298F"/>
    <w:rsid w:val="0023315C"/>
    <w:rsid w:val="002350D5"/>
    <w:rsid w:val="00235283"/>
    <w:rsid w:val="00236111"/>
    <w:rsid w:val="002363D3"/>
    <w:rsid w:val="00236B0B"/>
    <w:rsid w:val="00237D12"/>
    <w:rsid w:val="00237F70"/>
    <w:rsid w:val="002417AB"/>
    <w:rsid w:val="002433A0"/>
    <w:rsid w:val="002433C1"/>
    <w:rsid w:val="00243C6F"/>
    <w:rsid w:val="00244264"/>
    <w:rsid w:val="00245FB5"/>
    <w:rsid w:val="0024794E"/>
    <w:rsid w:val="002514D4"/>
    <w:rsid w:val="00251566"/>
    <w:rsid w:val="00251D12"/>
    <w:rsid w:val="002538C9"/>
    <w:rsid w:val="00253C8B"/>
    <w:rsid w:val="00254A10"/>
    <w:rsid w:val="00256126"/>
    <w:rsid w:val="0025616E"/>
    <w:rsid w:val="0025748C"/>
    <w:rsid w:val="002574B2"/>
    <w:rsid w:val="00257D5E"/>
    <w:rsid w:val="00260885"/>
    <w:rsid w:val="00261760"/>
    <w:rsid w:val="00261820"/>
    <w:rsid w:val="002629A3"/>
    <w:rsid w:val="00263DFB"/>
    <w:rsid w:val="0026411C"/>
    <w:rsid w:val="002652B4"/>
    <w:rsid w:val="002653AF"/>
    <w:rsid w:val="00265660"/>
    <w:rsid w:val="00265703"/>
    <w:rsid w:val="00265B08"/>
    <w:rsid w:val="00265E6E"/>
    <w:rsid w:val="002665CB"/>
    <w:rsid w:val="00266A9F"/>
    <w:rsid w:val="00266D07"/>
    <w:rsid w:val="00266E3C"/>
    <w:rsid w:val="00266FFF"/>
    <w:rsid w:val="00267D18"/>
    <w:rsid w:val="00270049"/>
    <w:rsid w:val="00273260"/>
    <w:rsid w:val="00274623"/>
    <w:rsid w:val="00274829"/>
    <w:rsid w:val="00275013"/>
    <w:rsid w:val="0027524A"/>
    <w:rsid w:val="002756E6"/>
    <w:rsid w:val="00275C8A"/>
    <w:rsid w:val="00276110"/>
    <w:rsid w:val="00277C66"/>
    <w:rsid w:val="00277F53"/>
    <w:rsid w:val="002808DC"/>
    <w:rsid w:val="00281362"/>
    <w:rsid w:val="002813DF"/>
    <w:rsid w:val="00281BD7"/>
    <w:rsid w:val="0028247D"/>
    <w:rsid w:val="00283BA2"/>
    <w:rsid w:val="002848E8"/>
    <w:rsid w:val="00284B60"/>
    <w:rsid w:val="00284F80"/>
    <w:rsid w:val="00285752"/>
    <w:rsid w:val="0028585E"/>
    <w:rsid w:val="002859FF"/>
    <w:rsid w:val="002868E2"/>
    <w:rsid w:val="002869C3"/>
    <w:rsid w:val="00286DE9"/>
    <w:rsid w:val="00287DBA"/>
    <w:rsid w:val="00290904"/>
    <w:rsid w:val="00291ECE"/>
    <w:rsid w:val="00292A6C"/>
    <w:rsid w:val="0029303F"/>
    <w:rsid w:val="002931A8"/>
    <w:rsid w:val="0029322B"/>
    <w:rsid w:val="002935CB"/>
    <w:rsid w:val="002936E4"/>
    <w:rsid w:val="002947E7"/>
    <w:rsid w:val="00294A83"/>
    <w:rsid w:val="00294F31"/>
    <w:rsid w:val="002959F0"/>
    <w:rsid w:val="00296B88"/>
    <w:rsid w:val="0029746A"/>
    <w:rsid w:val="002974C5"/>
    <w:rsid w:val="00297862"/>
    <w:rsid w:val="00297986"/>
    <w:rsid w:val="002A021D"/>
    <w:rsid w:val="002A039A"/>
    <w:rsid w:val="002A1178"/>
    <w:rsid w:val="002A12F9"/>
    <w:rsid w:val="002A15EF"/>
    <w:rsid w:val="002A1984"/>
    <w:rsid w:val="002A2A39"/>
    <w:rsid w:val="002A313F"/>
    <w:rsid w:val="002A31C9"/>
    <w:rsid w:val="002A382E"/>
    <w:rsid w:val="002A6A35"/>
    <w:rsid w:val="002A6A97"/>
    <w:rsid w:val="002A72D6"/>
    <w:rsid w:val="002B0A61"/>
    <w:rsid w:val="002B0E9F"/>
    <w:rsid w:val="002B1B3A"/>
    <w:rsid w:val="002B2EDF"/>
    <w:rsid w:val="002B30E8"/>
    <w:rsid w:val="002B474E"/>
    <w:rsid w:val="002B576E"/>
    <w:rsid w:val="002B610D"/>
    <w:rsid w:val="002B6191"/>
    <w:rsid w:val="002B64DA"/>
    <w:rsid w:val="002B6E83"/>
    <w:rsid w:val="002C01A8"/>
    <w:rsid w:val="002C12E8"/>
    <w:rsid w:val="002C1D31"/>
    <w:rsid w:val="002C3D31"/>
    <w:rsid w:val="002C3FF9"/>
    <w:rsid w:val="002C4138"/>
    <w:rsid w:val="002C4F6A"/>
    <w:rsid w:val="002C5CD0"/>
    <w:rsid w:val="002C5E33"/>
    <w:rsid w:val="002C73A2"/>
    <w:rsid w:val="002C74CA"/>
    <w:rsid w:val="002D062F"/>
    <w:rsid w:val="002D0D8E"/>
    <w:rsid w:val="002D0FD4"/>
    <w:rsid w:val="002D3954"/>
    <w:rsid w:val="002D3EB8"/>
    <w:rsid w:val="002D549F"/>
    <w:rsid w:val="002D645C"/>
    <w:rsid w:val="002D7325"/>
    <w:rsid w:val="002E111A"/>
    <w:rsid w:val="002E12C8"/>
    <w:rsid w:val="002E15E3"/>
    <w:rsid w:val="002E24BF"/>
    <w:rsid w:val="002E5266"/>
    <w:rsid w:val="002E5F01"/>
    <w:rsid w:val="002F03ED"/>
    <w:rsid w:val="002F06EF"/>
    <w:rsid w:val="002F08AF"/>
    <w:rsid w:val="002F1083"/>
    <w:rsid w:val="002F108E"/>
    <w:rsid w:val="002F13B4"/>
    <w:rsid w:val="002F23E9"/>
    <w:rsid w:val="002F356A"/>
    <w:rsid w:val="002F4609"/>
    <w:rsid w:val="002F4C19"/>
    <w:rsid w:val="002F70C1"/>
    <w:rsid w:val="002F713C"/>
    <w:rsid w:val="002F744D"/>
    <w:rsid w:val="002F7717"/>
    <w:rsid w:val="002F7B2A"/>
    <w:rsid w:val="002F7C35"/>
    <w:rsid w:val="00300B06"/>
    <w:rsid w:val="00301346"/>
    <w:rsid w:val="003014E5"/>
    <w:rsid w:val="003019CE"/>
    <w:rsid w:val="00302460"/>
    <w:rsid w:val="00302C82"/>
    <w:rsid w:val="00303537"/>
    <w:rsid w:val="00303D70"/>
    <w:rsid w:val="00303DE6"/>
    <w:rsid w:val="0030450D"/>
    <w:rsid w:val="0030485C"/>
    <w:rsid w:val="00304D35"/>
    <w:rsid w:val="00304E38"/>
    <w:rsid w:val="00305235"/>
    <w:rsid w:val="003063CB"/>
    <w:rsid w:val="003071DA"/>
    <w:rsid w:val="00310124"/>
    <w:rsid w:val="003107A6"/>
    <w:rsid w:val="00311916"/>
    <w:rsid w:val="00312FE0"/>
    <w:rsid w:val="00313478"/>
    <w:rsid w:val="00313B66"/>
    <w:rsid w:val="00313CDD"/>
    <w:rsid w:val="003140AA"/>
    <w:rsid w:val="003148FA"/>
    <w:rsid w:val="00314FCF"/>
    <w:rsid w:val="00316B04"/>
    <w:rsid w:val="0031795F"/>
    <w:rsid w:val="00317FF6"/>
    <w:rsid w:val="00320041"/>
    <w:rsid w:val="00320889"/>
    <w:rsid w:val="00320DDF"/>
    <w:rsid w:val="00321174"/>
    <w:rsid w:val="003216D2"/>
    <w:rsid w:val="00321EA9"/>
    <w:rsid w:val="0032263C"/>
    <w:rsid w:val="00322670"/>
    <w:rsid w:val="00323437"/>
    <w:rsid w:val="0032401A"/>
    <w:rsid w:val="003254DD"/>
    <w:rsid w:val="00325CD7"/>
    <w:rsid w:val="003261E9"/>
    <w:rsid w:val="00326B62"/>
    <w:rsid w:val="00326D45"/>
    <w:rsid w:val="00326D9A"/>
    <w:rsid w:val="00327289"/>
    <w:rsid w:val="0032773F"/>
    <w:rsid w:val="0033077F"/>
    <w:rsid w:val="00330EBE"/>
    <w:rsid w:val="00331B0B"/>
    <w:rsid w:val="00331E5C"/>
    <w:rsid w:val="00332C9D"/>
    <w:rsid w:val="003339D8"/>
    <w:rsid w:val="00334F04"/>
    <w:rsid w:val="00335A47"/>
    <w:rsid w:val="00335E5E"/>
    <w:rsid w:val="00336C6E"/>
    <w:rsid w:val="003371AD"/>
    <w:rsid w:val="00337ACF"/>
    <w:rsid w:val="00337DBD"/>
    <w:rsid w:val="00340213"/>
    <w:rsid w:val="003407F3"/>
    <w:rsid w:val="00341161"/>
    <w:rsid w:val="00341401"/>
    <w:rsid w:val="00341F41"/>
    <w:rsid w:val="0034227B"/>
    <w:rsid w:val="00342A22"/>
    <w:rsid w:val="00343036"/>
    <w:rsid w:val="00344613"/>
    <w:rsid w:val="003450B5"/>
    <w:rsid w:val="003453BF"/>
    <w:rsid w:val="00345712"/>
    <w:rsid w:val="00345943"/>
    <w:rsid w:val="00345B36"/>
    <w:rsid w:val="00345B96"/>
    <w:rsid w:val="00346D87"/>
    <w:rsid w:val="003479F4"/>
    <w:rsid w:val="00350C87"/>
    <w:rsid w:val="003513E1"/>
    <w:rsid w:val="00351473"/>
    <w:rsid w:val="00351C09"/>
    <w:rsid w:val="00352741"/>
    <w:rsid w:val="00353830"/>
    <w:rsid w:val="003544B9"/>
    <w:rsid w:val="003544FB"/>
    <w:rsid w:val="00354D07"/>
    <w:rsid w:val="00354F38"/>
    <w:rsid w:val="00355842"/>
    <w:rsid w:val="00356480"/>
    <w:rsid w:val="003566A9"/>
    <w:rsid w:val="0035679C"/>
    <w:rsid w:val="003608FF"/>
    <w:rsid w:val="00360B48"/>
    <w:rsid w:val="003610BE"/>
    <w:rsid w:val="00362061"/>
    <w:rsid w:val="0036445E"/>
    <w:rsid w:val="00365D63"/>
    <w:rsid w:val="00367891"/>
    <w:rsid w:val="0036793B"/>
    <w:rsid w:val="00367B2C"/>
    <w:rsid w:val="00367BDF"/>
    <w:rsid w:val="00367DC9"/>
    <w:rsid w:val="00372682"/>
    <w:rsid w:val="00372746"/>
    <w:rsid w:val="00372931"/>
    <w:rsid w:val="0037385B"/>
    <w:rsid w:val="0037396D"/>
    <w:rsid w:val="00374E29"/>
    <w:rsid w:val="00375096"/>
    <w:rsid w:val="0037620D"/>
    <w:rsid w:val="003766AE"/>
    <w:rsid w:val="00376CC5"/>
    <w:rsid w:val="003809D2"/>
    <w:rsid w:val="003818B3"/>
    <w:rsid w:val="00382F97"/>
    <w:rsid w:val="00382FD7"/>
    <w:rsid w:val="0038391C"/>
    <w:rsid w:val="00383EFF"/>
    <w:rsid w:val="003855B5"/>
    <w:rsid w:val="00391A72"/>
    <w:rsid w:val="00391B86"/>
    <w:rsid w:val="00392632"/>
    <w:rsid w:val="003926B4"/>
    <w:rsid w:val="003943FC"/>
    <w:rsid w:val="0039693B"/>
    <w:rsid w:val="003974EF"/>
    <w:rsid w:val="00397992"/>
    <w:rsid w:val="003A0917"/>
    <w:rsid w:val="003A0A0F"/>
    <w:rsid w:val="003A1600"/>
    <w:rsid w:val="003A1F34"/>
    <w:rsid w:val="003A3D30"/>
    <w:rsid w:val="003A545F"/>
    <w:rsid w:val="003A5C4E"/>
    <w:rsid w:val="003A5F50"/>
    <w:rsid w:val="003A65CE"/>
    <w:rsid w:val="003A771F"/>
    <w:rsid w:val="003A7745"/>
    <w:rsid w:val="003A7C30"/>
    <w:rsid w:val="003B0306"/>
    <w:rsid w:val="003B0BE1"/>
    <w:rsid w:val="003B0C03"/>
    <w:rsid w:val="003B157C"/>
    <w:rsid w:val="003B2F90"/>
    <w:rsid w:val="003B36D7"/>
    <w:rsid w:val="003B3767"/>
    <w:rsid w:val="003B4302"/>
    <w:rsid w:val="003B48BA"/>
    <w:rsid w:val="003B53A3"/>
    <w:rsid w:val="003B551E"/>
    <w:rsid w:val="003B5CA1"/>
    <w:rsid w:val="003B6693"/>
    <w:rsid w:val="003B7868"/>
    <w:rsid w:val="003C0465"/>
    <w:rsid w:val="003C134D"/>
    <w:rsid w:val="003C139B"/>
    <w:rsid w:val="003C1AD9"/>
    <w:rsid w:val="003C2765"/>
    <w:rsid w:val="003C2A16"/>
    <w:rsid w:val="003C3C31"/>
    <w:rsid w:val="003C4465"/>
    <w:rsid w:val="003C6DC7"/>
    <w:rsid w:val="003C6E06"/>
    <w:rsid w:val="003C78D2"/>
    <w:rsid w:val="003C7D40"/>
    <w:rsid w:val="003D08C4"/>
    <w:rsid w:val="003D10CA"/>
    <w:rsid w:val="003D1E42"/>
    <w:rsid w:val="003D23C8"/>
    <w:rsid w:val="003D26D6"/>
    <w:rsid w:val="003D27E2"/>
    <w:rsid w:val="003D2F2D"/>
    <w:rsid w:val="003D3330"/>
    <w:rsid w:val="003D3923"/>
    <w:rsid w:val="003D4F71"/>
    <w:rsid w:val="003D6F8F"/>
    <w:rsid w:val="003D7F49"/>
    <w:rsid w:val="003E0073"/>
    <w:rsid w:val="003E13BF"/>
    <w:rsid w:val="003E1DEE"/>
    <w:rsid w:val="003E2582"/>
    <w:rsid w:val="003E2783"/>
    <w:rsid w:val="003E28FF"/>
    <w:rsid w:val="003E2B19"/>
    <w:rsid w:val="003E2D83"/>
    <w:rsid w:val="003E2FD7"/>
    <w:rsid w:val="003E3643"/>
    <w:rsid w:val="003E4289"/>
    <w:rsid w:val="003E5336"/>
    <w:rsid w:val="003E6C7F"/>
    <w:rsid w:val="003E7688"/>
    <w:rsid w:val="003E7CA4"/>
    <w:rsid w:val="003F1215"/>
    <w:rsid w:val="003F1528"/>
    <w:rsid w:val="003F1B8F"/>
    <w:rsid w:val="003F59C9"/>
    <w:rsid w:val="003F60FC"/>
    <w:rsid w:val="003F646E"/>
    <w:rsid w:val="003F6A3C"/>
    <w:rsid w:val="003F701B"/>
    <w:rsid w:val="003F7777"/>
    <w:rsid w:val="003F7F5D"/>
    <w:rsid w:val="00400044"/>
    <w:rsid w:val="004010C1"/>
    <w:rsid w:val="0040141F"/>
    <w:rsid w:val="00401590"/>
    <w:rsid w:val="00401911"/>
    <w:rsid w:val="00402C87"/>
    <w:rsid w:val="00403E1D"/>
    <w:rsid w:val="0040448A"/>
    <w:rsid w:val="00404EB9"/>
    <w:rsid w:val="004053AD"/>
    <w:rsid w:val="004055A9"/>
    <w:rsid w:val="004060AE"/>
    <w:rsid w:val="00406612"/>
    <w:rsid w:val="0040695C"/>
    <w:rsid w:val="004072FF"/>
    <w:rsid w:val="00407BD8"/>
    <w:rsid w:val="00410430"/>
    <w:rsid w:val="00410769"/>
    <w:rsid w:val="00411546"/>
    <w:rsid w:val="004121B6"/>
    <w:rsid w:val="0041236B"/>
    <w:rsid w:val="00412FCA"/>
    <w:rsid w:val="00413CA2"/>
    <w:rsid w:val="0041400E"/>
    <w:rsid w:val="00414112"/>
    <w:rsid w:val="004150E3"/>
    <w:rsid w:val="00417D0E"/>
    <w:rsid w:val="00420205"/>
    <w:rsid w:val="00420A0C"/>
    <w:rsid w:val="0042100F"/>
    <w:rsid w:val="004222E9"/>
    <w:rsid w:val="00422C94"/>
    <w:rsid w:val="00422D2D"/>
    <w:rsid w:val="004230EB"/>
    <w:rsid w:val="0042355D"/>
    <w:rsid w:val="00424340"/>
    <w:rsid w:val="004246B3"/>
    <w:rsid w:val="00424830"/>
    <w:rsid w:val="00425180"/>
    <w:rsid w:val="00425989"/>
    <w:rsid w:val="00425C3D"/>
    <w:rsid w:val="00425CC5"/>
    <w:rsid w:val="00430CDD"/>
    <w:rsid w:val="00432592"/>
    <w:rsid w:val="00432E15"/>
    <w:rsid w:val="004333E6"/>
    <w:rsid w:val="00433DD6"/>
    <w:rsid w:val="00434D00"/>
    <w:rsid w:val="004352BF"/>
    <w:rsid w:val="00435849"/>
    <w:rsid w:val="00435A5A"/>
    <w:rsid w:val="00436895"/>
    <w:rsid w:val="00436FA2"/>
    <w:rsid w:val="00436FA9"/>
    <w:rsid w:val="00437E15"/>
    <w:rsid w:val="004400D8"/>
    <w:rsid w:val="00442830"/>
    <w:rsid w:val="004428A0"/>
    <w:rsid w:val="00443B69"/>
    <w:rsid w:val="00443D01"/>
    <w:rsid w:val="00445DFC"/>
    <w:rsid w:val="00447359"/>
    <w:rsid w:val="004474EB"/>
    <w:rsid w:val="004476E2"/>
    <w:rsid w:val="00450DFC"/>
    <w:rsid w:val="00450EB2"/>
    <w:rsid w:val="00451CBE"/>
    <w:rsid w:val="00452A9E"/>
    <w:rsid w:val="004538DC"/>
    <w:rsid w:val="00454F95"/>
    <w:rsid w:val="00456349"/>
    <w:rsid w:val="004570B2"/>
    <w:rsid w:val="004570C6"/>
    <w:rsid w:val="004579BB"/>
    <w:rsid w:val="00457C7A"/>
    <w:rsid w:val="00457C82"/>
    <w:rsid w:val="00460108"/>
    <w:rsid w:val="004616BE"/>
    <w:rsid w:val="00461BA0"/>
    <w:rsid w:val="00461F6A"/>
    <w:rsid w:val="00463156"/>
    <w:rsid w:val="00463ABC"/>
    <w:rsid w:val="00463E3D"/>
    <w:rsid w:val="00463E71"/>
    <w:rsid w:val="004645AE"/>
    <w:rsid w:val="0046498B"/>
    <w:rsid w:val="00464A29"/>
    <w:rsid w:val="00464E39"/>
    <w:rsid w:val="00465A8D"/>
    <w:rsid w:val="00467D1D"/>
    <w:rsid w:val="00467FB2"/>
    <w:rsid w:val="0047035E"/>
    <w:rsid w:val="004706D7"/>
    <w:rsid w:val="004729B8"/>
    <w:rsid w:val="00472C44"/>
    <w:rsid w:val="004748AC"/>
    <w:rsid w:val="00474FC0"/>
    <w:rsid w:val="00475F98"/>
    <w:rsid w:val="00476E0F"/>
    <w:rsid w:val="00477052"/>
    <w:rsid w:val="004770FE"/>
    <w:rsid w:val="00477A76"/>
    <w:rsid w:val="00480126"/>
    <w:rsid w:val="00480162"/>
    <w:rsid w:val="00480862"/>
    <w:rsid w:val="004808C9"/>
    <w:rsid w:val="00480A19"/>
    <w:rsid w:val="00480C83"/>
    <w:rsid w:val="00481960"/>
    <w:rsid w:val="004822EE"/>
    <w:rsid w:val="00483246"/>
    <w:rsid w:val="00483516"/>
    <w:rsid w:val="00483E22"/>
    <w:rsid w:val="004845D5"/>
    <w:rsid w:val="004849F8"/>
    <w:rsid w:val="0048500C"/>
    <w:rsid w:val="00485614"/>
    <w:rsid w:val="0048573A"/>
    <w:rsid w:val="00485814"/>
    <w:rsid w:val="004872CF"/>
    <w:rsid w:val="00487EFB"/>
    <w:rsid w:val="004904DD"/>
    <w:rsid w:val="0049133C"/>
    <w:rsid w:val="004919D1"/>
    <w:rsid w:val="00491AE4"/>
    <w:rsid w:val="00491ECC"/>
    <w:rsid w:val="0049222B"/>
    <w:rsid w:val="0049224F"/>
    <w:rsid w:val="0049299B"/>
    <w:rsid w:val="00492F38"/>
    <w:rsid w:val="00494B89"/>
    <w:rsid w:val="00495E23"/>
    <w:rsid w:val="004962ED"/>
    <w:rsid w:val="00496381"/>
    <w:rsid w:val="004972A6"/>
    <w:rsid w:val="00497517"/>
    <w:rsid w:val="004978DC"/>
    <w:rsid w:val="004A0429"/>
    <w:rsid w:val="004A0590"/>
    <w:rsid w:val="004A2A4F"/>
    <w:rsid w:val="004A2B83"/>
    <w:rsid w:val="004A3C59"/>
    <w:rsid w:val="004A3D0A"/>
    <w:rsid w:val="004A4568"/>
    <w:rsid w:val="004A546D"/>
    <w:rsid w:val="004A5498"/>
    <w:rsid w:val="004A6B42"/>
    <w:rsid w:val="004A7E5D"/>
    <w:rsid w:val="004A7FF0"/>
    <w:rsid w:val="004B0C58"/>
    <w:rsid w:val="004B199A"/>
    <w:rsid w:val="004B1CE2"/>
    <w:rsid w:val="004B1D81"/>
    <w:rsid w:val="004B2895"/>
    <w:rsid w:val="004B2C94"/>
    <w:rsid w:val="004B2EC6"/>
    <w:rsid w:val="004B3011"/>
    <w:rsid w:val="004B4FCF"/>
    <w:rsid w:val="004B5128"/>
    <w:rsid w:val="004B6162"/>
    <w:rsid w:val="004B7417"/>
    <w:rsid w:val="004C02DC"/>
    <w:rsid w:val="004C091B"/>
    <w:rsid w:val="004C0971"/>
    <w:rsid w:val="004C18CD"/>
    <w:rsid w:val="004C1AD1"/>
    <w:rsid w:val="004C22CD"/>
    <w:rsid w:val="004C2531"/>
    <w:rsid w:val="004C3C7A"/>
    <w:rsid w:val="004C473C"/>
    <w:rsid w:val="004C4B72"/>
    <w:rsid w:val="004C597F"/>
    <w:rsid w:val="004C5E81"/>
    <w:rsid w:val="004C6932"/>
    <w:rsid w:val="004C74F0"/>
    <w:rsid w:val="004D05E7"/>
    <w:rsid w:val="004D3E33"/>
    <w:rsid w:val="004D4498"/>
    <w:rsid w:val="004D4769"/>
    <w:rsid w:val="004D47EA"/>
    <w:rsid w:val="004D5D0E"/>
    <w:rsid w:val="004D5ED0"/>
    <w:rsid w:val="004D6D94"/>
    <w:rsid w:val="004D6E2B"/>
    <w:rsid w:val="004D775E"/>
    <w:rsid w:val="004D7A24"/>
    <w:rsid w:val="004E0875"/>
    <w:rsid w:val="004E1A0E"/>
    <w:rsid w:val="004E3B3A"/>
    <w:rsid w:val="004E4246"/>
    <w:rsid w:val="004E5365"/>
    <w:rsid w:val="004E55D1"/>
    <w:rsid w:val="004E5F45"/>
    <w:rsid w:val="004E63AE"/>
    <w:rsid w:val="004E6A84"/>
    <w:rsid w:val="004E6CD3"/>
    <w:rsid w:val="004E6DFE"/>
    <w:rsid w:val="004E6F91"/>
    <w:rsid w:val="004E7089"/>
    <w:rsid w:val="004F10F7"/>
    <w:rsid w:val="004F3A4B"/>
    <w:rsid w:val="004F5393"/>
    <w:rsid w:val="004F67A1"/>
    <w:rsid w:val="004F6ADA"/>
    <w:rsid w:val="004F73F7"/>
    <w:rsid w:val="004F7C76"/>
    <w:rsid w:val="004F7DE7"/>
    <w:rsid w:val="005009F9"/>
    <w:rsid w:val="00500E9B"/>
    <w:rsid w:val="00502CF7"/>
    <w:rsid w:val="005032CB"/>
    <w:rsid w:val="005043C9"/>
    <w:rsid w:val="00505A94"/>
    <w:rsid w:val="00505A9E"/>
    <w:rsid w:val="00507659"/>
    <w:rsid w:val="00507A32"/>
    <w:rsid w:val="00507A6D"/>
    <w:rsid w:val="00507AD9"/>
    <w:rsid w:val="00507C88"/>
    <w:rsid w:val="00507CAE"/>
    <w:rsid w:val="00510E91"/>
    <w:rsid w:val="005110D1"/>
    <w:rsid w:val="005115F8"/>
    <w:rsid w:val="00512B55"/>
    <w:rsid w:val="00513B3C"/>
    <w:rsid w:val="00515567"/>
    <w:rsid w:val="005159E0"/>
    <w:rsid w:val="00516745"/>
    <w:rsid w:val="005168AC"/>
    <w:rsid w:val="00517FB3"/>
    <w:rsid w:val="00521371"/>
    <w:rsid w:val="005215DF"/>
    <w:rsid w:val="005223EF"/>
    <w:rsid w:val="00522EDF"/>
    <w:rsid w:val="00523EB4"/>
    <w:rsid w:val="0052435B"/>
    <w:rsid w:val="005250F2"/>
    <w:rsid w:val="0052513E"/>
    <w:rsid w:val="00526935"/>
    <w:rsid w:val="00527D80"/>
    <w:rsid w:val="00527E3C"/>
    <w:rsid w:val="00527E9A"/>
    <w:rsid w:val="005313BE"/>
    <w:rsid w:val="00531CC2"/>
    <w:rsid w:val="005322FC"/>
    <w:rsid w:val="00532DE6"/>
    <w:rsid w:val="00535BA5"/>
    <w:rsid w:val="00535F5E"/>
    <w:rsid w:val="005360E4"/>
    <w:rsid w:val="00536F62"/>
    <w:rsid w:val="005371E2"/>
    <w:rsid w:val="00537280"/>
    <w:rsid w:val="0054052B"/>
    <w:rsid w:val="0054176E"/>
    <w:rsid w:val="005425DA"/>
    <w:rsid w:val="00542D2B"/>
    <w:rsid w:val="00544750"/>
    <w:rsid w:val="0054715A"/>
    <w:rsid w:val="005472A1"/>
    <w:rsid w:val="00547638"/>
    <w:rsid w:val="00547816"/>
    <w:rsid w:val="0054781C"/>
    <w:rsid w:val="0055011D"/>
    <w:rsid w:val="00550DAD"/>
    <w:rsid w:val="00550F7D"/>
    <w:rsid w:val="005515DD"/>
    <w:rsid w:val="005523F6"/>
    <w:rsid w:val="00552E67"/>
    <w:rsid w:val="0055300D"/>
    <w:rsid w:val="005541C5"/>
    <w:rsid w:val="00554B5F"/>
    <w:rsid w:val="00554C34"/>
    <w:rsid w:val="005556BD"/>
    <w:rsid w:val="0055588C"/>
    <w:rsid w:val="00555A2F"/>
    <w:rsid w:val="00555AC2"/>
    <w:rsid w:val="00556EF3"/>
    <w:rsid w:val="005570C1"/>
    <w:rsid w:val="005570DB"/>
    <w:rsid w:val="00560020"/>
    <w:rsid w:val="00560172"/>
    <w:rsid w:val="00560E13"/>
    <w:rsid w:val="00561051"/>
    <w:rsid w:val="005611F3"/>
    <w:rsid w:val="005616B9"/>
    <w:rsid w:val="00562879"/>
    <w:rsid w:val="0056316C"/>
    <w:rsid w:val="00563214"/>
    <w:rsid w:val="0056335A"/>
    <w:rsid w:val="00565C65"/>
    <w:rsid w:val="00567359"/>
    <w:rsid w:val="005674C1"/>
    <w:rsid w:val="00567D34"/>
    <w:rsid w:val="0057008C"/>
    <w:rsid w:val="005700D1"/>
    <w:rsid w:val="0057102C"/>
    <w:rsid w:val="00571196"/>
    <w:rsid w:val="005729D4"/>
    <w:rsid w:val="00572D61"/>
    <w:rsid w:val="00574748"/>
    <w:rsid w:val="00574D66"/>
    <w:rsid w:val="00576116"/>
    <w:rsid w:val="00576245"/>
    <w:rsid w:val="00576C2A"/>
    <w:rsid w:val="00577DBB"/>
    <w:rsid w:val="0058050F"/>
    <w:rsid w:val="00580EFD"/>
    <w:rsid w:val="00582535"/>
    <w:rsid w:val="0058289A"/>
    <w:rsid w:val="00582A55"/>
    <w:rsid w:val="00582F50"/>
    <w:rsid w:val="0058333E"/>
    <w:rsid w:val="00583971"/>
    <w:rsid w:val="00583E4F"/>
    <w:rsid w:val="0058417B"/>
    <w:rsid w:val="005845EF"/>
    <w:rsid w:val="00585094"/>
    <w:rsid w:val="005856F1"/>
    <w:rsid w:val="00586597"/>
    <w:rsid w:val="00587437"/>
    <w:rsid w:val="00587CF0"/>
    <w:rsid w:val="005917B2"/>
    <w:rsid w:val="00591DF8"/>
    <w:rsid w:val="0059326F"/>
    <w:rsid w:val="005936A5"/>
    <w:rsid w:val="0059401A"/>
    <w:rsid w:val="00594FD9"/>
    <w:rsid w:val="005963F0"/>
    <w:rsid w:val="005966CA"/>
    <w:rsid w:val="00597A41"/>
    <w:rsid w:val="00597BC7"/>
    <w:rsid w:val="005A1C88"/>
    <w:rsid w:val="005A1D84"/>
    <w:rsid w:val="005A21B7"/>
    <w:rsid w:val="005A29A2"/>
    <w:rsid w:val="005A36C6"/>
    <w:rsid w:val="005A3A4F"/>
    <w:rsid w:val="005A3A82"/>
    <w:rsid w:val="005A4FF9"/>
    <w:rsid w:val="005A60DE"/>
    <w:rsid w:val="005A626A"/>
    <w:rsid w:val="005A70EA"/>
    <w:rsid w:val="005A7E91"/>
    <w:rsid w:val="005B021C"/>
    <w:rsid w:val="005B32D4"/>
    <w:rsid w:val="005B3744"/>
    <w:rsid w:val="005B62F4"/>
    <w:rsid w:val="005B67DA"/>
    <w:rsid w:val="005B6D8E"/>
    <w:rsid w:val="005B7F19"/>
    <w:rsid w:val="005C1679"/>
    <w:rsid w:val="005C28EF"/>
    <w:rsid w:val="005C2A2C"/>
    <w:rsid w:val="005C2C10"/>
    <w:rsid w:val="005C3660"/>
    <w:rsid w:val="005C3963"/>
    <w:rsid w:val="005C3EE9"/>
    <w:rsid w:val="005C4F5F"/>
    <w:rsid w:val="005C5072"/>
    <w:rsid w:val="005C570A"/>
    <w:rsid w:val="005C5BB7"/>
    <w:rsid w:val="005C60C7"/>
    <w:rsid w:val="005C671F"/>
    <w:rsid w:val="005C6BAE"/>
    <w:rsid w:val="005C7480"/>
    <w:rsid w:val="005C75B1"/>
    <w:rsid w:val="005D05A9"/>
    <w:rsid w:val="005D0C97"/>
    <w:rsid w:val="005D10A4"/>
    <w:rsid w:val="005D1640"/>
    <w:rsid w:val="005D1840"/>
    <w:rsid w:val="005D2A0D"/>
    <w:rsid w:val="005D34D9"/>
    <w:rsid w:val="005D35E4"/>
    <w:rsid w:val="005D476E"/>
    <w:rsid w:val="005D4F06"/>
    <w:rsid w:val="005D5269"/>
    <w:rsid w:val="005D57CF"/>
    <w:rsid w:val="005D6939"/>
    <w:rsid w:val="005D6E4E"/>
    <w:rsid w:val="005D7116"/>
    <w:rsid w:val="005D761F"/>
    <w:rsid w:val="005D7910"/>
    <w:rsid w:val="005E105E"/>
    <w:rsid w:val="005E1FCE"/>
    <w:rsid w:val="005E21B7"/>
    <w:rsid w:val="005E330C"/>
    <w:rsid w:val="005E34F4"/>
    <w:rsid w:val="005E3B6A"/>
    <w:rsid w:val="005E4C97"/>
    <w:rsid w:val="005E4DEE"/>
    <w:rsid w:val="005E5614"/>
    <w:rsid w:val="005E6B5E"/>
    <w:rsid w:val="005E757E"/>
    <w:rsid w:val="005E7EBA"/>
    <w:rsid w:val="005F183C"/>
    <w:rsid w:val="005F1DD8"/>
    <w:rsid w:val="005F1E91"/>
    <w:rsid w:val="005F3CD8"/>
    <w:rsid w:val="005F3F14"/>
    <w:rsid w:val="005F46B6"/>
    <w:rsid w:val="005F5826"/>
    <w:rsid w:val="005F5A79"/>
    <w:rsid w:val="005F64B6"/>
    <w:rsid w:val="005F6959"/>
    <w:rsid w:val="005F7724"/>
    <w:rsid w:val="005F796D"/>
    <w:rsid w:val="005F79D2"/>
    <w:rsid w:val="00601325"/>
    <w:rsid w:val="006014A1"/>
    <w:rsid w:val="00602778"/>
    <w:rsid w:val="006027A2"/>
    <w:rsid w:val="00602961"/>
    <w:rsid w:val="00602CF4"/>
    <w:rsid w:val="00602E21"/>
    <w:rsid w:val="00602EB0"/>
    <w:rsid w:val="00604145"/>
    <w:rsid w:val="00604D6B"/>
    <w:rsid w:val="00606670"/>
    <w:rsid w:val="006067CD"/>
    <w:rsid w:val="00606BE7"/>
    <w:rsid w:val="006071E5"/>
    <w:rsid w:val="0060790D"/>
    <w:rsid w:val="006113DF"/>
    <w:rsid w:val="00612212"/>
    <w:rsid w:val="00612396"/>
    <w:rsid w:val="00612491"/>
    <w:rsid w:val="00612FF1"/>
    <w:rsid w:val="00613061"/>
    <w:rsid w:val="0061340F"/>
    <w:rsid w:val="00614E04"/>
    <w:rsid w:val="006177CB"/>
    <w:rsid w:val="0062047C"/>
    <w:rsid w:val="0062154F"/>
    <w:rsid w:val="00621962"/>
    <w:rsid w:val="00621AAB"/>
    <w:rsid w:val="00621C08"/>
    <w:rsid w:val="00621FED"/>
    <w:rsid w:val="006222BD"/>
    <w:rsid w:val="006227F1"/>
    <w:rsid w:val="00622B90"/>
    <w:rsid w:val="00623898"/>
    <w:rsid w:val="00624FD1"/>
    <w:rsid w:val="00625BA0"/>
    <w:rsid w:val="00626FF8"/>
    <w:rsid w:val="00627764"/>
    <w:rsid w:val="00627BBE"/>
    <w:rsid w:val="0063087C"/>
    <w:rsid w:val="00630EFD"/>
    <w:rsid w:val="00630F68"/>
    <w:rsid w:val="00631A8C"/>
    <w:rsid w:val="00631EC1"/>
    <w:rsid w:val="006324AA"/>
    <w:rsid w:val="006326BF"/>
    <w:rsid w:val="0063445C"/>
    <w:rsid w:val="00634AED"/>
    <w:rsid w:val="00636964"/>
    <w:rsid w:val="00636E20"/>
    <w:rsid w:val="006408B5"/>
    <w:rsid w:val="00640F5F"/>
    <w:rsid w:val="00640FAE"/>
    <w:rsid w:val="00642449"/>
    <w:rsid w:val="0064317B"/>
    <w:rsid w:val="00643644"/>
    <w:rsid w:val="00644E02"/>
    <w:rsid w:val="00644FC2"/>
    <w:rsid w:val="00645552"/>
    <w:rsid w:val="006459AE"/>
    <w:rsid w:val="00646561"/>
    <w:rsid w:val="00647E9A"/>
    <w:rsid w:val="00650F6B"/>
    <w:rsid w:val="00651836"/>
    <w:rsid w:val="00651CA2"/>
    <w:rsid w:val="006524CF"/>
    <w:rsid w:val="00652CCC"/>
    <w:rsid w:val="00652F5C"/>
    <w:rsid w:val="00653554"/>
    <w:rsid w:val="006535DB"/>
    <w:rsid w:val="00653D60"/>
    <w:rsid w:val="00653F4F"/>
    <w:rsid w:val="00655ECF"/>
    <w:rsid w:val="00657A6F"/>
    <w:rsid w:val="00657F24"/>
    <w:rsid w:val="00660630"/>
    <w:rsid w:val="00660D05"/>
    <w:rsid w:val="00661307"/>
    <w:rsid w:val="00661803"/>
    <w:rsid w:val="00661E62"/>
    <w:rsid w:val="00662364"/>
    <w:rsid w:val="00663976"/>
    <w:rsid w:val="006648C6"/>
    <w:rsid w:val="00664FAF"/>
    <w:rsid w:val="00665778"/>
    <w:rsid w:val="0066681B"/>
    <w:rsid w:val="00667EF5"/>
    <w:rsid w:val="0067027C"/>
    <w:rsid w:val="00670934"/>
    <w:rsid w:val="00671CEF"/>
    <w:rsid w:val="00671D9A"/>
    <w:rsid w:val="006726C7"/>
    <w:rsid w:val="00673952"/>
    <w:rsid w:val="00675262"/>
    <w:rsid w:val="0067563A"/>
    <w:rsid w:val="00675DD1"/>
    <w:rsid w:val="0067639D"/>
    <w:rsid w:val="00676531"/>
    <w:rsid w:val="00677228"/>
    <w:rsid w:val="00677EA5"/>
    <w:rsid w:val="0068074B"/>
    <w:rsid w:val="00681821"/>
    <w:rsid w:val="006823D7"/>
    <w:rsid w:val="00682429"/>
    <w:rsid w:val="006830E7"/>
    <w:rsid w:val="0068361F"/>
    <w:rsid w:val="00683B6A"/>
    <w:rsid w:val="00684578"/>
    <w:rsid w:val="00684A64"/>
    <w:rsid w:val="00684C1C"/>
    <w:rsid w:val="00684F7B"/>
    <w:rsid w:val="0068539C"/>
    <w:rsid w:val="00686C9D"/>
    <w:rsid w:val="00687C56"/>
    <w:rsid w:val="006904A2"/>
    <w:rsid w:val="00690DF1"/>
    <w:rsid w:val="00690F99"/>
    <w:rsid w:val="00691C81"/>
    <w:rsid w:val="00693705"/>
    <w:rsid w:val="0069390B"/>
    <w:rsid w:val="006941D6"/>
    <w:rsid w:val="006943BC"/>
    <w:rsid w:val="006949BF"/>
    <w:rsid w:val="00694F3F"/>
    <w:rsid w:val="00695DAA"/>
    <w:rsid w:val="006966AA"/>
    <w:rsid w:val="006972D9"/>
    <w:rsid w:val="006974CC"/>
    <w:rsid w:val="006A033A"/>
    <w:rsid w:val="006A0AFF"/>
    <w:rsid w:val="006A0C69"/>
    <w:rsid w:val="006A1745"/>
    <w:rsid w:val="006A18B9"/>
    <w:rsid w:val="006A18BA"/>
    <w:rsid w:val="006A1B00"/>
    <w:rsid w:val="006A308F"/>
    <w:rsid w:val="006A4186"/>
    <w:rsid w:val="006A43CE"/>
    <w:rsid w:val="006A5617"/>
    <w:rsid w:val="006A5A80"/>
    <w:rsid w:val="006A6A85"/>
    <w:rsid w:val="006A7609"/>
    <w:rsid w:val="006A7ADE"/>
    <w:rsid w:val="006B0FF4"/>
    <w:rsid w:val="006B1226"/>
    <w:rsid w:val="006B139F"/>
    <w:rsid w:val="006B171B"/>
    <w:rsid w:val="006B173F"/>
    <w:rsid w:val="006B27C0"/>
    <w:rsid w:val="006B2D5B"/>
    <w:rsid w:val="006B2E0A"/>
    <w:rsid w:val="006B361D"/>
    <w:rsid w:val="006B5419"/>
    <w:rsid w:val="006B5495"/>
    <w:rsid w:val="006B583F"/>
    <w:rsid w:val="006B6291"/>
    <w:rsid w:val="006B67B8"/>
    <w:rsid w:val="006B6A83"/>
    <w:rsid w:val="006B7D14"/>
    <w:rsid w:val="006B7F85"/>
    <w:rsid w:val="006C0B9F"/>
    <w:rsid w:val="006C0D24"/>
    <w:rsid w:val="006C260D"/>
    <w:rsid w:val="006C2722"/>
    <w:rsid w:val="006C358D"/>
    <w:rsid w:val="006C3ED0"/>
    <w:rsid w:val="006C3F67"/>
    <w:rsid w:val="006C4C1A"/>
    <w:rsid w:val="006C4CDB"/>
    <w:rsid w:val="006C6675"/>
    <w:rsid w:val="006D0703"/>
    <w:rsid w:val="006D264B"/>
    <w:rsid w:val="006D2C23"/>
    <w:rsid w:val="006D359F"/>
    <w:rsid w:val="006D3A7A"/>
    <w:rsid w:val="006D5322"/>
    <w:rsid w:val="006D5B93"/>
    <w:rsid w:val="006D62C5"/>
    <w:rsid w:val="006D6DBE"/>
    <w:rsid w:val="006D7920"/>
    <w:rsid w:val="006D7B4E"/>
    <w:rsid w:val="006E2146"/>
    <w:rsid w:val="006E2275"/>
    <w:rsid w:val="006E30AE"/>
    <w:rsid w:val="006E39CC"/>
    <w:rsid w:val="006E3BBC"/>
    <w:rsid w:val="006E3CDA"/>
    <w:rsid w:val="006E3F2D"/>
    <w:rsid w:val="006E4461"/>
    <w:rsid w:val="006E45AB"/>
    <w:rsid w:val="006E4855"/>
    <w:rsid w:val="006E5008"/>
    <w:rsid w:val="006E51B5"/>
    <w:rsid w:val="006E69ED"/>
    <w:rsid w:val="006E787F"/>
    <w:rsid w:val="006F0198"/>
    <w:rsid w:val="006F0D9B"/>
    <w:rsid w:val="006F1190"/>
    <w:rsid w:val="006F1274"/>
    <w:rsid w:val="006F12EF"/>
    <w:rsid w:val="006F1322"/>
    <w:rsid w:val="006F1973"/>
    <w:rsid w:val="006F1FD5"/>
    <w:rsid w:val="006F34CE"/>
    <w:rsid w:val="006F3B3A"/>
    <w:rsid w:val="006F6976"/>
    <w:rsid w:val="006F716B"/>
    <w:rsid w:val="006F7AFE"/>
    <w:rsid w:val="00701313"/>
    <w:rsid w:val="007014C5"/>
    <w:rsid w:val="0070168C"/>
    <w:rsid w:val="0070185C"/>
    <w:rsid w:val="00702176"/>
    <w:rsid w:val="007023E1"/>
    <w:rsid w:val="00702663"/>
    <w:rsid w:val="0070286E"/>
    <w:rsid w:val="00702B60"/>
    <w:rsid w:val="007034F4"/>
    <w:rsid w:val="0070428D"/>
    <w:rsid w:val="00704604"/>
    <w:rsid w:val="00705443"/>
    <w:rsid w:val="00706734"/>
    <w:rsid w:val="00706857"/>
    <w:rsid w:val="00706FD2"/>
    <w:rsid w:val="007079B4"/>
    <w:rsid w:val="00711ADC"/>
    <w:rsid w:val="00712101"/>
    <w:rsid w:val="00712310"/>
    <w:rsid w:val="00712500"/>
    <w:rsid w:val="00712AF9"/>
    <w:rsid w:val="00715E5B"/>
    <w:rsid w:val="00717B0A"/>
    <w:rsid w:val="0072020B"/>
    <w:rsid w:val="007205F2"/>
    <w:rsid w:val="0072064A"/>
    <w:rsid w:val="00720D2C"/>
    <w:rsid w:val="007215C9"/>
    <w:rsid w:val="007237AF"/>
    <w:rsid w:val="00723E77"/>
    <w:rsid w:val="00723F4E"/>
    <w:rsid w:val="007245DD"/>
    <w:rsid w:val="00724FFA"/>
    <w:rsid w:val="00725669"/>
    <w:rsid w:val="007259F4"/>
    <w:rsid w:val="00725A7D"/>
    <w:rsid w:val="00725F68"/>
    <w:rsid w:val="0072644C"/>
    <w:rsid w:val="007265E6"/>
    <w:rsid w:val="00726B77"/>
    <w:rsid w:val="00726D34"/>
    <w:rsid w:val="0072720A"/>
    <w:rsid w:val="0073085C"/>
    <w:rsid w:val="00730F59"/>
    <w:rsid w:val="007314B7"/>
    <w:rsid w:val="00733784"/>
    <w:rsid w:val="00733A26"/>
    <w:rsid w:val="00733F95"/>
    <w:rsid w:val="0073592B"/>
    <w:rsid w:val="00735BAE"/>
    <w:rsid w:val="00735CE5"/>
    <w:rsid w:val="00736FB9"/>
    <w:rsid w:val="00737CBE"/>
    <w:rsid w:val="00737CD3"/>
    <w:rsid w:val="00740EC2"/>
    <w:rsid w:val="00742CFB"/>
    <w:rsid w:val="0074326B"/>
    <w:rsid w:val="00743270"/>
    <w:rsid w:val="00743E31"/>
    <w:rsid w:val="00744BBB"/>
    <w:rsid w:val="00745A51"/>
    <w:rsid w:val="00745DA9"/>
    <w:rsid w:val="00746505"/>
    <w:rsid w:val="007502E0"/>
    <w:rsid w:val="00750E10"/>
    <w:rsid w:val="0075178C"/>
    <w:rsid w:val="00751A7F"/>
    <w:rsid w:val="00752259"/>
    <w:rsid w:val="007534F0"/>
    <w:rsid w:val="00753BE3"/>
    <w:rsid w:val="00754ED7"/>
    <w:rsid w:val="00755897"/>
    <w:rsid w:val="0075602B"/>
    <w:rsid w:val="007565E1"/>
    <w:rsid w:val="00757A11"/>
    <w:rsid w:val="00760264"/>
    <w:rsid w:val="00760B57"/>
    <w:rsid w:val="00760E5D"/>
    <w:rsid w:val="00762D9B"/>
    <w:rsid w:val="0076319D"/>
    <w:rsid w:val="00763D30"/>
    <w:rsid w:val="00764186"/>
    <w:rsid w:val="007646C6"/>
    <w:rsid w:val="00764FFA"/>
    <w:rsid w:val="00765656"/>
    <w:rsid w:val="00765B46"/>
    <w:rsid w:val="00765CD4"/>
    <w:rsid w:val="00766F3A"/>
    <w:rsid w:val="00767522"/>
    <w:rsid w:val="0077028E"/>
    <w:rsid w:val="007707C8"/>
    <w:rsid w:val="00770B69"/>
    <w:rsid w:val="00770C31"/>
    <w:rsid w:val="00770CC1"/>
    <w:rsid w:val="00771B10"/>
    <w:rsid w:val="00772402"/>
    <w:rsid w:val="00772A09"/>
    <w:rsid w:val="00773360"/>
    <w:rsid w:val="007739A6"/>
    <w:rsid w:val="00774B2D"/>
    <w:rsid w:val="007755D9"/>
    <w:rsid w:val="00775603"/>
    <w:rsid w:val="00775815"/>
    <w:rsid w:val="007759A0"/>
    <w:rsid w:val="007769B8"/>
    <w:rsid w:val="00777042"/>
    <w:rsid w:val="00777FD7"/>
    <w:rsid w:val="00780081"/>
    <w:rsid w:val="00780960"/>
    <w:rsid w:val="00780A16"/>
    <w:rsid w:val="00781772"/>
    <w:rsid w:val="0078247F"/>
    <w:rsid w:val="00782CEB"/>
    <w:rsid w:val="0078365B"/>
    <w:rsid w:val="007842C8"/>
    <w:rsid w:val="00785762"/>
    <w:rsid w:val="00785B34"/>
    <w:rsid w:val="00785CD3"/>
    <w:rsid w:val="00785CD5"/>
    <w:rsid w:val="0078638C"/>
    <w:rsid w:val="007864C6"/>
    <w:rsid w:val="007870E0"/>
    <w:rsid w:val="007875F9"/>
    <w:rsid w:val="007901BE"/>
    <w:rsid w:val="007906D4"/>
    <w:rsid w:val="00790BB3"/>
    <w:rsid w:val="00791513"/>
    <w:rsid w:val="00791FC8"/>
    <w:rsid w:val="00792043"/>
    <w:rsid w:val="00792192"/>
    <w:rsid w:val="00792D6F"/>
    <w:rsid w:val="0079300D"/>
    <w:rsid w:val="00793306"/>
    <w:rsid w:val="00793367"/>
    <w:rsid w:val="00793E6E"/>
    <w:rsid w:val="007945E6"/>
    <w:rsid w:val="00794A2C"/>
    <w:rsid w:val="00794E4F"/>
    <w:rsid w:val="00795663"/>
    <w:rsid w:val="00795F40"/>
    <w:rsid w:val="007967B9"/>
    <w:rsid w:val="007974D1"/>
    <w:rsid w:val="00797C75"/>
    <w:rsid w:val="00797EDD"/>
    <w:rsid w:val="007A0FEA"/>
    <w:rsid w:val="007A1835"/>
    <w:rsid w:val="007A3984"/>
    <w:rsid w:val="007A3D0C"/>
    <w:rsid w:val="007A4C68"/>
    <w:rsid w:val="007A581B"/>
    <w:rsid w:val="007A5AB5"/>
    <w:rsid w:val="007A5BD8"/>
    <w:rsid w:val="007A6B49"/>
    <w:rsid w:val="007A6E72"/>
    <w:rsid w:val="007A71F3"/>
    <w:rsid w:val="007B0322"/>
    <w:rsid w:val="007B03DD"/>
    <w:rsid w:val="007B140A"/>
    <w:rsid w:val="007B170F"/>
    <w:rsid w:val="007B199B"/>
    <w:rsid w:val="007B29E1"/>
    <w:rsid w:val="007B4FD3"/>
    <w:rsid w:val="007B60EF"/>
    <w:rsid w:val="007B64D3"/>
    <w:rsid w:val="007B6B34"/>
    <w:rsid w:val="007C06D5"/>
    <w:rsid w:val="007C0AD2"/>
    <w:rsid w:val="007C0E3F"/>
    <w:rsid w:val="007C1A2B"/>
    <w:rsid w:val="007C206C"/>
    <w:rsid w:val="007C3185"/>
    <w:rsid w:val="007C387F"/>
    <w:rsid w:val="007C3B28"/>
    <w:rsid w:val="007C3FB2"/>
    <w:rsid w:val="007C4790"/>
    <w:rsid w:val="007C5729"/>
    <w:rsid w:val="007C7FF6"/>
    <w:rsid w:val="007D0050"/>
    <w:rsid w:val="007D082E"/>
    <w:rsid w:val="007D0D99"/>
    <w:rsid w:val="007D1035"/>
    <w:rsid w:val="007D1D73"/>
    <w:rsid w:val="007D2116"/>
    <w:rsid w:val="007D2A16"/>
    <w:rsid w:val="007D2FD6"/>
    <w:rsid w:val="007D3199"/>
    <w:rsid w:val="007D378F"/>
    <w:rsid w:val="007D4189"/>
    <w:rsid w:val="007D43AD"/>
    <w:rsid w:val="007D4D20"/>
    <w:rsid w:val="007D5064"/>
    <w:rsid w:val="007D5BE4"/>
    <w:rsid w:val="007D5E5D"/>
    <w:rsid w:val="007E0D95"/>
    <w:rsid w:val="007E190D"/>
    <w:rsid w:val="007E1DD2"/>
    <w:rsid w:val="007E2870"/>
    <w:rsid w:val="007E2E7A"/>
    <w:rsid w:val="007E32D1"/>
    <w:rsid w:val="007E42B7"/>
    <w:rsid w:val="007E54CF"/>
    <w:rsid w:val="007E5809"/>
    <w:rsid w:val="007E5D97"/>
    <w:rsid w:val="007E6364"/>
    <w:rsid w:val="007E7036"/>
    <w:rsid w:val="007F014E"/>
    <w:rsid w:val="007F0853"/>
    <w:rsid w:val="007F2ED8"/>
    <w:rsid w:val="007F4D41"/>
    <w:rsid w:val="007F639B"/>
    <w:rsid w:val="007F735D"/>
    <w:rsid w:val="00800071"/>
    <w:rsid w:val="0080018A"/>
    <w:rsid w:val="00800520"/>
    <w:rsid w:val="00800530"/>
    <w:rsid w:val="00800D18"/>
    <w:rsid w:val="00802BD8"/>
    <w:rsid w:val="00802DF9"/>
    <w:rsid w:val="00802F2C"/>
    <w:rsid w:val="008035D9"/>
    <w:rsid w:val="00803EA1"/>
    <w:rsid w:val="00805B60"/>
    <w:rsid w:val="008063D6"/>
    <w:rsid w:val="008066AC"/>
    <w:rsid w:val="00806970"/>
    <w:rsid w:val="008101DF"/>
    <w:rsid w:val="008111E4"/>
    <w:rsid w:val="008111F9"/>
    <w:rsid w:val="00811AC4"/>
    <w:rsid w:val="00811B2D"/>
    <w:rsid w:val="008125B1"/>
    <w:rsid w:val="00812EBB"/>
    <w:rsid w:val="0081301C"/>
    <w:rsid w:val="00813385"/>
    <w:rsid w:val="00814CBF"/>
    <w:rsid w:val="0081524C"/>
    <w:rsid w:val="00815998"/>
    <w:rsid w:val="008167E2"/>
    <w:rsid w:val="00816BD4"/>
    <w:rsid w:val="00817DD6"/>
    <w:rsid w:val="00820E53"/>
    <w:rsid w:val="00821239"/>
    <w:rsid w:val="00821FD5"/>
    <w:rsid w:val="008255FA"/>
    <w:rsid w:val="008269E9"/>
    <w:rsid w:val="00827725"/>
    <w:rsid w:val="00827FAE"/>
    <w:rsid w:val="00832212"/>
    <w:rsid w:val="00832F54"/>
    <w:rsid w:val="00833B07"/>
    <w:rsid w:val="0083436D"/>
    <w:rsid w:val="008352C4"/>
    <w:rsid w:val="008357F4"/>
    <w:rsid w:val="008362EF"/>
    <w:rsid w:val="00836C3F"/>
    <w:rsid w:val="00837B8C"/>
    <w:rsid w:val="00837BFE"/>
    <w:rsid w:val="00840101"/>
    <w:rsid w:val="00840574"/>
    <w:rsid w:val="00841615"/>
    <w:rsid w:val="0084265B"/>
    <w:rsid w:val="00844884"/>
    <w:rsid w:val="00844A3F"/>
    <w:rsid w:val="008453CE"/>
    <w:rsid w:val="008458EA"/>
    <w:rsid w:val="008468E0"/>
    <w:rsid w:val="00847BC1"/>
    <w:rsid w:val="00851E91"/>
    <w:rsid w:val="00852A97"/>
    <w:rsid w:val="00852BD4"/>
    <w:rsid w:val="00852F56"/>
    <w:rsid w:val="008550C3"/>
    <w:rsid w:val="00855B12"/>
    <w:rsid w:val="00855CE1"/>
    <w:rsid w:val="00855FCC"/>
    <w:rsid w:val="00857090"/>
    <w:rsid w:val="0085721B"/>
    <w:rsid w:val="00857DA6"/>
    <w:rsid w:val="00861893"/>
    <w:rsid w:val="00862987"/>
    <w:rsid w:val="008629A9"/>
    <w:rsid w:val="00863491"/>
    <w:rsid w:val="008635A6"/>
    <w:rsid w:val="008636AA"/>
    <w:rsid w:val="00863A66"/>
    <w:rsid w:val="00863A9E"/>
    <w:rsid w:val="00863C0E"/>
    <w:rsid w:val="00865159"/>
    <w:rsid w:val="00866ACE"/>
    <w:rsid w:val="00866B68"/>
    <w:rsid w:val="008675DC"/>
    <w:rsid w:val="00867640"/>
    <w:rsid w:val="008702C9"/>
    <w:rsid w:val="00871E47"/>
    <w:rsid w:val="00872010"/>
    <w:rsid w:val="00873298"/>
    <w:rsid w:val="00876DC6"/>
    <w:rsid w:val="00876E43"/>
    <w:rsid w:val="0087730A"/>
    <w:rsid w:val="0087742A"/>
    <w:rsid w:val="0087775E"/>
    <w:rsid w:val="00877D4C"/>
    <w:rsid w:val="0088098A"/>
    <w:rsid w:val="00880B4C"/>
    <w:rsid w:val="008815E0"/>
    <w:rsid w:val="00881F6C"/>
    <w:rsid w:val="00884955"/>
    <w:rsid w:val="00884D82"/>
    <w:rsid w:val="0088513A"/>
    <w:rsid w:val="008860A8"/>
    <w:rsid w:val="00886A25"/>
    <w:rsid w:val="00887721"/>
    <w:rsid w:val="0089073E"/>
    <w:rsid w:val="008909C4"/>
    <w:rsid w:val="00890AE6"/>
    <w:rsid w:val="00890E38"/>
    <w:rsid w:val="00890F44"/>
    <w:rsid w:val="00890FE2"/>
    <w:rsid w:val="0089361F"/>
    <w:rsid w:val="00893C19"/>
    <w:rsid w:val="00894870"/>
    <w:rsid w:val="0089510E"/>
    <w:rsid w:val="008952D2"/>
    <w:rsid w:val="00895BD8"/>
    <w:rsid w:val="00895F31"/>
    <w:rsid w:val="008960E0"/>
    <w:rsid w:val="00896864"/>
    <w:rsid w:val="00896BCE"/>
    <w:rsid w:val="00897A33"/>
    <w:rsid w:val="00897B87"/>
    <w:rsid w:val="008A0206"/>
    <w:rsid w:val="008A2CF9"/>
    <w:rsid w:val="008A3B41"/>
    <w:rsid w:val="008A4A6E"/>
    <w:rsid w:val="008A4D57"/>
    <w:rsid w:val="008A50FC"/>
    <w:rsid w:val="008A5452"/>
    <w:rsid w:val="008A6D5D"/>
    <w:rsid w:val="008A79B0"/>
    <w:rsid w:val="008B080F"/>
    <w:rsid w:val="008B12B3"/>
    <w:rsid w:val="008B1A7C"/>
    <w:rsid w:val="008B1B0E"/>
    <w:rsid w:val="008B4A54"/>
    <w:rsid w:val="008B4C34"/>
    <w:rsid w:val="008B52AA"/>
    <w:rsid w:val="008B53BD"/>
    <w:rsid w:val="008B5B15"/>
    <w:rsid w:val="008B6630"/>
    <w:rsid w:val="008B7440"/>
    <w:rsid w:val="008C0C7E"/>
    <w:rsid w:val="008C150E"/>
    <w:rsid w:val="008C31BB"/>
    <w:rsid w:val="008C6BDC"/>
    <w:rsid w:val="008C73A1"/>
    <w:rsid w:val="008C79D1"/>
    <w:rsid w:val="008D0355"/>
    <w:rsid w:val="008D07C4"/>
    <w:rsid w:val="008D0EB4"/>
    <w:rsid w:val="008D1226"/>
    <w:rsid w:val="008D20DA"/>
    <w:rsid w:val="008D3A59"/>
    <w:rsid w:val="008D3BF2"/>
    <w:rsid w:val="008D3EA6"/>
    <w:rsid w:val="008D537F"/>
    <w:rsid w:val="008D5ACF"/>
    <w:rsid w:val="008D6C8D"/>
    <w:rsid w:val="008D7601"/>
    <w:rsid w:val="008E0218"/>
    <w:rsid w:val="008E068B"/>
    <w:rsid w:val="008E15F4"/>
    <w:rsid w:val="008E2623"/>
    <w:rsid w:val="008E270C"/>
    <w:rsid w:val="008E2B54"/>
    <w:rsid w:val="008E2D5D"/>
    <w:rsid w:val="008E2E22"/>
    <w:rsid w:val="008E4404"/>
    <w:rsid w:val="008E4E60"/>
    <w:rsid w:val="008E4FB3"/>
    <w:rsid w:val="008E58C7"/>
    <w:rsid w:val="008E5903"/>
    <w:rsid w:val="008F06C0"/>
    <w:rsid w:val="008F13DD"/>
    <w:rsid w:val="008F1F65"/>
    <w:rsid w:val="008F2283"/>
    <w:rsid w:val="008F2A9A"/>
    <w:rsid w:val="008F3057"/>
    <w:rsid w:val="008F4F55"/>
    <w:rsid w:val="008F5021"/>
    <w:rsid w:val="008F59BD"/>
    <w:rsid w:val="008F5F2B"/>
    <w:rsid w:val="008F603A"/>
    <w:rsid w:val="008F688C"/>
    <w:rsid w:val="008F6E07"/>
    <w:rsid w:val="00900238"/>
    <w:rsid w:val="00900253"/>
    <w:rsid w:val="009009BC"/>
    <w:rsid w:val="009023D3"/>
    <w:rsid w:val="00902BD4"/>
    <w:rsid w:val="0090307B"/>
    <w:rsid w:val="00903307"/>
    <w:rsid w:val="00903436"/>
    <w:rsid w:val="009039F4"/>
    <w:rsid w:val="009041E4"/>
    <w:rsid w:val="0090475E"/>
    <w:rsid w:val="00904BBB"/>
    <w:rsid w:val="0090502D"/>
    <w:rsid w:val="00906246"/>
    <w:rsid w:val="009064C0"/>
    <w:rsid w:val="00906A85"/>
    <w:rsid w:val="00906A8D"/>
    <w:rsid w:val="00907116"/>
    <w:rsid w:val="00911F16"/>
    <w:rsid w:val="009121F5"/>
    <w:rsid w:val="00912988"/>
    <w:rsid w:val="00913A39"/>
    <w:rsid w:val="0091482F"/>
    <w:rsid w:val="0091555D"/>
    <w:rsid w:val="00915CA0"/>
    <w:rsid w:val="00916B3F"/>
    <w:rsid w:val="00916EAD"/>
    <w:rsid w:val="0092030C"/>
    <w:rsid w:val="009206BA"/>
    <w:rsid w:val="00920AA5"/>
    <w:rsid w:val="00920E15"/>
    <w:rsid w:val="00920E48"/>
    <w:rsid w:val="0092135B"/>
    <w:rsid w:val="00923177"/>
    <w:rsid w:val="0092372E"/>
    <w:rsid w:val="009240C5"/>
    <w:rsid w:val="00925907"/>
    <w:rsid w:val="009268A8"/>
    <w:rsid w:val="009315DA"/>
    <w:rsid w:val="00932AD3"/>
    <w:rsid w:val="00933742"/>
    <w:rsid w:val="00933CDD"/>
    <w:rsid w:val="00934356"/>
    <w:rsid w:val="00934CB8"/>
    <w:rsid w:val="00934F6F"/>
    <w:rsid w:val="00935EF2"/>
    <w:rsid w:val="00936BA6"/>
    <w:rsid w:val="009400E3"/>
    <w:rsid w:val="00941B84"/>
    <w:rsid w:val="009429B3"/>
    <w:rsid w:val="00943573"/>
    <w:rsid w:val="009447E6"/>
    <w:rsid w:val="00944A43"/>
    <w:rsid w:val="009455F8"/>
    <w:rsid w:val="00946158"/>
    <w:rsid w:val="009473E3"/>
    <w:rsid w:val="009477B4"/>
    <w:rsid w:val="009508AC"/>
    <w:rsid w:val="00950DD0"/>
    <w:rsid w:val="00951334"/>
    <w:rsid w:val="00951F5D"/>
    <w:rsid w:val="009528EC"/>
    <w:rsid w:val="0095478C"/>
    <w:rsid w:val="00954882"/>
    <w:rsid w:val="00954D8E"/>
    <w:rsid w:val="0095617C"/>
    <w:rsid w:val="0095672A"/>
    <w:rsid w:val="00957415"/>
    <w:rsid w:val="00957A1B"/>
    <w:rsid w:val="009600E4"/>
    <w:rsid w:val="00960242"/>
    <w:rsid w:val="00962847"/>
    <w:rsid w:val="00962E03"/>
    <w:rsid w:val="00963FF3"/>
    <w:rsid w:val="0096638C"/>
    <w:rsid w:val="0096665D"/>
    <w:rsid w:val="009674E2"/>
    <w:rsid w:val="009715FA"/>
    <w:rsid w:val="009717B4"/>
    <w:rsid w:val="00971B61"/>
    <w:rsid w:val="00971F75"/>
    <w:rsid w:val="009723E7"/>
    <w:rsid w:val="0097288F"/>
    <w:rsid w:val="00973904"/>
    <w:rsid w:val="009740B2"/>
    <w:rsid w:val="009766CA"/>
    <w:rsid w:val="00977DAA"/>
    <w:rsid w:val="00980C31"/>
    <w:rsid w:val="0098130A"/>
    <w:rsid w:val="0098163C"/>
    <w:rsid w:val="00981F95"/>
    <w:rsid w:val="0098328C"/>
    <w:rsid w:val="00983A62"/>
    <w:rsid w:val="009844F3"/>
    <w:rsid w:val="00987F66"/>
    <w:rsid w:val="0099059A"/>
    <w:rsid w:val="0099092B"/>
    <w:rsid w:val="0099258D"/>
    <w:rsid w:val="00993F87"/>
    <w:rsid w:val="009940A2"/>
    <w:rsid w:val="0099445D"/>
    <w:rsid w:val="00994D01"/>
    <w:rsid w:val="009955FF"/>
    <w:rsid w:val="00995991"/>
    <w:rsid w:val="00997293"/>
    <w:rsid w:val="00997479"/>
    <w:rsid w:val="00997DF8"/>
    <w:rsid w:val="009A00D1"/>
    <w:rsid w:val="009A0401"/>
    <w:rsid w:val="009A188F"/>
    <w:rsid w:val="009A18E0"/>
    <w:rsid w:val="009A191A"/>
    <w:rsid w:val="009A1A01"/>
    <w:rsid w:val="009A30FC"/>
    <w:rsid w:val="009A3E38"/>
    <w:rsid w:val="009A40F0"/>
    <w:rsid w:val="009A5002"/>
    <w:rsid w:val="009A5A50"/>
    <w:rsid w:val="009A713B"/>
    <w:rsid w:val="009A7CC0"/>
    <w:rsid w:val="009B2256"/>
    <w:rsid w:val="009B274A"/>
    <w:rsid w:val="009B361C"/>
    <w:rsid w:val="009B4AAE"/>
    <w:rsid w:val="009B6BAD"/>
    <w:rsid w:val="009B7311"/>
    <w:rsid w:val="009B796A"/>
    <w:rsid w:val="009B7B77"/>
    <w:rsid w:val="009C0146"/>
    <w:rsid w:val="009C1FFE"/>
    <w:rsid w:val="009C343E"/>
    <w:rsid w:val="009C40E9"/>
    <w:rsid w:val="009C6E2D"/>
    <w:rsid w:val="009C734C"/>
    <w:rsid w:val="009C7942"/>
    <w:rsid w:val="009C7DE0"/>
    <w:rsid w:val="009D108C"/>
    <w:rsid w:val="009D1177"/>
    <w:rsid w:val="009D259D"/>
    <w:rsid w:val="009D28ED"/>
    <w:rsid w:val="009D2956"/>
    <w:rsid w:val="009D47C4"/>
    <w:rsid w:val="009D54A6"/>
    <w:rsid w:val="009D61B1"/>
    <w:rsid w:val="009D6660"/>
    <w:rsid w:val="009E1B0B"/>
    <w:rsid w:val="009E1D47"/>
    <w:rsid w:val="009E299F"/>
    <w:rsid w:val="009E3C4A"/>
    <w:rsid w:val="009E3E96"/>
    <w:rsid w:val="009E3F63"/>
    <w:rsid w:val="009E4831"/>
    <w:rsid w:val="009E4D8D"/>
    <w:rsid w:val="009E55C4"/>
    <w:rsid w:val="009E5D6B"/>
    <w:rsid w:val="009E6204"/>
    <w:rsid w:val="009E66AE"/>
    <w:rsid w:val="009E676E"/>
    <w:rsid w:val="009E6BD3"/>
    <w:rsid w:val="009E6C52"/>
    <w:rsid w:val="009E73E7"/>
    <w:rsid w:val="009F0C90"/>
    <w:rsid w:val="009F1A13"/>
    <w:rsid w:val="009F2104"/>
    <w:rsid w:val="009F21FB"/>
    <w:rsid w:val="009F2992"/>
    <w:rsid w:val="009F39DE"/>
    <w:rsid w:val="009F403E"/>
    <w:rsid w:val="009F6CAD"/>
    <w:rsid w:val="009F7EAC"/>
    <w:rsid w:val="009F7FC3"/>
    <w:rsid w:val="00A00688"/>
    <w:rsid w:val="00A008A7"/>
    <w:rsid w:val="00A00F49"/>
    <w:rsid w:val="00A01681"/>
    <w:rsid w:val="00A018C5"/>
    <w:rsid w:val="00A0230D"/>
    <w:rsid w:val="00A02AC6"/>
    <w:rsid w:val="00A0357B"/>
    <w:rsid w:val="00A036A6"/>
    <w:rsid w:val="00A03754"/>
    <w:rsid w:val="00A03AF1"/>
    <w:rsid w:val="00A03EC1"/>
    <w:rsid w:val="00A046F0"/>
    <w:rsid w:val="00A052A2"/>
    <w:rsid w:val="00A05629"/>
    <w:rsid w:val="00A05772"/>
    <w:rsid w:val="00A057A3"/>
    <w:rsid w:val="00A060D4"/>
    <w:rsid w:val="00A062EF"/>
    <w:rsid w:val="00A1004C"/>
    <w:rsid w:val="00A1098F"/>
    <w:rsid w:val="00A11EB8"/>
    <w:rsid w:val="00A12D7D"/>
    <w:rsid w:val="00A13A4A"/>
    <w:rsid w:val="00A13DB5"/>
    <w:rsid w:val="00A14F5F"/>
    <w:rsid w:val="00A15333"/>
    <w:rsid w:val="00A173EA"/>
    <w:rsid w:val="00A202E6"/>
    <w:rsid w:val="00A20846"/>
    <w:rsid w:val="00A20D36"/>
    <w:rsid w:val="00A22924"/>
    <w:rsid w:val="00A231A9"/>
    <w:rsid w:val="00A24E0D"/>
    <w:rsid w:val="00A25CA1"/>
    <w:rsid w:val="00A26BCE"/>
    <w:rsid w:val="00A2708F"/>
    <w:rsid w:val="00A27670"/>
    <w:rsid w:val="00A300B3"/>
    <w:rsid w:val="00A30C0B"/>
    <w:rsid w:val="00A31535"/>
    <w:rsid w:val="00A31929"/>
    <w:rsid w:val="00A32BE0"/>
    <w:rsid w:val="00A33112"/>
    <w:rsid w:val="00A33927"/>
    <w:rsid w:val="00A33CF0"/>
    <w:rsid w:val="00A371BB"/>
    <w:rsid w:val="00A40A3A"/>
    <w:rsid w:val="00A42C13"/>
    <w:rsid w:val="00A42E08"/>
    <w:rsid w:val="00A432D5"/>
    <w:rsid w:val="00A45DDC"/>
    <w:rsid w:val="00A4789A"/>
    <w:rsid w:val="00A47DCA"/>
    <w:rsid w:val="00A50B0D"/>
    <w:rsid w:val="00A50D9D"/>
    <w:rsid w:val="00A52B62"/>
    <w:rsid w:val="00A53000"/>
    <w:rsid w:val="00A536C6"/>
    <w:rsid w:val="00A53B95"/>
    <w:rsid w:val="00A5420C"/>
    <w:rsid w:val="00A545C6"/>
    <w:rsid w:val="00A546F1"/>
    <w:rsid w:val="00A54944"/>
    <w:rsid w:val="00A54B70"/>
    <w:rsid w:val="00A54BB8"/>
    <w:rsid w:val="00A54D25"/>
    <w:rsid w:val="00A572EA"/>
    <w:rsid w:val="00A57CC4"/>
    <w:rsid w:val="00A60CC2"/>
    <w:rsid w:val="00A61AEC"/>
    <w:rsid w:val="00A6216B"/>
    <w:rsid w:val="00A628A8"/>
    <w:rsid w:val="00A62CD6"/>
    <w:rsid w:val="00A65240"/>
    <w:rsid w:val="00A652D0"/>
    <w:rsid w:val="00A65892"/>
    <w:rsid w:val="00A66108"/>
    <w:rsid w:val="00A6613E"/>
    <w:rsid w:val="00A664C0"/>
    <w:rsid w:val="00A67458"/>
    <w:rsid w:val="00A67498"/>
    <w:rsid w:val="00A6762B"/>
    <w:rsid w:val="00A67D6C"/>
    <w:rsid w:val="00A67DE8"/>
    <w:rsid w:val="00A71A93"/>
    <w:rsid w:val="00A71A9D"/>
    <w:rsid w:val="00A72865"/>
    <w:rsid w:val="00A728DD"/>
    <w:rsid w:val="00A72B4A"/>
    <w:rsid w:val="00A72B94"/>
    <w:rsid w:val="00A7400E"/>
    <w:rsid w:val="00A7485D"/>
    <w:rsid w:val="00A754B7"/>
    <w:rsid w:val="00A75F87"/>
    <w:rsid w:val="00A7626E"/>
    <w:rsid w:val="00A80FF5"/>
    <w:rsid w:val="00A81349"/>
    <w:rsid w:val="00A815D2"/>
    <w:rsid w:val="00A83280"/>
    <w:rsid w:val="00A8411D"/>
    <w:rsid w:val="00A842FB"/>
    <w:rsid w:val="00A850B2"/>
    <w:rsid w:val="00A858DC"/>
    <w:rsid w:val="00A86E63"/>
    <w:rsid w:val="00A902F1"/>
    <w:rsid w:val="00A9062A"/>
    <w:rsid w:val="00A91C88"/>
    <w:rsid w:val="00A920C5"/>
    <w:rsid w:val="00A920CE"/>
    <w:rsid w:val="00A922C6"/>
    <w:rsid w:val="00A92891"/>
    <w:rsid w:val="00A92CF4"/>
    <w:rsid w:val="00A92F5D"/>
    <w:rsid w:val="00A92F78"/>
    <w:rsid w:val="00A94F25"/>
    <w:rsid w:val="00A95129"/>
    <w:rsid w:val="00A953D1"/>
    <w:rsid w:val="00A95D8B"/>
    <w:rsid w:val="00A96949"/>
    <w:rsid w:val="00A97264"/>
    <w:rsid w:val="00A974AE"/>
    <w:rsid w:val="00A979A0"/>
    <w:rsid w:val="00AA04D0"/>
    <w:rsid w:val="00AA0CD8"/>
    <w:rsid w:val="00AA15EC"/>
    <w:rsid w:val="00AA1B41"/>
    <w:rsid w:val="00AA1E65"/>
    <w:rsid w:val="00AA23A5"/>
    <w:rsid w:val="00AA2729"/>
    <w:rsid w:val="00AA2909"/>
    <w:rsid w:val="00AA37C5"/>
    <w:rsid w:val="00AA3D0E"/>
    <w:rsid w:val="00AA5407"/>
    <w:rsid w:val="00AA6D21"/>
    <w:rsid w:val="00AA71E8"/>
    <w:rsid w:val="00AB2307"/>
    <w:rsid w:val="00AB29AD"/>
    <w:rsid w:val="00AB2BF6"/>
    <w:rsid w:val="00AB433B"/>
    <w:rsid w:val="00AB4385"/>
    <w:rsid w:val="00AB44DA"/>
    <w:rsid w:val="00AB484E"/>
    <w:rsid w:val="00AB4CCF"/>
    <w:rsid w:val="00AB5C12"/>
    <w:rsid w:val="00AB6084"/>
    <w:rsid w:val="00AC0270"/>
    <w:rsid w:val="00AC0A0F"/>
    <w:rsid w:val="00AC0E81"/>
    <w:rsid w:val="00AC1229"/>
    <w:rsid w:val="00AC1A7D"/>
    <w:rsid w:val="00AC2130"/>
    <w:rsid w:val="00AC3AE4"/>
    <w:rsid w:val="00AC3EA3"/>
    <w:rsid w:val="00AC514D"/>
    <w:rsid w:val="00AC5A07"/>
    <w:rsid w:val="00AC6EE9"/>
    <w:rsid w:val="00AC7156"/>
    <w:rsid w:val="00AC7720"/>
    <w:rsid w:val="00AC792D"/>
    <w:rsid w:val="00AD0373"/>
    <w:rsid w:val="00AD1607"/>
    <w:rsid w:val="00AD24EF"/>
    <w:rsid w:val="00AD4138"/>
    <w:rsid w:val="00AD47AA"/>
    <w:rsid w:val="00AD4C33"/>
    <w:rsid w:val="00AD5128"/>
    <w:rsid w:val="00AD5885"/>
    <w:rsid w:val="00AD59AC"/>
    <w:rsid w:val="00AD6D34"/>
    <w:rsid w:val="00AD771A"/>
    <w:rsid w:val="00AD7741"/>
    <w:rsid w:val="00AD7B65"/>
    <w:rsid w:val="00AD7E7F"/>
    <w:rsid w:val="00AE02DE"/>
    <w:rsid w:val="00AE1169"/>
    <w:rsid w:val="00AE2F6D"/>
    <w:rsid w:val="00AE3993"/>
    <w:rsid w:val="00AE4877"/>
    <w:rsid w:val="00AE5298"/>
    <w:rsid w:val="00AE5493"/>
    <w:rsid w:val="00AE6223"/>
    <w:rsid w:val="00AE63F8"/>
    <w:rsid w:val="00AE680D"/>
    <w:rsid w:val="00AE71A1"/>
    <w:rsid w:val="00AF08D4"/>
    <w:rsid w:val="00AF0B88"/>
    <w:rsid w:val="00AF1788"/>
    <w:rsid w:val="00AF183F"/>
    <w:rsid w:val="00AF1AC9"/>
    <w:rsid w:val="00AF25E3"/>
    <w:rsid w:val="00AF2627"/>
    <w:rsid w:val="00AF2676"/>
    <w:rsid w:val="00AF37A8"/>
    <w:rsid w:val="00AF3BFE"/>
    <w:rsid w:val="00AF46EB"/>
    <w:rsid w:val="00AF4CD5"/>
    <w:rsid w:val="00AF587B"/>
    <w:rsid w:val="00AF5EEC"/>
    <w:rsid w:val="00AF7A12"/>
    <w:rsid w:val="00AF7BFB"/>
    <w:rsid w:val="00B0135F"/>
    <w:rsid w:val="00B03319"/>
    <w:rsid w:val="00B040B8"/>
    <w:rsid w:val="00B044D3"/>
    <w:rsid w:val="00B0563B"/>
    <w:rsid w:val="00B0654D"/>
    <w:rsid w:val="00B06B5D"/>
    <w:rsid w:val="00B06C59"/>
    <w:rsid w:val="00B07C17"/>
    <w:rsid w:val="00B105A9"/>
    <w:rsid w:val="00B10FB6"/>
    <w:rsid w:val="00B11273"/>
    <w:rsid w:val="00B1281E"/>
    <w:rsid w:val="00B13A69"/>
    <w:rsid w:val="00B1421E"/>
    <w:rsid w:val="00B1464A"/>
    <w:rsid w:val="00B16610"/>
    <w:rsid w:val="00B16D88"/>
    <w:rsid w:val="00B20A3A"/>
    <w:rsid w:val="00B21226"/>
    <w:rsid w:val="00B222B4"/>
    <w:rsid w:val="00B23190"/>
    <w:rsid w:val="00B23269"/>
    <w:rsid w:val="00B23B6B"/>
    <w:rsid w:val="00B24BED"/>
    <w:rsid w:val="00B25C8C"/>
    <w:rsid w:val="00B26043"/>
    <w:rsid w:val="00B26399"/>
    <w:rsid w:val="00B26458"/>
    <w:rsid w:val="00B26984"/>
    <w:rsid w:val="00B3091F"/>
    <w:rsid w:val="00B30DFD"/>
    <w:rsid w:val="00B3124A"/>
    <w:rsid w:val="00B322B0"/>
    <w:rsid w:val="00B3281C"/>
    <w:rsid w:val="00B32F74"/>
    <w:rsid w:val="00B331F6"/>
    <w:rsid w:val="00B33714"/>
    <w:rsid w:val="00B33777"/>
    <w:rsid w:val="00B34015"/>
    <w:rsid w:val="00B34B8D"/>
    <w:rsid w:val="00B34C63"/>
    <w:rsid w:val="00B362C5"/>
    <w:rsid w:val="00B36C4D"/>
    <w:rsid w:val="00B3753A"/>
    <w:rsid w:val="00B37FD8"/>
    <w:rsid w:val="00B406D6"/>
    <w:rsid w:val="00B41370"/>
    <w:rsid w:val="00B41CF3"/>
    <w:rsid w:val="00B420C3"/>
    <w:rsid w:val="00B43254"/>
    <w:rsid w:val="00B43327"/>
    <w:rsid w:val="00B43ECF"/>
    <w:rsid w:val="00B4413E"/>
    <w:rsid w:val="00B4554F"/>
    <w:rsid w:val="00B466E0"/>
    <w:rsid w:val="00B47AF7"/>
    <w:rsid w:val="00B5012B"/>
    <w:rsid w:val="00B5189D"/>
    <w:rsid w:val="00B51B14"/>
    <w:rsid w:val="00B52D36"/>
    <w:rsid w:val="00B52E40"/>
    <w:rsid w:val="00B53634"/>
    <w:rsid w:val="00B544C1"/>
    <w:rsid w:val="00B54610"/>
    <w:rsid w:val="00B547C8"/>
    <w:rsid w:val="00B56133"/>
    <w:rsid w:val="00B571DC"/>
    <w:rsid w:val="00B57A3B"/>
    <w:rsid w:val="00B6043E"/>
    <w:rsid w:val="00B60468"/>
    <w:rsid w:val="00B63122"/>
    <w:rsid w:val="00B6347C"/>
    <w:rsid w:val="00B635FA"/>
    <w:rsid w:val="00B657B8"/>
    <w:rsid w:val="00B65D2B"/>
    <w:rsid w:val="00B66007"/>
    <w:rsid w:val="00B6611C"/>
    <w:rsid w:val="00B70EB0"/>
    <w:rsid w:val="00B72056"/>
    <w:rsid w:val="00B7287E"/>
    <w:rsid w:val="00B7358A"/>
    <w:rsid w:val="00B744C1"/>
    <w:rsid w:val="00B74E11"/>
    <w:rsid w:val="00B777FD"/>
    <w:rsid w:val="00B77C5F"/>
    <w:rsid w:val="00B77FA7"/>
    <w:rsid w:val="00B80659"/>
    <w:rsid w:val="00B80699"/>
    <w:rsid w:val="00B80850"/>
    <w:rsid w:val="00B8095F"/>
    <w:rsid w:val="00B81093"/>
    <w:rsid w:val="00B81111"/>
    <w:rsid w:val="00B8132C"/>
    <w:rsid w:val="00B82464"/>
    <w:rsid w:val="00B8476A"/>
    <w:rsid w:val="00B84875"/>
    <w:rsid w:val="00B84920"/>
    <w:rsid w:val="00B8556A"/>
    <w:rsid w:val="00B86710"/>
    <w:rsid w:val="00B8719F"/>
    <w:rsid w:val="00B90A68"/>
    <w:rsid w:val="00B914A6"/>
    <w:rsid w:val="00B9251B"/>
    <w:rsid w:val="00B925F2"/>
    <w:rsid w:val="00B92972"/>
    <w:rsid w:val="00B92CE7"/>
    <w:rsid w:val="00B95FD8"/>
    <w:rsid w:val="00B96861"/>
    <w:rsid w:val="00B97036"/>
    <w:rsid w:val="00B97309"/>
    <w:rsid w:val="00BA0501"/>
    <w:rsid w:val="00BA0D35"/>
    <w:rsid w:val="00BA1C20"/>
    <w:rsid w:val="00BA34EF"/>
    <w:rsid w:val="00BA358B"/>
    <w:rsid w:val="00BA3FCB"/>
    <w:rsid w:val="00BA4A36"/>
    <w:rsid w:val="00BA6870"/>
    <w:rsid w:val="00BB0299"/>
    <w:rsid w:val="00BB0325"/>
    <w:rsid w:val="00BB058C"/>
    <w:rsid w:val="00BB05FC"/>
    <w:rsid w:val="00BB0653"/>
    <w:rsid w:val="00BB0B16"/>
    <w:rsid w:val="00BB0B21"/>
    <w:rsid w:val="00BB111A"/>
    <w:rsid w:val="00BB1299"/>
    <w:rsid w:val="00BB12D9"/>
    <w:rsid w:val="00BB1B02"/>
    <w:rsid w:val="00BB1DE1"/>
    <w:rsid w:val="00BB1FAA"/>
    <w:rsid w:val="00BB2127"/>
    <w:rsid w:val="00BB3CA1"/>
    <w:rsid w:val="00BB40A1"/>
    <w:rsid w:val="00BB41DE"/>
    <w:rsid w:val="00BB5B71"/>
    <w:rsid w:val="00BB6747"/>
    <w:rsid w:val="00BB68F3"/>
    <w:rsid w:val="00BB6DD5"/>
    <w:rsid w:val="00BB7251"/>
    <w:rsid w:val="00BC0C68"/>
    <w:rsid w:val="00BC0D54"/>
    <w:rsid w:val="00BC0DD0"/>
    <w:rsid w:val="00BC16CD"/>
    <w:rsid w:val="00BC1B21"/>
    <w:rsid w:val="00BC1F79"/>
    <w:rsid w:val="00BC2941"/>
    <w:rsid w:val="00BC3CF6"/>
    <w:rsid w:val="00BC441B"/>
    <w:rsid w:val="00BC4B74"/>
    <w:rsid w:val="00BC4FE5"/>
    <w:rsid w:val="00BC5E0A"/>
    <w:rsid w:val="00BC6551"/>
    <w:rsid w:val="00BC6940"/>
    <w:rsid w:val="00BC701B"/>
    <w:rsid w:val="00BC73E5"/>
    <w:rsid w:val="00BD1447"/>
    <w:rsid w:val="00BD1810"/>
    <w:rsid w:val="00BD1B19"/>
    <w:rsid w:val="00BD25CC"/>
    <w:rsid w:val="00BD2797"/>
    <w:rsid w:val="00BD2D52"/>
    <w:rsid w:val="00BD2ED6"/>
    <w:rsid w:val="00BD3D65"/>
    <w:rsid w:val="00BD46B2"/>
    <w:rsid w:val="00BD4A2B"/>
    <w:rsid w:val="00BD5696"/>
    <w:rsid w:val="00BD5E1D"/>
    <w:rsid w:val="00BD6857"/>
    <w:rsid w:val="00BD6B46"/>
    <w:rsid w:val="00BD70AF"/>
    <w:rsid w:val="00BD7AAC"/>
    <w:rsid w:val="00BE0B6B"/>
    <w:rsid w:val="00BE19FF"/>
    <w:rsid w:val="00BE3438"/>
    <w:rsid w:val="00BE3D94"/>
    <w:rsid w:val="00BE49EF"/>
    <w:rsid w:val="00BE4E47"/>
    <w:rsid w:val="00BE4FBD"/>
    <w:rsid w:val="00BE5098"/>
    <w:rsid w:val="00BE57ED"/>
    <w:rsid w:val="00BE5B52"/>
    <w:rsid w:val="00BE6A11"/>
    <w:rsid w:val="00BF0B70"/>
    <w:rsid w:val="00BF1312"/>
    <w:rsid w:val="00BF1C66"/>
    <w:rsid w:val="00BF2BE4"/>
    <w:rsid w:val="00BF2CB2"/>
    <w:rsid w:val="00BF2D19"/>
    <w:rsid w:val="00BF31BD"/>
    <w:rsid w:val="00BF381C"/>
    <w:rsid w:val="00BF4399"/>
    <w:rsid w:val="00BF5C45"/>
    <w:rsid w:val="00BF5F58"/>
    <w:rsid w:val="00BF6593"/>
    <w:rsid w:val="00BF7C3C"/>
    <w:rsid w:val="00C0053C"/>
    <w:rsid w:val="00C01257"/>
    <w:rsid w:val="00C012A3"/>
    <w:rsid w:val="00C018C9"/>
    <w:rsid w:val="00C02675"/>
    <w:rsid w:val="00C02BD1"/>
    <w:rsid w:val="00C02F7D"/>
    <w:rsid w:val="00C03359"/>
    <w:rsid w:val="00C04169"/>
    <w:rsid w:val="00C05F3D"/>
    <w:rsid w:val="00C07B48"/>
    <w:rsid w:val="00C07F9C"/>
    <w:rsid w:val="00C116CE"/>
    <w:rsid w:val="00C129AE"/>
    <w:rsid w:val="00C12A50"/>
    <w:rsid w:val="00C12DF4"/>
    <w:rsid w:val="00C130F7"/>
    <w:rsid w:val="00C14199"/>
    <w:rsid w:val="00C148BF"/>
    <w:rsid w:val="00C16657"/>
    <w:rsid w:val="00C16F19"/>
    <w:rsid w:val="00C20281"/>
    <w:rsid w:val="00C20690"/>
    <w:rsid w:val="00C207B6"/>
    <w:rsid w:val="00C2098C"/>
    <w:rsid w:val="00C213ED"/>
    <w:rsid w:val="00C221C1"/>
    <w:rsid w:val="00C248E0"/>
    <w:rsid w:val="00C24A07"/>
    <w:rsid w:val="00C24D0C"/>
    <w:rsid w:val="00C267CE"/>
    <w:rsid w:val="00C2712E"/>
    <w:rsid w:val="00C307F0"/>
    <w:rsid w:val="00C3136D"/>
    <w:rsid w:val="00C323F8"/>
    <w:rsid w:val="00C32BE1"/>
    <w:rsid w:val="00C348A3"/>
    <w:rsid w:val="00C35078"/>
    <w:rsid w:val="00C36164"/>
    <w:rsid w:val="00C36A5F"/>
    <w:rsid w:val="00C36E1B"/>
    <w:rsid w:val="00C372AB"/>
    <w:rsid w:val="00C37F7E"/>
    <w:rsid w:val="00C406D7"/>
    <w:rsid w:val="00C41571"/>
    <w:rsid w:val="00C43430"/>
    <w:rsid w:val="00C46640"/>
    <w:rsid w:val="00C46D74"/>
    <w:rsid w:val="00C47034"/>
    <w:rsid w:val="00C47051"/>
    <w:rsid w:val="00C52107"/>
    <w:rsid w:val="00C52A7B"/>
    <w:rsid w:val="00C531A6"/>
    <w:rsid w:val="00C53C17"/>
    <w:rsid w:val="00C5487B"/>
    <w:rsid w:val="00C54C6E"/>
    <w:rsid w:val="00C54C99"/>
    <w:rsid w:val="00C54E39"/>
    <w:rsid w:val="00C55E7F"/>
    <w:rsid w:val="00C5642A"/>
    <w:rsid w:val="00C61A67"/>
    <w:rsid w:val="00C624BA"/>
    <w:rsid w:val="00C63169"/>
    <w:rsid w:val="00C6324C"/>
    <w:rsid w:val="00C63B7B"/>
    <w:rsid w:val="00C649CF"/>
    <w:rsid w:val="00C65D45"/>
    <w:rsid w:val="00C65FF9"/>
    <w:rsid w:val="00C66631"/>
    <w:rsid w:val="00C679AA"/>
    <w:rsid w:val="00C70374"/>
    <w:rsid w:val="00C703C2"/>
    <w:rsid w:val="00C70BB7"/>
    <w:rsid w:val="00C70D53"/>
    <w:rsid w:val="00C711F3"/>
    <w:rsid w:val="00C724CF"/>
    <w:rsid w:val="00C72AA2"/>
    <w:rsid w:val="00C733CB"/>
    <w:rsid w:val="00C737E0"/>
    <w:rsid w:val="00C73848"/>
    <w:rsid w:val="00C73948"/>
    <w:rsid w:val="00C7413E"/>
    <w:rsid w:val="00C74B6A"/>
    <w:rsid w:val="00C74C0D"/>
    <w:rsid w:val="00C752E3"/>
    <w:rsid w:val="00C75972"/>
    <w:rsid w:val="00C76A76"/>
    <w:rsid w:val="00C77103"/>
    <w:rsid w:val="00C77E40"/>
    <w:rsid w:val="00C77E7D"/>
    <w:rsid w:val="00C80AE3"/>
    <w:rsid w:val="00C8171C"/>
    <w:rsid w:val="00C82278"/>
    <w:rsid w:val="00C822EE"/>
    <w:rsid w:val="00C82792"/>
    <w:rsid w:val="00C83EE0"/>
    <w:rsid w:val="00C848E2"/>
    <w:rsid w:val="00C84B89"/>
    <w:rsid w:val="00C8646E"/>
    <w:rsid w:val="00C86519"/>
    <w:rsid w:val="00C86C22"/>
    <w:rsid w:val="00C86D9D"/>
    <w:rsid w:val="00C86EF3"/>
    <w:rsid w:val="00C86F69"/>
    <w:rsid w:val="00C91430"/>
    <w:rsid w:val="00C91D6B"/>
    <w:rsid w:val="00C92F73"/>
    <w:rsid w:val="00C93734"/>
    <w:rsid w:val="00C93990"/>
    <w:rsid w:val="00C93E51"/>
    <w:rsid w:val="00C9403B"/>
    <w:rsid w:val="00C948FD"/>
    <w:rsid w:val="00C94F2B"/>
    <w:rsid w:val="00C95D62"/>
    <w:rsid w:val="00C96B0A"/>
    <w:rsid w:val="00C96CCC"/>
    <w:rsid w:val="00C96EF2"/>
    <w:rsid w:val="00CA0155"/>
    <w:rsid w:val="00CA0EC1"/>
    <w:rsid w:val="00CA25F8"/>
    <w:rsid w:val="00CA308F"/>
    <w:rsid w:val="00CA3565"/>
    <w:rsid w:val="00CA3B56"/>
    <w:rsid w:val="00CA51D3"/>
    <w:rsid w:val="00CA5BBA"/>
    <w:rsid w:val="00CB233B"/>
    <w:rsid w:val="00CB2571"/>
    <w:rsid w:val="00CB2644"/>
    <w:rsid w:val="00CB280E"/>
    <w:rsid w:val="00CB32B9"/>
    <w:rsid w:val="00CB3E64"/>
    <w:rsid w:val="00CB43D5"/>
    <w:rsid w:val="00CB49ED"/>
    <w:rsid w:val="00CB4D9A"/>
    <w:rsid w:val="00CB510D"/>
    <w:rsid w:val="00CB576E"/>
    <w:rsid w:val="00CB57A5"/>
    <w:rsid w:val="00CB5927"/>
    <w:rsid w:val="00CB6334"/>
    <w:rsid w:val="00CB6DC5"/>
    <w:rsid w:val="00CC036D"/>
    <w:rsid w:val="00CC170F"/>
    <w:rsid w:val="00CC1B19"/>
    <w:rsid w:val="00CC212E"/>
    <w:rsid w:val="00CC38A3"/>
    <w:rsid w:val="00CC4CE5"/>
    <w:rsid w:val="00CC52B9"/>
    <w:rsid w:val="00CC5E97"/>
    <w:rsid w:val="00CC76F9"/>
    <w:rsid w:val="00CC7745"/>
    <w:rsid w:val="00CC7D1A"/>
    <w:rsid w:val="00CD066B"/>
    <w:rsid w:val="00CD16BE"/>
    <w:rsid w:val="00CD1D52"/>
    <w:rsid w:val="00CD1ECD"/>
    <w:rsid w:val="00CD2B86"/>
    <w:rsid w:val="00CD3A54"/>
    <w:rsid w:val="00CD3BC8"/>
    <w:rsid w:val="00CD46E2"/>
    <w:rsid w:val="00CD46F3"/>
    <w:rsid w:val="00CD5575"/>
    <w:rsid w:val="00CD5FA8"/>
    <w:rsid w:val="00CD6D50"/>
    <w:rsid w:val="00CD7AFD"/>
    <w:rsid w:val="00CD7B30"/>
    <w:rsid w:val="00CE03BF"/>
    <w:rsid w:val="00CE0E08"/>
    <w:rsid w:val="00CE0EDE"/>
    <w:rsid w:val="00CE1728"/>
    <w:rsid w:val="00CE2778"/>
    <w:rsid w:val="00CE2CA1"/>
    <w:rsid w:val="00CE3552"/>
    <w:rsid w:val="00CE5CB7"/>
    <w:rsid w:val="00CE5FB3"/>
    <w:rsid w:val="00CF0A56"/>
    <w:rsid w:val="00CF174D"/>
    <w:rsid w:val="00CF180E"/>
    <w:rsid w:val="00CF22C1"/>
    <w:rsid w:val="00CF2C78"/>
    <w:rsid w:val="00CF33C3"/>
    <w:rsid w:val="00CF35D4"/>
    <w:rsid w:val="00CF3AFA"/>
    <w:rsid w:val="00CF3D4C"/>
    <w:rsid w:val="00CF544D"/>
    <w:rsid w:val="00CF5C83"/>
    <w:rsid w:val="00CF6AA4"/>
    <w:rsid w:val="00CF6B04"/>
    <w:rsid w:val="00CF71C5"/>
    <w:rsid w:val="00D002E8"/>
    <w:rsid w:val="00D00D0B"/>
    <w:rsid w:val="00D024C7"/>
    <w:rsid w:val="00D03949"/>
    <w:rsid w:val="00D03E2B"/>
    <w:rsid w:val="00D043AA"/>
    <w:rsid w:val="00D04B69"/>
    <w:rsid w:val="00D060A6"/>
    <w:rsid w:val="00D06E70"/>
    <w:rsid w:val="00D11862"/>
    <w:rsid w:val="00D11A68"/>
    <w:rsid w:val="00D1383D"/>
    <w:rsid w:val="00D13AEA"/>
    <w:rsid w:val="00D14085"/>
    <w:rsid w:val="00D1488E"/>
    <w:rsid w:val="00D1517D"/>
    <w:rsid w:val="00D151AB"/>
    <w:rsid w:val="00D16178"/>
    <w:rsid w:val="00D17DE9"/>
    <w:rsid w:val="00D204C2"/>
    <w:rsid w:val="00D20622"/>
    <w:rsid w:val="00D21074"/>
    <w:rsid w:val="00D21EAF"/>
    <w:rsid w:val="00D22CD4"/>
    <w:rsid w:val="00D23DA3"/>
    <w:rsid w:val="00D241FA"/>
    <w:rsid w:val="00D24A69"/>
    <w:rsid w:val="00D25923"/>
    <w:rsid w:val="00D261AC"/>
    <w:rsid w:val="00D27EBB"/>
    <w:rsid w:val="00D27F13"/>
    <w:rsid w:val="00D30898"/>
    <w:rsid w:val="00D30B37"/>
    <w:rsid w:val="00D30D28"/>
    <w:rsid w:val="00D31061"/>
    <w:rsid w:val="00D31E4C"/>
    <w:rsid w:val="00D33607"/>
    <w:rsid w:val="00D336B8"/>
    <w:rsid w:val="00D33780"/>
    <w:rsid w:val="00D34AD5"/>
    <w:rsid w:val="00D356EF"/>
    <w:rsid w:val="00D3718A"/>
    <w:rsid w:val="00D3772B"/>
    <w:rsid w:val="00D37ECF"/>
    <w:rsid w:val="00D401A1"/>
    <w:rsid w:val="00D40375"/>
    <w:rsid w:val="00D4164F"/>
    <w:rsid w:val="00D41704"/>
    <w:rsid w:val="00D417F1"/>
    <w:rsid w:val="00D42514"/>
    <w:rsid w:val="00D42C64"/>
    <w:rsid w:val="00D43B39"/>
    <w:rsid w:val="00D43F25"/>
    <w:rsid w:val="00D45BBB"/>
    <w:rsid w:val="00D46B27"/>
    <w:rsid w:val="00D5030D"/>
    <w:rsid w:val="00D50993"/>
    <w:rsid w:val="00D51003"/>
    <w:rsid w:val="00D51A9F"/>
    <w:rsid w:val="00D5305E"/>
    <w:rsid w:val="00D53773"/>
    <w:rsid w:val="00D537FA"/>
    <w:rsid w:val="00D53D21"/>
    <w:rsid w:val="00D53EC4"/>
    <w:rsid w:val="00D54D67"/>
    <w:rsid w:val="00D55099"/>
    <w:rsid w:val="00D5540B"/>
    <w:rsid w:val="00D5547D"/>
    <w:rsid w:val="00D55876"/>
    <w:rsid w:val="00D5633F"/>
    <w:rsid w:val="00D5657C"/>
    <w:rsid w:val="00D57342"/>
    <w:rsid w:val="00D57D2B"/>
    <w:rsid w:val="00D61598"/>
    <w:rsid w:val="00D6387A"/>
    <w:rsid w:val="00D63953"/>
    <w:rsid w:val="00D63D03"/>
    <w:rsid w:val="00D64F5F"/>
    <w:rsid w:val="00D65098"/>
    <w:rsid w:val="00D654AE"/>
    <w:rsid w:val="00D655C9"/>
    <w:rsid w:val="00D65853"/>
    <w:rsid w:val="00D66555"/>
    <w:rsid w:val="00D668B6"/>
    <w:rsid w:val="00D66B43"/>
    <w:rsid w:val="00D66CCD"/>
    <w:rsid w:val="00D66F52"/>
    <w:rsid w:val="00D66FFE"/>
    <w:rsid w:val="00D67DAB"/>
    <w:rsid w:val="00D707F9"/>
    <w:rsid w:val="00D70C6D"/>
    <w:rsid w:val="00D70DA6"/>
    <w:rsid w:val="00D716CD"/>
    <w:rsid w:val="00D7332A"/>
    <w:rsid w:val="00D7350F"/>
    <w:rsid w:val="00D73534"/>
    <w:rsid w:val="00D73C7E"/>
    <w:rsid w:val="00D753F2"/>
    <w:rsid w:val="00D75D9E"/>
    <w:rsid w:val="00D76ABF"/>
    <w:rsid w:val="00D80D99"/>
    <w:rsid w:val="00D81472"/>
    <w:rsid w:val="00D815C0"/>
    <w:rsid w:val="00D81AAB"/>
    <w:rsid w:val="00D8338A"/>
    <w:rsid w:val="00D837DB"/>
    <w:rsid w:val="00D83BC6"/>
    <w:rsid w:val="00D8486D"/>
    <w:rsid w:val="00D85038"/>
    <w:rsid w:val="00D855C1"/>
    <w:rsid w:val="00D863A1"/>
    <w:rsid w:val="00D8656A"/>
    <w:rsid w:val="00D86A85"/>
    <w:rsid w:val="00D86D64"/>
    <w:rsid w:val="00D87AEF"/>
    <w:rsid w:val="00D87E9F"/>
    <w:rsid w:val="00D9137C"/>
    <w:rsid w:val="00D91B12"/>
    <w:rsid w:val="00D91CFC"/>
    <w:rsid w:val="00D92524"/>
    <w:rsid w:val="00D936E9"/>
    <w:rsid w:val="00D9405B"/>
    <w:rsid w:val="00D9503C"/>
    <w:rsid w:val="00D9555E"/>
    <w:rsid w:val="00D9581B"/>
    <w:rsid w:val="00D960F2"/>
    <w:rsid w:val="00D97D6A"/>
    <w:rsid w:val="00DA0396"/>
    <w:rsid w:val="00DA09F2"/>
    <w:rsid w:val="00DA15C8"/>
    <w:rsid w:val="00DA1897"/>
    <w:rsid w:val="00DA197F"/>
    <w:rsid w:val="00DA1FB1"/>
    <w:rsid w:val="00DA2466"/>
    <w:rsid w:val="00DA2681"/>
    <w:rsid w:val="00DA270E"/>
    <w:rsid w:val="00DA29F8"/>
    <w:rsid w:val="00DA2C68"/>
    <w:rsid w:val="00DA3784"/>
    <w:rsid w:val="00DA42AE"/>
    <w:rsid w:val="00DA4432"/>
    <w:rsid w:val="00DA4B65"/>
    <w:rsid w:val="00DA549B"/>
    <w:rsid w:val="00DA5899"/>
    <w:rsid w:val="00DA5922"/>
    <w:rsid w:val="00DA6394"/>
    <w:rsid w:val="00DA6727"/>
    <w:rsid w:val="00DA6ACB"/>
    <w:rsid w:val="00DA7AA5"/>
    <w:rsid w:val="00DB0313"/>
    <w:rsid w:val="00DB08C9"/>
    <w:rsid w:val="00DB13B2"/>
    <w:rsid w:val="00DB1A2C"/>
    <w:rsid w:val="00DB21A3"/>
    <w:rsid w:val="00DB2A83"/>
    <w:rsid w:val="00DB2B4D"/>
    <w:rsid w:val="00DB2C9F"/>
    <w:rsid w:val="00DB2CB6"/>
    <w:rsid w:val="00DB3192"/>
    <w:rsid w:val="00DB34EC"/>
    <w:rsid w:val="00DB3ECF"/>
    <w:rsid w:val="00DB44BB"/>
    <w:rsid w:val="00DB488E"/>
    <w:rsid w:val="00DB490C"/>
    <w:rsid w:val="00DB4AEE"/>
    <w:rsid w:val="00DB547A"/>
    <w:rsid w:val="00DB7A81"/>
    <w:rsid w:val="00DC02F5"/>
    <w:rsid w:val="00DC0708"/>
    <w:rsid w:val="00DC0E9B"/>
    <w:rsid w:val="00DC1982"/>
    <w:rsid w:val="00DC1F70"/>
    <w:rsid w:val="00DC23A6"/>
    <w:rsid w:val="00DC271A"/>
    <w:rsid w:val="00DC310F"/>
    <w:rsid w:val="00DC44F4"/>
    <w:rsid w:val="00DC48AF"/>
    <w:rsid w:val="00DC4C66"/>
    <w:rsid w:val="00DC4F8E"/>
    <w:rsid w:val="00DC7226"/>
    <w:rsid w:val="00DC734B"/>
    <w:rsid w:val="00DC7613"/>
    <w:rsid w:val="00DC7931"/>
    <w:rsid w:val="00DD049B"/>
    <w:rsid w:val="00DD240F"/>
    <w:rsid w:val="00DD267D"/>
    <w:rsid w:val="00DD3586"/>
    <w:rsid w:val="00DD3DE8"/>
    <w:rsid w:val="00DD6921"/>
    <w:rsid w:val="00DD69ED"/>
    <w:rsid w:val="00DD717C"/>
    <w:rsid w:val="00DD73EF"/>
    <w:rsid w:val="00DE0E98"/>
    <w:rsid w:val="00DE23D2"/>
    <w:rsid w:val="00DE23E8"/>
    <w:rsid w:val="00DE2D04"/>
    <w:rsid w:val="00DE2FDE"/>
    <w:rsid w:val="00DE41FC"/>
    <w:rsid w:val="00DE46F0"/>
    <w:rsid w:val="00DE6FEE"/>
    <w:rsid w:val="00DE74FB"/>
    <w:rsid w:val="00DF0140"/>
    <w:rsid w:val="00DF039B"/>
    <w:rsid w:val="00DF0B6A"/>
    <w:rsid w:val="00DF0F15"/>
    <w:rsid w:val="00DF13EF"/>
    <w:rsid w:val="00DF1FC9"/>
    <w:rsid w:val="00DF27A3"/>
    <w:rsid w:val="00DF30F7"/>
    <w:rsid w:val="00DF35DC"/>
    <w:rsid w:val="00DF3DD0"/>
    <w:rsid w:val="00DF4667"/>
    <w:rsid w:val="00DF596D"/>
    <w:rsid w:val="00DF5CA8"/>
    <w:rsid w:val="00DF5CF9"/>
    <w:rsid w:val="00DF5FF8"/>
    <w:rsid w:val="00DF72E1"/>
    <w:rsid w:val="00DF7D5A"/>
    <w:rsid w:val="00DF7F47"/>
    <w:rsid w:val="00E0128B"/>
    <w:rsid w:val="00E017DB"/>
    <w:rsid w:val="00E018F2"/>
    <w:rsid w:val="00E02FE0"/>
    <w:rsid w:val="00E03A4B"/>
    <w:rsid w:val="00E04959"/>
    <w:rsid w:val="00E04E1E"/>
    <w:rsid w:val="00E0549B"/>
    <w:rsid w:val="00E05C4F"/>
    <w:rsid w:val="00E069F1"/>
    <w:rsid w:val="00E06ABC"/>
    <w:rsid w:val="00E072F2"/>
    <w:rsid w:val="00E07451"/>
    <w:rsid w:val="00E0766E"/>
    <w:rsid w:val="00E07A50"/>
    <w:rsid w:val="00E10018"/>
    <w:rsid w:val="00E10890"/>
    <w:rsid w:val="00E11DE4"/>
    <w:rsid w:val="00E1292D"/>
    <w:rsid w:val="00E12CCA"/>
    <w:rsid w:val="00E1416E"/>
    <w:rsid w:val="00E143BD"/>
    <w:rsid w:val="00E14987"/>
    <w:rsid w:val="00E15433"/>
    <w:rsid w:val="00E15B7D"/>
    <w:rsid w:val="00E16BB2"/>
    <w:rsid w:val="00E17242"/>
    <w:rsid w:val="00E17FFA"/>
    <w:rsid w:val="00E20DC3"/>
    <w:rsid w:val="00E2107E"/>
    <w:rsid w:val="00E219D6"/>
    <w:rsid w:val="00E22088"/>
    <w:rsid w:val="00E220E6"/>
    <w:rsid w:val="00E228C1"/>
    <w:rsid w:val="00E22A57"/>
    <w:rsid w:val="00E23E62"/>
    <w:rsid w:val="00E24AF4"/>
    <w:rsid w:val="00E24D3B"/>
    <w:rsid w:val="00E260C4"/>
    <w:rsid w:val="00E26616"/>
    <w:rsid w:val="00E273D3"/>
    <w:rsid w:val="00E3178A"/>
    <w:rsid w:val="00E31CA4"/>
    <w:rsid w:val="00E31F0C"/>
    <w:rsid w:val="00E32877"/>
    <w:rsid w:val="00E32A03"/>
    <w:rsid w:val="00E357F5"/>
    <w:rsid w:val="00E35EDD"/>
    <w:rsid w:val="00E36227"/>
    <w:rsid w:val="00E37CBF"/>
    <w:rsid w:val="00E37FEA"/>
    <w:rsid w:val="00E404D2"/>
    <w:rsid w:val="00E406F9"/>
    <w:rsid w:val="00E4084F"/>
    <w:rsid w:val="00E412CA"/>
    <w:rsid w:val="00E42143"/>
    <w:rsid w:val="00E44465"/>
    <w:rsid w:val="00E44B5F"/>
    <w:rsid w:val="00E46B8D"/>
    <w:rsid w:val="00E474C8"/>
    <w:rsid w:val="00E478C5"/>
    <w:rsid w:val="00E479B5"/>
    <w:rsid w:val="00E502EF"/>
    <w:rsid w:val="00E519CD"/>
    <w:rsid w:val="00E51DB7"/>
    <w:rsid w:val="00E53938"/>
    <w:rsid w:val="00E5421F"/>
    <w:rsid w:val="00E55DF8"/>
    <w:rsid w:val="00E55EA5"/>
    <w:rsid w:val="00E563EC"/>
    <w:rsid w:val="00E56924"/>
    <w:rsid w:val="00E579E1"/>
    <w:rsid w:val="00E601C9"/>
    <w:rsid w:val="00E61195"/>
    <w:rsid w:val="00E627E3"/>
    <w:rsid w:val="00E62F94"/>
    <w:rsid w:val="00E64469"/>
    <w:rsid w:val="00E64B7B"/>
    <w:rsid w:val="00E64E17"/>
    <w:rsid w:val="00E66579"/>
    <w:rsid w:val="00E66823"/>
    <w:rsid w:val="00E66B0E"/>
    <w:rsid w:val="00E66E8F"/>
    <w:rsid w:val="00E66F51"/>
    <w:rsid w:val="00E67031"/>
    <w:rsid w:val="00E701F9"/>
    <w:rsid w:val="00E710A9"/>
    <w:rsid w:val="00E711BE"/>
    <w:rsid w:val="00E7210D"/>
    <w:rsid w:val="00E73820"/>
    <w:rsid w:val="00E73924"/>
    <w:rsid w:val="00E74B90"/>
    <w:rsid w:val="00E74BAF"/>
    <w:rsid w:val="00E756A2"/>
    <w:rsid w:val="00E75B8A"/>
    <w:rsid w:val="00E761C9"/>
    <w:rsid w:val="00E764DC"/>
    <w:rsid w:val="00E775E0"/>
    <w:rsid w:val="00E77815"/>
    <w:rsid w:val="00E77A9D"/>
    <w:rsid w:val="00E8072B"/>
    <w:rsid w:val="00E8106A"/>
    <w:rsid w:val="00E81D51"/>
    <w:rsid w:val="00E82A60"/>
    <w:rsid w:val="00E836C3"/>
    <w:rsid w:val="00E8387F"/>
    <w:rsid w:val="00E83B5F"/>
    <w:rsid w:val="00E83C67"/>
    <w:rsid w:val="00E852E5"/>
    <w:rsid w:val="00E8530E"/>
    <w:rsid w:val="00E8646E"/>
    <w:rsid w:val="00E86CF0"/>
    <w:rsid w:val="00E87C3E"/>
    <w:rsid w:val="00E906E0"/>
    <w:rsid w:val="00E908EC"/>
    <w:rsid w:val="00E92147"/>
    <w:rsid w:val="00E9251D"/>
    <w:rsid w:val="00E935C7"/>
    <w:rsid w:val="00E94116"/>
    <w:rsid w:val="00E9515A"/>
    <w:rsid w:val="00E958C3"/>
    <w:rsid w:val="00E96041"/>
    <w:rsid w:val="00E96265"/>
    <w:rsid w:val="00E9697F"/>
    <w:rsid w:val="00EA0115"/>
    <w:rsid w:val="00EA086C"/>
    <w:rsid w:val="00EA10AE"/>
    <w:rsid w:val="00EA231E"/>
    <w:rsid w:val="00EA27B5"/>
    <w:rsid w:val="00EA3D3C"/>
    <w:rsid w:val="00EA3D98"/>
    <w:rsid w:val="00EA4078"/>
    <w:rsid w:val="00EA5057"/>
    <w:rsid w:val="00EA5C4D"/>
    <w:rsid w:val="00EA65FF"/>
    <w:rsid w:val="00EA6AB1"/>
    <w:rsid w:val="00EA6BD8"/>
    <w:rsid w:val="00EA74B4"/>
    <w:rsid w:val="00EA755C"/>
    <w:rsid w:val="00EB2EB3"/>
    <w:rsid w:val="00EB35EA"/>
    <w:rsid w:val="00EB489B"/>
    <w:rsid w:val="00EB56B6"/>
    <w:rsid w:val="00EB6714"/>
    <w:rsid w:val="00EB6A74"/>
    <w:rsid w:val="00EB6F99"/>
    <w:rsid w:val="00EB7092"/>
    <w:rsid w:val="00EB7246"/>
    <w:rsid w:val="00EC00E6"/>
    <w:rsid w:val="00EC0935"/>
    <w:rsid w:val="00EC1008"/>
    <w:rsid w:val="00EC1EBB"/>
    <w:rsid w:val="00EC2E2F"/>
    <w:rsid w:val="00EC343B"/>
    <w:rsid w:val="00EC3A0F"/>
    <w:rsid w:val="00EC446B"/>
    <w:rsid w:val="00EC55DC"/>
    <w:rsid w:val="00EC5FBD"/>
    <w:rsid w:val="00EC66E7"/>
    <w:rsid w:val="00EC7614"/>
    <w:rsid w:val="00EC7B6F"/>
    <w:rsid w:val="00EC7CC3"/>
    <w:rsid w:val="00ED11C9"/>
    <w:rsid w:val="00ED2BD8"/>
    <w:rsid w:val="00ED3224"/>
    <w:rsid w:val="00ED33A0"/>
    <w:rsid w:val="00ED4189"/>
    <w:rsid w:val="00ED42B7"/>
    <w:rsid w:val="00ED453D"/>
    <w:rsid w:val="00ED45BB"/>
    <w:rsid w:val="00ED468F"/>
    <w:rsid w:val="00ED6EA0"/>
    <w:rsid w:val="00ED7685"/>
    <w:rsid w:val="00EE0BD1"/>
    <w:rsid w:val="00EE1174"/>
    <w:rsid w:val="00EE117D"/>
    <w:rsid w:val="00EE1480"/>
    <w:rsid w:val="00EE1567"/>
    <w:rsid w:val="00EE24E3"/>
    <w:rsid w:val="00EE2907"/>
    <w:rsid w:val="00EE32A5"/>
    <w:rsid w:val="00EE4F7E"/>
    <w:rsid w:val="00EE55EA"/>
    <w:rsid w:val="00EE6355"/>
    <w:rsid w:val="00EE6831"/>
    <w:rsid w:val="00EE6BF3"/>
    <w:rsid w:val="00EE78EC"/>
    <w:rsid w:val="00EE7FB1"/>
    <w:rsid w:val="00EF003F"/>
    <w:rsid w:val="00EF13D0"/>
    <w:rsid w:val="00EF1740"/>
    <w:rsid w:val="00EF2382"/>
    <w:rsid w:val="00EF2497"/>
    <w:rsid w:val="00EF2DD0"/>
    <w:rsid w:val="00EF328E"/>
    <w:rsid w:val="00EF4271"/>
    <w:rsid w:val="00EF4388"/>
    <w:rsid w:val="00EF496D"/>
    <w:rsid w:val="00EF55F8"/>
    <w:rsid w:val="00EF5A04"/>
    <w:rsid w:val="00EF5E0F"/>
    <w:rsid w:val="00EF71F3"/>
    <w:rsid w:val="00EF74D0"/>
    <w:rsid w:val="00F00785"/>
    <w:rsid w:val="00F0083C"/>
    <w:rsid w:val="00F00AAD"/>
    <w:rsid w:val="00F00DEA"/>
    <w:rsid w:val="00F010CF"/>
    <w:rsid w:val="00F0177F"/>
    <w:rsid w:val="00F02165"/>
    <w:rsid w:val="00F03A04"/>
    <w:rsid w:val="00F042E0"/>
    <w:rsid w:val="00F04E4F"/>
    <w:rsid w:val="00F059B2"/>
    <w:rsid w:val="00F05A0C"/>
    <w:rsid w:val="00F065DD"/>
    <w:rsid w:val="00F07AC9"/>
    <w:rsid w:val="00F1026F"/>
    <w:rsid w:val="00F11378"/>
    <w:rsid w:val="00F11B95"/>
    <w:rsid w:val="00F1266A"/>
    <w:rsid w:val="00F13F05"/>
    <w:rsid w:val="00F160ED"/>
    <w:rsid w:val="00F167DD"/>
    <w:rsid w:val="00F227A4"/>
    <w:rsid w:val="00F227B4"/>
    <w:rsid w:val="00F24E60"/>
    <w:rsid w:val="00F24F6A"/>
    <w:rsid w:val="00F25323"/>
    <w:rsid w:val="00F25A50"/>
    <w:rsid w:val="00F26D5B"/>
    <w:rsid w:val="00F300A5"/>
    <w:rsid w:val="00F31620"/>
    <w:rsid w:val="00F3243D"/>
    <w:rsid w:val="00F326B2"/>
    <w:rsid w:val="00F3305C"/>
    <w:rsid w:val="00F333B4"/>
    <w:rsid w:val="00F33948"/>
    <w:rsid w:val="00F33CE0"/>
    <w:rsid w:val="00F34019"/>
    <w:rsid w:val="00F350D9"/>
    <w:rsid w:val="00F35CDB"/>
    <w:rsid w:val="00F367C0"/>
    <w:rsid w:val="00F36C92"/>
    <w:rsid w:val="00F40812"/>
    <w:rsid w:val="00F40990"/>
    <w:rsid w:val="00F41418"/>
    <w:rsid w:val="00F41AB0"/>
    <w:rsid w:val="00F41BDC"/>
    <w:rsid w:val="00F41D83"/>
    <w:rsid w:val="00F41DCF"/>
    <w:rsid w:val="00F41EFC"/>
    <w:rsid w:val="00F4261D"/>
    <w:rsid w:val="00F42E67"/>
    <w:rsid w:val="00F43006"/>
    <w:rsid w:val="00F43598"/>
    <w:rsid w:val="00F43EAD"/>
    <w:rsid w:val="00F442EB"/>
    <w:rsid w:val="00F44C9F"/>
    <w:rsid w:val="00F46494"/>
    <w:rsid w:val="00F469A9"/>
    <w:rsid w:val="00F47C70"/>
    <w:rsid w:val="00F5072C"/>
    <w:rsid w:val="00F5283A"/>
    <w:rsid w:val="00F55346"/>
    <w:rsid w:val="00F55585"/>
    <w:rsid w:val="00F558AB"/>
    <w:rsid w:val="00F5649C"/>
    <w:rsid w:val="00F567D3"/>
    <w:rsid w:val="00F572D5"/>
    <w:rsid w:val="00F60216"/>
    <w:rsid w:val="00F60B65"/>
    <w:rsid w:val="00F61D89"/>
    <w:rsid w:val="00F61E0A"/>
    <w:rsid w:val="00F62430"/>
    <w:rsid w:val="00F645D5"/>
    <w:rsid w:val="00F647D4"/>
    <w:rsid w:val="00F65CBD"/>
    <w:rsid w:val="00F66DD0"/>
    <w:rsid w:val="00F6753F"/>
    <w:rsid w:val="00F6771E"/>
    <w:rsid w:val="00F67868"/>
    <w:rsid w:val="00F67B64"/>
    <w:rsid w:val="00F67B73"/>
    <w:rsid w:val="00F70278"/>
    <w:rsid w:val="00F70282"/>
    <w:rsid w:val="00F7036B"/>
    <w:rsid w:val="00F709BD"/>
    <w:rsid w:val="00F7154D"/>
    <w:rsid w:val="00F739F8"/>
    <w:rsid w:val="00F73CDB"/>
    <w:rsid w:val="00F75105"/>
    <w:rsid w:val="00F7662C"/>
    <w:rsid w:val="00F76D43"/>
    <w:rsid w:val="00F80D31"/>
    <w:rsid w:val="00F8243B"/>
    <w:rsid w:val="00F82A79"/>
    <w:rsid w:val="00F8326F"/>
    <w:rsid w:val="00F8494C"/>
    <w:rsid w:val="00F85000"/>
    <w:rsid w:val="00F85045"/>
    <w:rsid w:val="00F856CD"/>
    <w:rsid w:val="00F85C3A"/>
    <w:rsid w:val="00F86143"/>
    <w:rsid w:val="00F86ABB"/>
    <w:rsid w:val="00F86CB0"/>
    <w:rsid w:val="00F87F17"/>
    <w:rsid w:val="00F87F5B"/>
    <w:rsid w:val="00F90655"/>
    <w:rsid w:val="00F90F3C"/>
    <w:rsid w:val="00F931AF"/>
    <w:rsid w:val="00F93935"/>
    <w:rsid w:val="00F96098"/>
    <w:rsid w:val="00F96C0A"/>
    <w:rsid w:val="00FA02CA"/>
    <w:rsid w:val="00FA0817"/>
    <w:rsid w:val="00FA09C1"/>
    <w:rsid w:val="00FA1F5A"/>
    <w:rsid w:val="00FA3850"/>
    <w:rsid w:val="00FA4542"/>
    <w:rsid w:val="00FA4CCB"/>
    <w:rsid w:val="00FA75DC"/>
    <w:rsid w:val="00FA78FF"/>
    <w:rsid w:val="00FB01F0"/>
    <w:rsid w:val="00FB0F44"/>
    <w:rsid w:val="00FB15AB"/>
    <w:rsid w:val="00FB1FE1"/>
    <w:rsid w:val="00FB3D01"/>
    <w:rsid w:val="00FB3F6D"/>
    <w:rsid w:val="00FB70FB"/>
    <w:rsid w:val="00FB7B64"/>
    <w:rsid w:val="00FC028A"/>
    <w:rsid w:val="00FC1D75"/>
    <w:rsid w:val="00FC276D"/>
    <w:rsid w:val="00FC3A93"/>
    <w:rsid w:val="00FC3CCF"/>
    <w:rsid w:val="00FC477C"/>
    <w:rsid w:val="00FC4B5E"/>
    <w:rsid w:val="00FC58BF"/>
    <w:rsid w:val="00FC6B25"/>
    <w:rsid w:val="00FC6C9B"/>
    <w:rsid w:val="00FC6D25"/>
    <w:rsid w:val="00FC6FF1"/>
    <w:rsid w:val="00FC7432"/>
    <w:rsid w:val="00FD03BE"/>
    <w:rsid w:val="00FD10A8"/>
    <w:rsid w:val="00FD238B"/>
    <w:rsid w:val="00FD30AE"/>
    <w:rsid w:val="00FD3B40"/>
    <w:rsid w:val="00FD4C04"/>
    <w:rsid w:val="00FD4F4F"/>
    <w:rsid w:val="00FD573D"/>
    <w:rsid w:val="00FD6F6A"/>
    <w:rsid w:val="00FD7648"/>
    <w:rsid w:val="00FD7724"/>
    <w:rsid w:val="00FE01EF"/>
    <w:rsid w:val="00FE04FE"/>
    <w:rsid w:val="00FE2396"/>
    <w:rsid w:val="00FE2B08"/>
    <w:rsid w:val="00FE2E33"/>
    <w:rsid w:val="00FE48E8"/>
    <w:rsid w:val="00FE5E9A"/>
    <w:rsid w:val="00FE65C6"/>
    <w:rsid w:val="00FF05F9"/>
    <w:rsid w:val="00FF1152"/>
    <w:rsid w:val="00FF12BB"/>
    <w:rsid w:val="00FF1F66"/>
    <w:rsid w:val="00FF2CE4"/>
    <w:rsid w:val="00FF3322"/>
    <w:rsid w:val="00FF3BAB"/>
    <w:rsid w:val="00FF40C7"/>
    <w:rsid w:val="00FF470B"/>
    <w:rsid w:val="00FF4C4D"/>
    <w:rsid w:val="00FF4FDE"/>
    <w:rsid w:val="00FF565E"/>
    <w:rsid w:val="00FF5944"/>
    <w:rsid w:val="00FF5CE9"/>
    <w:rsid w:val="00FF69C1"/>
    <w:rsid w:val="00FF7067"/>
    <w:rsid w:val="00FF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C5BB7"/>
  </w:style>
  <w:style w:type="table" w:styleId="TableGridLight">
    <w:name w:val="Grid Table Light"/>
    <w:basedOn w:val="TableNormal"/>
    <w:uiPriority w:val="40"/>
    <w:rsid w:val="00DA42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E6F6FD-2C91-4CF1-833D-FA2E824FC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99</TotalTime>
  <Pages>5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Vanitha M.</cp:lastModifiedBy>
  <cp:revision>80</cp:revision>
  <cp:lastPrinted>2013-10-03T12:51:00Z</cp:lastPrinted>
  <dcterms:created xsi:type="dcterms:W3CDTF">2023-03-06T18:12:00Z</dcterms:created>
  <dcterms:modified xsi:type="dcterms:W3CDTF">2023-07-24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geboMII0"/&gt;&lt;style id="http://www.zotero.org/styles/nature" hasBibliography="1" bibliographyStyleHasBeenSet="1"/&gt;&lt;prefs&gt;&lt;pref name="fieldType" value="Field"/&gt;&lt;/prefs&gt;&lt;/data&gt;</vt:lpwstr>
  </property>
</Properties>
</file>